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A01D4" w:rsidRPr="002536A0" w:rsidRDefault="00B66318" w:rsidP="00484ACF">
      <w:pPr>
        <w:spacing w:after="0" w:line="240" w:lineRule="auto"/>
        <w:rPr>
          <w:lang w:val="cy-GB"/>
        </w:rPr>
      </w:pPr>
      <w:r w:rsidRPr="002536A0">
        <w:rPr>
          <w:lang w:val="cy-GB"/>
        </w:rPr>
        <w:t>Online Appendix B: Coding of environmental behavior responses</w:t>
      </w:r>
    </w:p>
    <w:p w:rsidR="00B66318" w:rsidRPr="002536A0" w:rsidRDefault="00B66318" w:rsidP="00484ACF">
      <w:pPr>
        <w:spacing w:after="0" w:line="240" w:lineRule="auto"/>
        <w:rPr>
          <w:lang w:val="cy-GB"/>
        </w:rPr>
      </w:pPr>
    </w:p>
    <w:p w:rsidR="00484ACF" w:rsidRPr="002536A0" w:rsidRDefault="00484ACF" w:rsidP="00484ACF">
      <w:pPr>
        <w:spacing w:after="0" w:line="240" w:lineRule="auto"/>
        <w:rPr>
          <w:lang w:val="cy-GB"/>
        </w:rPr>
      </w:pPr>
      <w:r w:rsidRPr="002536A0">
        <w:rPr>
          <w:lang w:val="cy-GB"/>
        </w:rPr>
        <w:t>Table B1 presents the complete list of items and the coding of all possible responses, incorporating coding decisions outlined under the table. Participants’ responses are scored so that higher scores indicate performing pro-environmental behavior.</w:t>
      </w:r>
    </w:p>
    <w:p w:rsidR="00B66318" w:rsidRPr="002536A0" w:rsidRDefault="00B66318" w:rsidP="00484ACF">
      <w:pPr>
        <w:spacing w:after="0" w:line="240" w:lineRule="auto"/>
        <w:rPr>
          <w:lang w:val="cy-GB"/>
        </w:rPr>
      </w:pPr>
    </w:p>
    <w:p w:rsidR="000203EC" w:rsidRPr="002536A0" w:rsidRDefault="00B66318" w:rsidP="00484ACF">
      <w:pPr>
        <w:spacing w:after="0" w:line="240" w:lineRule="auto"/>
        <w:rPr>
          <w:lang w:val="cy-GB"/>
        </w:rPr>
      </w:pPr>
      <w:r w:rsidRPr="002536A0">
        <w:rPr>
          <w:lang w:val="cy-GB"/>
        </w:rPr>
        <w:t>Table B1: Environment</w:t>
      </w:r>
      <w:r w:rsidR="000203EC" w:rsidRPr="002536A0">
        <w:rPr>
          <w:lang w:val="cy-GB"/>
        </w:rPr>
        <w:t>al</w:t>
      </w:r>
      <w:r w:rsidRPr="002536A0">
        <w:rPr>
          <w:lang w:val="cy-GB"/>
        </w:rPr>
        <w:t xml:space="preserve"> behavior items and response coding guide</w:t>
      </w:r>
    </w:p>
    <w:tbl>
      <w:tblPr>
        <w:tblStyle w:val="Mkatabulky"/>
        <w:tblW w:w="14142" w:type="dxa"/>
        <w:tblLayout w:type="fixed"/>
        <w:tblLook w:val="04A0"/>
      </w:tblPr>
      <w:tblGrid>
        <w:gridCol w:w="2943"/>
        <w:gridCol w:w="6663"/>
        <w:gridCol w:w="1512"/>
        <w:gridCol w:w="1512"/>
        <w:gridCol w:w="1512"/>
      </w:tblGrid>
      <w:tr w:rsidR="00930976" w:rsidRPr="002536A0" w:rsidTr="000250E1">
        <w:tc>
          <w:tcPr>
            <w:tcW w:w="2943" w:type="dxa"/>
          </w:tcPr>
          <w:p w:rsidR="00930976" w:rsidRPr="002536A0" w:rsidRDefault="000250E1" w:rsidP="00E56820">
            <w:pPr>
              <w:rPr>
                <w:sz w:val="24"/>
                <w:szCs w:val="24"/>
                <w:lang w:val="cy-GB"/>
              </w:rPr>
            </w:pPr>
            <w:r w:rsidRPr="002536A0">
              <w:rPr>
                <w:sz w:val="24"/>
                <w:szCs w:val="24"/>
                <w:lang w:val="cy-GB"/>
              </w:rPr>
              <w:t>Environmental behavior (</w:t>
            </w:r>
            <w:r w:rsidR="00930976" w:rsidRPr="002536A0">
              <w:rPr>
                <w:sz w:val="24"/>
                <w:szCs w:val="24"/>
                <w:lang w:val="cy-GB"/>
              </w:rPr>
              <w:t>short label, used in Table 1 in the manuscript)</w:t>
            </w:r>
          </w:p>
        </w:tc>
        <w:tc>
          <w:tcPr>
            <w:tcW w:w="6663" w:type="dxa"/>
          </w:tcPr>
          <w:p w:rsidR="00930976" w:rsidRPr="002536A0" w:rsidRDefault="00930976" w:rsidP="00E56820">
            <w:pPr>
              <w:rPr>
                <w:sz w:val="24"/>
                <w:szCs w:val="24"/>
                <w:lang w:val="cy-GB"/>
              </w:rPr>
            </w:pPr>
            <w:r w:rsidRPr="002536A0">
              <w:rPr>
                <w:sz w:val="24"/>
                <w:szCs w:val="24"/>
                <w:lang w:val="cy-GB"/>
              </w:rPr>
              <w:t>Item wording</w:t>
            </w:r>
          </w:p>
        </w:tc>
        <w:tc>
          <w:tcPr>
            <w:tcW w:w="1512" w:type="dxa"/>
          </w:tcPr>
          <w:p w:rsidR="00930976" w:rsidRPr="002536A0" w:rsidRDefault="00930976" w:rsidP="00E56820">
            <w:pPr>
              <w:rPr>
                <w:sz w:val="24"/>
                <w:szCs w:val="24"/>
                <w:lang w:val="cy-GB"/>
              </w:rPr>
            </w:pPr>
            <w:r w:rsidRPr="002536A0">
              <w:rPr>
                <w:sz w:val="24"/>
                <w:szCs w:val="24"/>
                <w:lang w:val="cy-GB"/>
              </w:rPr>
              <w:t>Response option 1 and its coding</w:t>
            </w:r>
          </w:p>
        </w:tc>
        <w:tc>
          <w:tcPr>
            <w:tcW w:w="1512" w:type="dxa"/>
          </w:tcPr>
          <w:p w:rsidR="00930976" w:rsidRPr="002536A0" w:rsidRDefault="00930976" w:rsidP="00E56820">
            <w:pPr>
              <w:rPr>
                <w:sz w:val="24"/>
                <w:szCs w:val="24"/>
                <w:lang w:val="cy-GB"/>
              </w:rPr>
            </w:pPr>
            <w:r w:rsidRPr="002536A0">
              <w:rPr>
                <w:sz w:val="24"/>
                <w:szCs w:val="24"/>
                <w:lang w:val="cy-GB"/>
              </w:rPr>
              <w:t>Response option 2 and its coding</w:t>
            </w:r>
          </w:p>
        </w:tc>
        <w:tc>
          <w:tcPr>
            <w:tcW w:w="1512" w:type="dxa"/>
          </w:tcPr>
          <w:p w:rsidR="00930976" w:rsidRPr="002536A0" w:rsidRDefault="00930976" w:rsidP="00930976">
            <w:pPr>
              <w:rPr>
                <w:sz w:val="24"/>
                <w:szCs w:val="24"/>
                <w:lang w:val="cy-GB"/>
              </w:rPr>
            </w:pPr>
            <w:r w:rsidRPr="002536A0">
              <w:rPr>
                <w:sz w:val="24"/>
                <w:szCs w:val="24"/>
                <w:lang w:val="cy-GB"/>
              </w:rPr>
              <w:t>Response option 3 and its coding</w:t>
            </w:r>
          </w:p>
        </w:tc>
      </w:tr>
      <w:tr w:rsidR="00930976" w:rsidRPr="002536A0" w:rsidTr="000250E1">
        <w:tc>
          <w:tcPr>
            <w:tcW w:w="2943" w:type="dxa"/>
          </w:tcPr>
          <w:p w:rsidR="000250E1" w:rsidRPr="002536A0" w:rsidRDefault="000250E1" w:rsidP="00E56820">
            <w:pPr>
              <w:rPr>
                <w:sz w:val="24"/>
                <w:szCs w:val="24"/>
                <w:lang w:val="cy-GB"/>
              </w:rPr>
            </w:pPr>
            <w:r w:rsidRPr="002536A0">
              <w:rPr>
                <w:sz w:val="24"/>
                <w:szCs w:val="24"/>
                <w:lang w:val="cy-GB"/>
              </w:rPr>
              <w:t>Recycling paper</w:t>
            </w:r>
          </w:p>
        </w:tc>
        <w:tc>
          <w:tcPr>
            <w:tcW w:w="6663" w:type="dxa"/>
          </w:tcPr>
          <w:p w:rsidR="00930976" w:rsidRPr="002536A0" w:rsidRDefault="00930976" w:rsidP="00E56820">
            <w:pPr>
              <w:rPr>
                <w:sz w:val="24"/>
                <w:szCs w:val="24"/>
                <w:lang w:val="cy-GB"/>
              </w:rPr>
            </w:pPr>
            <w:r w:rsidRPr="002536A0">
              <w:rPr>
                <w:sz w:val="24"/>
                <w:szCs w:val="24"/>
                <w:lang w:val="cy-GB"/>
              </w:rPr>
              <w:t>Do you collect and recycle used paper?</w:t>
            </w:r>
          </w:p>
          <w:p w:rsidR="00930976" w:rsidRPr="002536A0" w:rsidRDefault="00930976" w:rsidP="00E56820">
            <w:pPr>
              <w:rPr>
                <w:sz w:val="24"/>
                <w:szCs w:val="24"/>
                <w:lang w:val="cy-GB"/>
              </w:rPr>
            </w:pPr>
          </w:p>
        </w:tc>
        <w:tc>
          <w:tcPr>
            <w:tcW w:w="1512" w:type="dxa"/>
          </w:tcPr>
          <w:p w:rsidR="00930976" w:rsidRPr="002536A0" w:rsidRDefault="00930976" w:rsidP="00E56820">
            <w:pPr>
              <w:rPr>
                <w:sz w:val="24"/>
                <w:szCs w:val="24"/>
                <w:lang w:val="cy-GB"/>
              </w:rPr>
            </w:pPr>
            <w:r w:rsidRPr="002536A0">
              <w:rPr>
                <w:sz w:val="24"/>
                <w:szCs w:val="24"/>
                <w:lang w:val="cy-GB"/>
              </w:rPr>
              <w:t>Yes = 1</w:t>
            </w:r>
          </w:p>
        </w:tc>
        <w:tc>
          <w:tcPr>
            <w:tcW w:w="1512" w:type="dxa"/>
          </w:tcPr>
          <w:p w:rsidR="00930976" w:rsidRPr="002536A0" w:rsidRDefault="00930976" w:rsidP="00E56820">
            <w:pPr>
              <w:rPr>
                <w:sz w:val="24"/>
                <w:szCs w:val="24"/>
                <w:lang w:val="cy-GB"/>
              </w:rPr>
            </w:pPr>
            <w:r w:rsidRPr="002536A0">
              <w:rPr>
                <w:sz w:val="24"/>
                <w:szCs w:val="24"/>
                <w:lang w:val="cy-GB"/>
              </w:rPr>
              <w:t>No = 0</w:t>
            </w:r>
          </w:p>
        </w:tc>
        <w:tc>
          <w:tcPr>
            <w:tcW w:w="1512" w:type="dxa"/>
          </w:tcPr>
          <w:p w:rsidR="00930976" w:rsidRPr="002536A0" w:rsidRDefault="00930976" w:rsidP="00E56820">
            <w:pPr>
              <w:rPr>
                <w:sz w:val="24"/>
                <w:szCs w:val="24"/>
                <w:lang w:val="cy-GB"/>
              </w:rPr>
            </w:pPr>
          </w:p>
        </w:tc>
      </w:tr>
      <w:tr w:rsidR="00930976" w:rsidRPr="002536A0" w:rsidTr="000250E1">
        <w:tc>
          <w:tcPr>
            <w:tcW w:w="2943" w:type="dxa"/>
          </w:tcPr>
          <w:p w:rsidR="000250E1" w:rsidRPr="002536A0" w:rsidRDefault="000250E1" w:rsidP="00893C90">
            <w:pPr>
              <w:rPr>
                <w:sz w:val="24"/>
                <w:szCs w:val="24"/>
                <w:lang w:val="cy-GB"/>
              </w:rPr>
            </w:pPr>
            <w:r w:rsidRPr="002536A0">
              <w:rPr>
                <w:sz w:val="24"/>
                <w:szCs w:val="24"/>
                <w:lang w:val="cy-GB"/>
              </w:rPr>
              <w:t>Compost</w:t>
            </w:r>
            <w:r w:rsidR="00893C90">
              <w:rPr>
                <w:sz w:val="24"/>
                <w:szCs w:val="24"/>
                <w:lang w:val="cy-GB"/>
              </w:rPr>
              <w:t>ing</w:t>
            </w:r>
          </w:p>
        </w:tc>
        <w:tc>
          <w:tcPr>
            <w:tcW w:w="6663" w:type="dxa"/>
          </w:tcPr>
          <w:p w:rsidR="00930976" w:rsidRPr="002536A0" w:rsidRDefault="00930976" w:rsidP="00E56820">
            <w:pPr>
              <w:rPr>
                <w:sz w:val="24"/>
                <w:szCs w:val="24"/>
                <w:lang w:val="cy-GB"/>
              </w:rPr>
            </w:pPr>
            <w:r w:rsidRPr="002536A0">
              <w:rPr>
                <w:sz w:val="24"/>
                <w:szCs w:val="24"/>
                <w:lang w:val="cy-GB"/>
              </w:rPr>
              <w:t>Do you use a compost bin?</w:t>
            </w:r>
          </w:p>
          <w:p w:rsidR="00930976" w:rsidRPr="002536A0" w:rsidRDefault="00930976" w:rsidP="00E56820">
            <w:pPr>
              <w:rPr>
                <w:sz w:val="24"/>
                <w:szCs w:val="24"/>
                <w:lang w:val="cy-GB"/>
              </w:rPr>
            </w:pPr>
          </w:p>
        </w:tc>
        <w:tc>
          <w:tcPr>
            <w:tcW w:w="1512" w:type="dxa"/>
          </w:tcPr>
          <w:p w:rsidR="00930976" w:rsidRPr="002536A0" w:rsidRDefault="00930976" w:rsidP="00E56820">
            <w:pPr>
              <w:rPr>
                <w:sz w:val="24"/>
                <w:szCs w:val="24"/>
                <w:lang w:val="cy-GB"/>
              </w:rPr>
            </w:pPr>
            <w:r w:rsidRPr="002536A0">
              <w:rPr>
                <w:sz w:val="24"/>
                <w:szCs w:val="24"/>
                <w:lang w:val="cy-GB"/>
              </w:rPr>
              <w:t>Yes = 1</w:t>
            </w:r>
          </w:p>
        </w:tc>
        <w:tc>
          <w:tcPr>
            <w:tcW w:w="1512" w:type="dxa"/>
          </w:tcPr>
          <w:p w:rsidR="00930976" w:rsidRPr="002536A0" w:rsidRDefault="00930976" w:rsidP="00E56820">
            <w:pPr>
              <w:rPr>
                <w:sz w:val="24"/>
                <w:szCs w:val="24"/>
                <w:lang w:val="cy-GB"/>
              </w:rPr>
            </w:pPr>
            <w:r w:rsidRPr="002536A0">
              <w:rPr>
                <w:sz w:val="24"/>
                <w:szCs w:val="24"/>
                <w:lang w:val="cy-GB"/>
              </w:rPr>
              <w:t>No = 0</w:t>
            </w:r>
          </w:p>
        </w:tc>
        <w:tc>
          <w:tcPr>
            <w:tcW w:w="1512" w:type="dxa"/>
          </w:tcPr>
          <w:p w:rsidR="00930976" w:rsidRPr="002536A0" w:rsidRDefault="00930976" w:rsidP="00E56820">
            <w:pPr>
              <w:rPr>
                <w:sz w:val="24"/>
                <w:szCs w:val="24"/>
                <w:lang w:val="cy-GB"/>
              </w:rPr>
            </w:pPr>
          </w:p>
        </w:tc>
      </w:tr>
      <w:tr w:rsidR="00930976" w:rsidRPr="002536A0" w:rsidTr="000250E1">
        <w:tc>
          <w:tcPr>
            <w:tcW w:w="2943" w:type="dxa"/>
          </w:tcPr>
          <w:p w:rsidR="000250E1" w:rsidRPr="002536A0" w:rsidRDefault="00003E0D" w:rsidP="00E56820">
            <w:pPr>
              <w:rPr>
                <w:sz w:val="24"/>
                <w:szCs w:val="24"/>
                <w:lang w:val="cy-GB"/>
              </w:rPr>
            </w:pPr>
            <w:r w:rsidRPr="002536A0">
              <w:rPr>
                <w:sz w:val="24"/>
                <w:szCs w:val="24"/>
                <w:lang w:val="cy-GB"/>
              </w:rPr>
              <w:t>Shower</w:t>
            </w:r>
            <w:r>
              <w:rPr>
                <w:sz w:val="24"/>
                <w:szCs w:val="24"/>
                <w:lang w:val="cy-GB"/>
              </w:rPr>
              <w:t>ing</w:t>
            </w:r>
          </w:p>
        </w:tc>
        <w:tc>
          <w:tcPr>
            <w:tcW w:w="6663" w:type="dxa"/>
          </w:tcPr>
          <w:p w:rsidR="00930976" w:rsidRPr="002536A0" w:rsidRDefault="00930976" w:rsidP="00E56820">
            <w:pPr>
              <w:rPr>
                <w:sz w:val="24"/>
                <w:szCs w:val="24"/>
                <w:lang w:val="cy-GB"/>
              </w:rPr>
            </w:pPr>
            <w:r w:rsidRPr="002536A0">
              <w:rPr>
                <w:sz w:val="24"/>
                <w:szCs w:val="24"/>
                <w:lang w:val="cy-GB"/>
              </w:rPr>
              <w:t>Do you rather shower than take a bath?</w:t>
            </w:r>
          </w:p>
          <w:p w:rsidR="00930976" w:rsidRPr="002536A0" w:rsidRDefault="00930976" w:rsidP="00E56820">
            <w:pPr>
              <w:rPr>
                <w:sz w:val="24"/>
                <w:szCs w:val="24"/>
                <w:lang w:val="cy-GB"/>
              </w:rPr>
            </w:pPr>
          </w:p>
        </w:tc>
        <w:tc>
          <w:tcPr>
            <w:tcW w:w="1512" w:type="dxa"/>
          </w:tcPr>
          <w:p w:rsidR="00930976" w:rsidRPr="002536A0" w:rsidRDefault="00930976" w:rsidP="00E56820">
            <w:pPr>
              <w:rPr>
                <w:sz w:val="24"/>
                <w:szCs w:val="24"/>
                <w:lang w:val="cy-GB"/>
              </w:rPr>
            </w:pPr>
            <w:r w:rsidRPr="002536A0">
              <w:rPr>
                <w:sz w:val="24"/>
                <w:szCs w:val="24"/>
                <w:lang w:val="cy-GB"/>
              </w:rPr>
              <w:t>Yes = 1</w:t>
            </w:r>
          </w:p>
        </w:tc>
        <w:tc>
          <w:tcPr>
            <w:tcW w:w="1512" w:type="dxa"/>
          </w:tcPr>
          <w:p w:rsidR="00930976" w:rsidRPr="002536A0" w:rsidRDefault="00930976" w:rsidP="00E56820">
            <w:pPr>
              <w:rPr>
                <w:sz w:val="24"/>
                <w:szCs w:val="24"/>
                <w:lang w:val="cy-GB"/>
              </w:rPr>
            </w:pPr>
            <w:r w:rsidRPr="002536A0">
              <w:rPr>
                <w:sz w:val="24"/>
                <w:szCs w:val="24"/>
                <w:lang w:val="cy-GB"/>
              </w:rPr>
              <w:t>No = 0</w:t>
            </w:r>
          </w:p>
        </w:tc>
        <w:tc>
          <w:tcPr>
            <w:tcW w:w="1512" w:type="dxa"/>
          </w:tcPr>
          <w:p w:rsidR="00930976" w:rsidRPr="002536A0" w:rsidRDefault="00930976" w:rsidP="00E56820">
            <w:pPr>
              <w:rPr>
                <w:sz w:val="24"/>
                <w:szCs w:val="24"/>
                <w:lang w:val="cy-GB"/>
              </w:rPr>
            </w:pPr>
          </w:p>
        </w:tc>
      </w:tr>
      <w:tr w:rsidR="00930976" w:rsidRPr="002536A0" w:rsidTr="000250E1">
        <w:tc>
          <w:tcPr>
            <w:tcW w:w="2943" w:type="dxa"/>
          </w:tcPr>
          <w:p w:rsidR="000250E1" w:rsidRPr="002536A0" w:rsidRDefault="000250E1" w:rsidP="00E56820">
            <w:pPr>
              <w:rPr>
                <w:sz w:val="24"/>
                <w:szCs w:val="24"/>
                <w:lang w:val="cy-GB"/>
              </w:rPr>
            </w:pPr>
            <w:r w:rsidRPr="002536A0">
              <w:rPr>
                <w:sz w:val="24"/>
                <w:szCs w:val="24"/>
                <w:lang w:val="cy-GB"/>
              </w:rPr>
              <w:t>Laundry</w:t>
            </w:r>
          </w:p>
        </w:tc>
        <w:tc>
          <w:tcPr>
            <w:tcW w:w="6663" w:type="dxa"/>
          </w:tcPr>
          <w:p w:rsidR="00930976" w:rsidRPr="002536A0" w:rsidRDefault="00930976" w:rsidP="00E56820">
            <w:pPr>
              <w:rPr>
                <w:sz w:val="24"/>
                <w:szCs w:val="24"/>
                <w:lang w:val="cy-GB"/>
              </w:rPr>
            </w:pPr>
            <w:r w:rsidRPr="002536A0">
              <w:rPr>
                <w:sz w:val="24"/>
                <w:szCs w:val="24"/>
                <w:lang w:val="cy-GB"/>
              </w:rPr>
              <w:t>Do you wait to have a full load before doing your laundry?</w:t>
            </w:r>
          </w:p>
          <w:p w:rsidR="000250E1" w:rsidRPr="002536A0" w:rsidRDefault="000250E1" w:rsidP="00E56820">
            <w:pPr>
              <w:rPr>
                <w:sz w:val="24"/>
                <w:szCs w:val="24"/>
                <w:lang w:val="cy-GB"/>
              </w:rPr>
            </w:pPr>
          </w:p>
        </w:tc>
        <w:tc>
          <w:tcPr>
            <w:tcW w:w="1512" w:type="dxa"/>
          </w:tcPr>
          <w:p w:rsidR="00930976" w:rsidRPr="002536A0" w:rsidRDefault="00930976" w:rsidP="00E56820">
            <w:pPr>
              <w:rPr>
                <w:sz w:val="24"/>
                <w:szCs w:val="24"/>
                <w:lang w:val="cy-GB"/>
              </w:rPr>
            </w:pPr>
            <w:r w:rsidRPr="002536A0">
              <w:rPr>
                <w:sz w:val="24"/>
                <w:szCs w:val="24"/>
                <w:lang w:val="cy-GB"/>
              </w:rPr>
              <w:t>Yes = 1</w:t>
            </w:r>
          </w:p>
        </w:tc>
        <w:tc>
          <w:tcPr>
            <w:tcW w:w="1512" w:type="dxa"/>
          </w:tcPr>
          <w:p w:rsidR="00930976" w:rsidRPr="002536A0" w:rsidRDefault="00930976" w:rsidP="00E56820">
            <w:pPr>
              <w:rPr>
                <w:sz w:val="24"/>
                <w:szCs w:val="24"/>
                <w:lang w:val="cy-GB"/>
              </w:rPr>
            </w:pPr>
            <w:r w:rsidRPr="002536A0">
              <w:rPr>
                <w:sz w:val="24"/>
                <w:szCs w:val="24"/>
                <w:lang w:val="cy-GB"/>
              </w:rPr>
              <w:t>No = 0</w:t>
            </w:r>
          </w:p>
        </w:tc>
        <w:tc>
          <w:tcPr>
            <w:tcW w:w="1512" w:type="dxa"/>
          </w:tcPr>
          <w:p w:rsidR="00930976" w:rsidRPr="002536A0" w:rsidRDefault="00930976" w:rsidP="00E56820">
            <w:pPr>
              <w:rPr>
                <w:sz w:val="24"/>
                <w:szCs w:val="24"/>
                <w:lang w:val="cy-GB"/>
              </w:rPr>
            </w:pPr>
          </w:p>
        </w:tc>
      </w:tr>
      <w:tr w:rsidR="00930976" w:rsidRPr="002536A0" w:rsidTr="000250E1">
        <w:tc>
          <w:tcPr>
            <w:tcW w:w="2943" w:type="dxa"/>
          </w:tcPr>
          <w:p w:rsidR="000250E1" w:rsidRPr="002536A0" w:rsidRDefault="000250E1" w:rsidP="00E56820">
            <w:pPr>
              <w:rPr>
                <w:sz w:val="24"/>
                <w:szCs w:val="24"/>
                <w:lang w:val="cy-GB"/>
              </w:rPr>
            </w:pPr>
            <w:r w:rsidRPr="002536A0">
              <w:rPr>
                <w:sz w:val="24"/>
                <w:szCs w:val="24"/>
                <w:lang w:val="cy-GB"/>
              </w:rPr>
              <w:t>Heater</w:t>
            </w:r>
          </w:p>
        </w:tc>
        <w:tc>
          <w:tcPr>
            <w:tcW w:w="6663" w:type="dxa"/>
          </w:tcPr>
          <w:p w:rsidR="00930976" w:rsidRPr="002536A0" w:rsidRDefault="00930976" w:rsidP="00E56820">
            <w:pPr>
              <w:rPr>
                <w:sz w:val="24"/>
                <w:szCs w:val="24"/>
                <w:lang w:val="cy-GB"/>
              </w:rPr>
            </w:pPr>
            <w:r w:rsidRPr="002536A0">
              <w:rPr>
                <w:sz w:val="24"/>
                <w:szCs w:val="24"/>
                <w:lang w:val="cy-GB"/>
              </w:rPr>
              <w:t>Is the heater in your house shut off late at night?</w:t>
            </w:r>
          </w:p>
          <w:p w:rsidR="000250E1" w:rsidRPr="002536A0" w:rsidRDefault="000250E1" w:rsidP="00E56820">
            <w:pPr>
              <w:rPr>
                <w:sz w:val="24"/>
                <w:szCs w:val="24"/>
                <w:lang w:val="cy-GB"/>
              </w:rPr>
            </w:pPr>
          </w:p>
        </w:tc>
        <w:tc>
          <w:tcPr>
            <w:tcW w:w="1512" w:type="dxa"/>
          </w:tcPr>
          <w:p w:rsidR="00930976" w:rsidRPr="002536A0" w:rsidRDefault="00930976" w:rsidP="00E56820">
            <w:pPr>
              <w:rPr>
                <w:sz w:val="24"/>
                <w:szCs w:val="24"/>
                <w:lang w:val="cy-GB"/>
              </w:rPr>
            </w:pPr>
            <w:r w:rsidRPr="002536A0">
              <w:rPr>
                <w:sz w:val="24"/>
                <w:szCs w:val="24"/>
                <w:lang w:val="cy-GB"/>
              </w:rPr>
              <w:t>Yes = 1</w:t>
            </w:r>
          </w:p>
        </w:tc>
        <w:tc>
          <w:tcPr>
            <w:tcW w:w="1512" w:type="dxa"/>
          </w:tcPr>
          <w:p w:rsidR="00930976" w:rsidRPr="002536A0" w:rsidRDefault="00930976" w:rsidP="00E56820">
            <w:pPr>
              <w:rPr>
                <w:sz w:val="24"/>
                <w:szCs w:val="24"/>
                <w:lang w:val="cy-GB"/>
              </w:rPr>
            </w:pPr>
            <w:r w:rsidRPr="002536A0">
              <w:rPr>
                <w:sz w:val="24"/>
                <w:szCs w:val="24"/>
                <w:lang w:val="cy-GB"/>
              </w:rPr>
              <w:t>No = 0</w:t>
            </w:r>
          </w:p>
        </w:tc>
        <w:tc>
          <w:tcPr>
            <w:tcW w:w="1512" w:type="dxa"/>
          </w:tcPr>
          <w:p w:rsidR="00930976" w:rsidRPr="002536A0" w:rsidRDefault="00930976" w:rsidP="00E56820">
            <w:pPr>
              <w:rPr>
                <w:sz w:val="24"/>
                <w:szCs w:val="24"/>
                <w:lang w:val="cy-GB"/>
              </w:rPr>
            </w:pPr>
          </w:p>
        </w:tc>
      </w:tr>
      <w:tr w:rsidR="00930976" w:rsidRPr="002536A0" w:rsidTr="000250E1">
        <w:tc>
          <w:tcPr>
            <w:tcW w:w="2943" w:type="dxa"/>
          </w:tcPr>
          <w:p w:rsidR="000250E1" w:rsidRPr="002536A0" w:rsidRDefault="000250E1" w:rsidP="00E56820">
            <w:pPr>
              <w:rPr>
                <w:sz w:val="24"/>
                <w:szCs w:val="24"/>
                <w:lang w:val="cy-GB"/>
              </w:rPr>
            </w:pPr>
            <w:r w:rsidRPr="002536A0">
              <w:rPr>
                <w:sz w:val="24"/>
                <w:szCs w:val="24"/>
                <w:lang w:val="cy-GB"/>
              </w:rPr>
              <w:t>Standby</w:t>
            </w:r>
          </w:p>
        </w:tc>
        <w:tc>
          <w:tcPr>
            <w:tcW w:w="6663" w:type="dxa"/>
          </w:tcPr>
          <w:p w:rsidR="00930976" w:rsidRPr="002536A0" w:rsidRDefault="00930976" w:rsidP="00E56820">
            <w:pPr>
              <w:rPr>
                <w:sz w:val="24"/>
                <w:szCs w:val="24"/>
                <w:lang w:val="cy-GB"/>
              </w:rPr>
            </w:pPr>
            <w:r w:rsidRPr="002536A0">
              <w:rPr>
                <w:sz w:val="24"/>
                <w:szCs w:val="24"/>
                <w:lang w:val="cy-GB"/>
              </w:rPr>
              <w:t>Do you switch off or disconnect electric devices completely when not using them (not using standby)?</w:t>
            </w:r>
          </w:p>
        </w:tc>
        <w:tc>
          <w:tcPr>
            <w:tcW w:w="1512" w:type="dxa"/>
          </w:tcPr>
          <w:p w:rsidR="00930976" w:rsidRPr="002536A0" w:rsidRDefault="00930976" w:rsidP="00E56820">
            <w:pPr>
              <w:rPr>
                <w:sz w:val="24"/>
                <w:szCs w:val="24"/>
                <w:lang w:val="cy-GB"/>
              </w:rPr>
            </w:pPr>
            <w:r w:rsidRPr="002536A0">
              <w:rPr>
                <w:sz w:val="24"/>
                <w:szCs w:val="24"/>
                <w:lang w:val="cy-GB"/>
              </w:rPr>
              <w:t>Yes = 1</w:t>
            </w:r>
          </w:p>
        </w:tc>
        <w:tc>
          <w:tcPr>
            <w:tcW w:w="1512" w:type="dxa"/>
          </w:tcPr>
          <w:p w:rsidR="00930976" w:rsidRPr="002536A0" w:rsidRDefault="00930976" w:rsidP="00E56820">
            <w:pPr>
              <w:rPr>
                <w:sz w:val="24"/>
                <w:szCs w:val="24"/>
                <w:lang w:val="cy-GB"/>
              </w:rPr>
            </w:pPr>
            <w:r w:rsidRPr="002536A0">
              <w:rPr>
                <w:sz w:val="24"/>
                <w:szCs w:val="24"/>
                <w:lang w:val="cy-GB"/>
              </w:rPr>
              <w:t>No = 0</w:t>
            </w:r>
          </w:p>
        </w:tc>
        <w:tc>
          <w:tcPr>
            <w:tcW w:w="1512" w:type="dxa"/>
          </w:tcPr>
          <w:p w:rsidR="00930976" w:rsidRPr="002536A0" w:rsidRDefault="00930976" w:rsidP="00E56820">
            <w:pPr>
              <w:rPr>
                <w:sz w:val="24"/>
                <w:szCs w:val="24"/>
                <w:lang w:val="cy-GB"/>
              </w:rPr>
            </w:pPr>
          </w:p>
        </w:tc>
      </w:tr>
      <w:tr w:rsidR="00930976" w:rsidRPr="002536A0" w:rsidTr="000250E1">
        <w:tc>
          <w:tcPr>
            <w:tcW w:w="2943" w:type="dxa"/>
          </w:tcPr>
          <w:p w:rsidR="000250E1" w:rsidRPr="002536A0" w:rsidRDefault="000250E1" w:rsidP="00E56820">
            <w:pPr>
              <w:rPr>
                <w:sz w:val="24"/>
                <w:szCs w:val="24"/>
                <w:lang w:val="cy-GB"/>
              </w:rPr>
            </w:pPr>
            <w:r w:rsidRPr="002536A0">
              <w:rPr>
                <w:sz w:val="24"/>
                <w:szCs w:val="24"/>
                <w:lang w:val="cy-GB"/>
              </w:rPr>
              <w:t>Room temperature</w:t>
            </w:r>
          </w:p>
        </w:tc>
        <w:tc>
          <w:tcPr>
            <w:tcW w:w="6663" w:type="dxa"/>
          </w:tcPr>
          <w:p w:rsidR="00930976" w:rsidRPr="002536A0" w:rsidRDefault="00930976" w:rsidP="00E56820">
            <w:pPr>
              <w:rPr>
                <w:sz w:val="24"/>
                <w:szCs w:val="24"/>
                <w:lang w:val="cy-GB"/>
              </w:rPr>
            </w:pPr>
            <w:r w:rsidRPr="002536A0">
              <w:rPr>
                <w:sz w:val="24"/>
                <w:szCs w:val="24"/>
                <w:lang w:val="cy-GB"/>
              </w:rPr>
              <w:t>Do you lower the room temperature when you are not home for longer periods?</w:t>
            </w:r>
          </w:p>
        </w:tc>
        <w:tc>
          <w:tcPr>
            <w:tcW w:w="1512" w:type="dxa"/>
          </w:tcPr>
          <w:p w:rsidR="00930976" w:rsidRPr="002536A0" w:rsidRDefault="00930976" w:rsidP="00E56820">
            <w:pPr>
              <w:rPr>
                <w:sz w:val="24"/>
                <w:szCs w:val="24"/>
                <w:lang w:val="cy-GB"/>
              </w:rPr>
            </w:pPr>
            <w:r w:rsidRPr="002536A0">
              <w:rPr>
                <w:sz w:val="24"/>
                <w:szCs w:val="24"/>
                <w:lang w:val="cy-GB"/>
              </w:rPr>
              <w:t>Yes = 1</w:t>
            </w:r>
          </w:p>
        </w:tc>
        <w:tc>
          <w:tcPr>
            <w:tcW w:w="1512" w:type="dxa"/>
          </w:tcPr>
          <w:p w:rsidR="00930976" w:rsidRPr="002536A0" w:rsidRDefault="00930976" w:rsidP="00E56820">
            <w:pPr>
              <w:rPr>
                <w:sz w:val="24"/>
                <w:szCs w:val="24"/>
                <w:lang w:val="cy-GB"/>
              </w:rPr>
            </w:pPr>
            <w:r w:rsidRPr="002536A0">
              <w:rPr>
                <w:sz w:val="24"/>
                <w:szCs w:val="24"/>
                <w:lang w:val="cy-GB"/>
              </w:rPr>
              <w:t>No = 0</w:t>
            </w:r>
          </w:p>
        </w:tc>
        <w:tc>
          <w:tcPr>
            <w:tcW w:w="1512" w:type="dxa"/>
          </w:tcPr>
          <w:p w:rsidR="00930976" w:rsidRPr="002536A0" w:rsidRDefault="00930976" w:rsidP="00E56820">
            <w:pPr>
              <w:rPr>
                <w:sz w:val="24"/>
                <w:szCs w:val="24"/>
                <w:lang w:val="cy-GB"/>
              </w:rPr>
            </w:pPr>
          </w:p>
        </w:tc>
      </w:tr>
      <w:tr w:rsidR="00930976" w:rsidRPr="002536A0" w:rsidTr="000250E1">
        <w:tc>
          <w:tcPr>
            <w:tcW w:w="2943" w:type="dxa"/>
          </w:tcPr>
          <w:p w:rsidR="000250E1" w:rsidRPr="002536A0" w:rsidRDefault="000250E1" w:rsidP="00E56820">
            <w:pPr>
              <w:rPr>
                <w:sz w:val="24"/>
                <w:szCs w:val="24"/>
                <w:lang w:val="cy-GB"/>
              </w:rPr>
            </w:pPr>
            <w:r w:rsidRPr="002536A0">
              <w:rPr>
                <w:sz w:val="24"/>
                <w:szCs w:val="24"/>
                <w:lang w:val="cy-GB"/>
              </w:rPr>
              <w:t>Electronic devices</w:t>
            </w:r>
          </w:p>
        </w:tc>
        <w:tc>
          <w:tcPr>
            <w:tcW w:w="6663" w:type="dxa"/>
          </w:tcPr>
          <w:p w:rsidR="00930976" w:rsidRPr="002536A0" w:rsidRDefault="00930976" w:rsidP="00E56820">
            <w:pPr>
              <w:rPr>
                <w:sz w:val="24"/>
                <w:szCs w:val="24"/>
                <w:lang w:val="cy-GB"/>
              </w:rPr>
            </w:pPr>
            <w:r w:rsidRPr="002536A0">
              <w:rPr>
                <w:sz w:val="24"/>
                <w:szCs w:val="24"/>
                <w:lang w:val="cy-GB"/>
              </w:rPr>
              <w:t>When buying new electronic devices, do you make sure to buy the ones with the lowest energy use?</w:t>
            </w:r>
          </w:p>
        </w:tc>
        <w:tc>
          <w:tcPr>
            <w:tcW w:w="1512" w:type="dxa"/>
          </w:tcPr>
          <w:p w:rsidR="00930976" w:rsidRPr="002536A0" w:rsidRDefault="00930976" w:rsidP="00E56820">
            <w:pPr>
              <w:rPr>
                <w:sz w:val="24"/>
                <w:szCs w:val="24"/>
                <w:lang w:val="cy-GB"/>
              </w:rPr>
            </w:pPr>
            <w:r w:rsidRPr="002536A0">
              <w:rPr>
                <w:sz w:val="24"/>
                <w:szCs w:val="24"/>
                <w:lang w:val="cy-GB"/>
              </w:rPr>
              <w:t>Yes = 1</w:t>
            </w:r>
          </w:p>
        </w:tc>
        <w:tc>
          <w:tcPr>
            <w:tcW w:w="1512" w:type="dxa"/>
          </w:tcPr>
          <w:p w:rsidR="00930976" w:rsidRPr="002536A0" w:rsidRDefault="00930976" w:rsidP="00E56820">
            <w:pPr>
              <w:rPr>
                <w:sz w:val="24"/>
                <w:szCs w:val="24"/>
                <w:lang w:val="cy-GB"/>
              </w:rPr>
            </w:pPr>
            <w:r w:rsidRPr="002536A0">
              <w:rPr>
                <w:sz w:val="24"/>
                <w:szCs w:val="24"/>
                <w:lang w:val="cy-GB"/>
              </w:rPr>
              <w:t>No = 0</w:t>
            </w:r>
          </w:p>
        </w:tc>
        <w:tc>
          <w:tcPr>
            <w:tcW w:w="1512" w:type="dxa"/>
          </w:tcPr>
          <w:p w:rsidR="00930976" w:rsidRPr="002536A0" w:rsidRDefault="00930976" w:rsidP="00E56820">
            <w:pPr>
              <w:rPr>
                <w:sz w:val="24"/>
                <w:szCs w:val="24"/>
                <w:lang w:val="cy-GB"/>
              </w:rPr>
            </w:pPr>
          </w:p>
        </w:tc>
      </w:tr>
      <w:tr w:rsidR="00930976" w:rsidRPr="002536A0" w:rsidTr="000250E1">
        <w:tc>
          <w:tcPr>
            <w:tcW w:w="2943" w:type="dxa"/>
          </w:tcPr>
          <w:p w:rsidR="00930976" w:rsidRPr="002536A0" w:rsidRDefault="000250E1" w:rsidP="00E56820">
            <w:pPr>
              <w:rPr>
                <w:sz w:val="24"/>
                <w:szCs w:val="24"/>
                <w:lang w:val="cy-GB"/>
              </w:rPr>
            </w:pPr>
            <w:r w:rsidRPr="002536A0">
              <w:rPr>
                <w:sz w:val="24"/>
                <w:szCs w:val="24"/>
                <w:lang w:val="cy-GB"/>
              </w:rPr>
              <w:t>R</w:t>
            </w:r>
            <w:r w:rsidR="00930976" w:rsidRPr="002536A0">
              <w:rPr>
                <w:sz w:val="24"/>
                <w:szCs w:val="24"/>
                <w:lang w:val="cy-GB"/>
              </w:rPr>
              <w:t>efrigerator</w:t>
            </w:r>
          </w:p>
        </w:tc>
        <w:tc>
          <w:tcPr>
            <w:tcW w:w="6663" w:type="dxa"/>
          </w:tcPr>
          <w:p w:rsidR="00930976" w:rsidRPr="002536A0" w:rsidRDefault="00930976" w:rsidP="00E56820">
            <w:pPr>
              <w:rPr>
                <w:sz w:val="24"/>
                <w:szCs w:val="24"/>
                <w:lang w:val="cy-GB"/>
              </w:rPr>
            </w:pPr>
            <w:r w:rsidRPr="002536A0">
              <w:rPr>
                <w:sz w:val="24"/>
                <w:szCs w:val="24"/>
                <w:lang w:val="cy-GB"/>
              </w:rPr>
              <w:t>Are you de-icing the refrigerator regularly?</w:t>
            </w:r>
          </w:p>
        </w:tc>
        <w:tc>
          <w:tcPr>
            <w:tcW w:w="1512" w:type="dxa"/>
          </w:tcPr>
          <w:p w:rsidR="00930976" w:rsidRPr="002536A0" w:rsidRDefault="00930976" w:rsidP="00E56820">
            <w:pPr>
              <w:rPr>
                <w:sz w:val="24"/>
                <w:szCs w:val="24"/>
                <w:lang w:val="cy-GB"/>
              </w:rPr>
            </w:pPr>
            <w:r w:rsidRPr="002536A0">
              <w:rPr>
                <w:sz w:val="24"/>
                <w:szCs w:val="24"/>
                <w:lang w:val="cy-GB"/>
              </w:rPr>
              <w:t>Yes = 1</w:t>
            </w:r>
          </w:p>
        </w:tc>
        <w:tc>
          <w:tcPr>
            <w:tcW w:w="1512" w:type="dxa"/>
          </w:tcPr>
          <w:p w:rsidR="00930976" w:rsidRPr="002536A0" w:rsidRDefault="00930976" w:rsidP="00E56820">
            <w:pPr>
              <w:rPr>
                <w:sz w:val="24"/>
                <w:szCs w:val="24"/>
                <w:lang w:val="cy-GB"/>
              </w:rPr>
            </w:pPr>
            <w:r w:rsidRPr="002536A0">
              <w:rPr>
                <w:sz w:val="24"/>
                <w:szCs w:val="24"/>
                <w:lang w:val="cy-GB"/>
              </w:rPr>
              <w:t>No = 0</w:t>
            </w:r>
          </w:p>
        </w:tc>
        <w:tc>
          <w:tcPr>
            <w:tcW w:w="1512" w:type="dxa"/>
          </w:tcPr>
          <w:p w:rsidR="00930976" w:rsidRPr="002536A0" w:rsidRDefault="00930976" w:rsidP="00E56820">
            <w:pPr>
              <w:rPr>
                <w:sz w:val="24"/>
                <w:szCs w:val="24"/>
                <w:lang w:val="cy-GB"/>
              </w:rPr>
            </w:pPr>
            <w:r w:rsidRPr="002536A0">
              <w:rPr>
                <w:sz w:val="24"/>
                <w:szCs w:val="24"/>
                <w:lang w:val="cy-GB"/>
              </w:rPr>
              <w:t xml:space="preserve">I share the refridgerator with other people and someone else is responsible </w:t>
            </w:r>
            <w:r w:rsidRPr="002536A0">
              <w:rPr>
                <w:sz w:val="24"/>
                <w:szCs w:val="24"/>
                <w:lang w:val="cy-GB"/>
              </w:rPr>
              <w:lastRenderedPageBreak/>
              <w:t>for this = coded as missing</w:t>
            </w:r>
          </w:p>
        </w:tc>
      </w:tr>
      <w:tr w:rsidR="00930976" w:rsidRPr="002536A0" w:rsidTr="000250E1">
        <w:tc>
          <w:tcPr>
            <w:tcW w:w="2943" w:type="dxa"/>
          </w:tcPr>
          <w:p w:rsidR="00930976" w:rsidRPr="002536A0" w:rsidRDefault="000250E1" w:rsidP="000250E1">
            <w:pPr>
              <w:rPr>
                <w:sz w:val="24"/>
                <w:szCs w:val="24"/>
                <w:lang w:val="cy-GB"/>
              </w:rPr>
            </w:pPr>
            <w:r w:rsidRPr="002536A0">
              <w:rPr>
                <w:sz w:val="24"/>
                <w:szCs w:val="24"/>
                <w:lang w:val="cy-GB"/>
              </w:rPr>
              <w:lastRenderedPageBreak/>
              <w:t>Green electricity</w:t>
            </w:r>
          </w:p>
        </w:tc>
        <w:tc>
          <w:tcPr>
            <w:tcW w:w="6663" w:type="dxa"/>
          </w:tcPr>
          <w:p w:rsidR="00930976" w:rsidRPr="002536A0" w:rsidRDefault="00930976" w:rsidP="00930976">
            <w:pPr>
              <w:rPr>
                <w:sz w:val="24"/>
                <w:szCs w:val="24"/>
                <w:lang w:val="cy-GB"/>
              </w:rPr>
            </w:pPr>
            <w:r w:rsidRPr="002536A0">
              <w:rPr>
                <w:sz w:val="24"/>
                <w:szCs w:val="24"/>
                <w:lang w:val="cy-GB"/>
              </w:rPr>
              <w:t>Are you getting your electricity provider from a provider that guarantees 100% regenerative energy production?</w:t>
            </w:r>
          </w:p>
        </w:tc>
        <w:tc>
          <w:tcPr>
            <w:tcW w:w="1512" w:type="dxa"/>
          </w:tcPr>
          <w:p w:rsidR="00930976" w:rsidRPr="002536A0" w:rsidRDefault="00930976" w:rsidP="00E56820">
            <w:pPr>
              <w:rPr>
                <w:sz w:val="24"/>
                <w:szCs w:val="24"/>
                <w:lang w:val="cy-GB"/>
              </w:rPr>
            </w:pPr>
            <w:r w:rsidRPr="002536A0">
              <w:rPr>
                <w:sz w:val="24"/>
                <w:szCs w:val="24"/>
                <w:lang w:val="cy-GB"/>
              </w:rPr>
              <w:t>Yes = 1</w:t>
            </w:r>
          </w:p>
        </w:tc>
        <w:tc>
          <w:tcPr>
            <w:tcW w:w="1512" w:type="dxa"/>
          </w:tcPr>
          <w:p w:rsidR="00930976" w:rsidRPr="002536A0" w:rsidRDefault="00930976" w:rsidP="00E56820">
            <w:pPr>
              <w:rPr>
                <w:sz w:val="24"/>
                <w:szCs w:val="24"/>
                <w:lang w:val="cy-GB"/>
              </w:rPr>
            </w:pPr>
            <w:r w:rsidRPr="002536A0">
              <w:rPr>
                <w:sz w:val="24"/>
                <w:szCs w:val="24"/>
                <w:lang w:val="cy-GB"/>
              </w:rPr>
              <w:t>No = 0</w:t>
            </w:r>
          </w:p>
        </w:tc>
        <w:tc>
          <w:tcPr>
            <w:tcW w:w="1512" w:type="dxa"/>
          </w:tcPr>
          <w:p w:rsidR="00930976" w:rsidRPr="002536A0" w:rsidRDefault="00930976" w:rsidP="00E56820">
            <w:pPr>
              <w:rPr>
                <w:sz w:val="24"/>
                <w:szCs w:val="24"/>
                <w:lang w:val="cy-GB"/>
              </w:rPr>
            </w:pPr>
            <w:r w:rsidRPr="002536A0">
              <w:rPr>
                <w:sz w:val="24"/>
                <w:szCs w:val="24"/>
                <w:lang w:val="cy-GB"/>
              </w:rPr>
              <w:t>I can not influence at all from which provider to get electricity = coded as missing</w:t>
            </w:r>
          </w:p>
        </w:tc>
      </w:tr>
      <w:tr w:rsidR="00930976" w:rsidRPr="002536A0" w:rsidTr="000250E1">
        <w:tc>
          <w:tcPr>
            <w:tcW w:w="2943" w:type="dxa"/>
          </w:tcPr>
          <w:p w:rsidR="00930976" w:rsidRPr="002536A0" w:rsidRDefault="000250E1" w:rsidP="00E56820">
            <w:pPr>
              <w:rPr>
                <w:sz w:val="24"/>
                <w:szCs w:val="24"/>
                <w:lang w:val="cy-GB"/>
              </w:rPr>
            </w:pPr>
            <w:r w:rsidRPr="002536A0">
              <w:rPr>
                <w:sz w:val="24"/>
                <w:szCs w:val="24"/>
                <w:lang w:val="cy-GB"/>
              </w:rPr>
              <w:t>Dryer</w:t>
            </w:r>
          </w:p>
        </w:tc>
        <w:tc>
          <w:tcPr>
            <w:tcW w:w="6663" w:type="dxa"/>
          </w:tcPr>
          <w:p w:rsidR="00930976" w:rsidRPr="002536A0" w:rsidRDefault="00930976" w:rsidP="00E56820">
            <w:pPr>
              <w:rPr>
                <w:sz w:val="24"/>
                <w:szCs w:val="24"/>
                <w:lang w:val="cy-GB"/>
              </w:rPr>
            </w:pPr>
            <w:r w:rsidRPr="002536A0">
              <w:rPr>
                <w:sz w:val="24"/>
                <w:szCs w:val="24"/>
                <w:lang w:val="cy-GB"/>
              </w:rPr>
              <w:t>Do you use a tumble dryer to dry clothes?</w:t>
            </w:r>
          </w:p>
        </w:tc>
        <w:tc>
          <w:tcPr>
            <w:tcW w:w="1512" w:type="dxa"/>
          </w:tcPr>
          <w:p w:rsidR="00930976" w:rsidRPr="002536A0" w:rsidRDefault="00930976" w:rsidP="00E56820">
            <w:pPr>
              <w:rPr>
                <w:sz w:val="24"/>
                <w:szCs w:val="24"/>
                <w:lang w:val="cy-GB"/>
              </w:rPr>
            </w:pPr>
            <w:r w:rsidRPr="002536A0">
              <w:rPr>
                <w:sz w:val="24"/>
                <w:szCs w:val="24"/>
                <w:lang w:val="cy-GB"/>
              </w:rPr>
              <w:t>Yes = 0</w:t>
            </w:r>
          </w:p>
        </w:tc>
        <w:tc>
          <w:tcPr>
            <w:tcW w:w="1512" w:type="dxa"/>
          </w:tcPr>
          <w:p w:rsidR="00930976" w:rsidRPr="002536A0" w:rsidRDefault="00930976" w:rsidP="00E56820">
            <w:pPr>
              <w:tabs>
                <w:tab w:val="left" w:pos="810"/>
              </w:tabs>
              <w:rPr>
                <w:sz w:val="24"/>
                <w:szCs w:val="24"/>
                <w:lang w:val="cy-GB"/>
              </w:rPr>
            </w:pPr>
            <w:r w:rsidRPr="002536A0">
              <w:rPr>
                <w:sz w:val="24"/>
                <w:szCs w:val="24"/>
                <w:lang w:val="cy-GB"/>
              </w:rPr>
              <w:t>No = 1</w:t>
            </w:r>
          </w:p>
        </w:tc>
        <w:tc>
          <w:tcPr>
            <w:tcW w:w="1512" w:type="dxa"/>
          </w:tcPr>
          <w:p w:rsidR="00930976" w:rsidRPr="002536A0" w:rsidRDefault="00930976" w:rsidP="00E56820">
            <w:pPr>
              <w:rPr>
                <w:sz w:val="24"/>
                <w:szCs w:val="24"/>
                <w:lang w:val="cy-GB"/>
              </w:rPr>
            </w:pPr>
            <w:r w:rsidRPr="002536A0">
              <w:rPr>
                <w:sz w:val="24"/>
                <w:szCs w:val="24"/>
                <w:lang w:val="cy-GB"/>
              </w:rPr>
              <w:t>I do not have a tumble dryer = 1</w:t>
            </w:r>
          </w:p>
        </w:tc>
      </w:tr>
      <w:tr w:rsidR="00930976" w:rsidRPr="002536A0" w:rsidTr="000250E1">
        <w:tc>
          <w:tcPr>
            <w:tcW w:w="2943" w:type="dxa"/>
          </w:tcPr>
          <w:p w:rsidR="00930976" w:rsidRPr="002536A0" w:rsidRDefault="000250E1" w:rsidP="00E56820">
            <w:pPr>
              <w:rPr>
                <w:sz w:val="24"/>
                <w:szCs w:val="24"/>
                <w:lang w:val="cy-GB"/>
              </w:rPr>
            </w:pPr>
            <w:r w:rsidRPr="002536A0">
              <w:rPr>
                <w:sz w:val="24"/>
                <w:szCs w:val="24"/>
                <w:lang w:val="cy-GB"/>
              </w:rPr>
              <w:t>D</w:t>
            </w:r>
            <w:r w:rsidR="00930976" w:rsidRPr="002536A0">
              <w:rPr>
                <w:sz w:val="24"/>
                <w:szCs w:val="24"/>
                <w:lang w:val="cy-GB"/>
              </w:rPr>
              <w:t>etergent</w:t>
            </w:r>
          </w:p>
        </w:tc>
        <w:tc>
          <w:tcPr>
            <w:tcW w:w="6663" w:type="dxa"/>
          </w:tcPr>
          <w:p w:rsidR="00930976" w:rsidRPr="002536A0" w:rsidRDefault="00930976" w:rsidP="00E56820">
            <w:pPr>
              <w:rPr>
                <w:sz w:val="24"/>
                <w:szCs w:val="24"/>
                <w:lang w:val="cy-GB"/>
              </w:rPr>
            </w:pPr>
            <w:r w:rsidRPr="002536A0">
              <w:rPr>
                <w:sz w:val="24"/>
                <w:szCs w:val="24"/>
                <w:lang w:val="cy-GB"/>
              </w:rPr>
              <w:t>Do you use phosphate-free laundry detergent?</w:t>
            </w:r>
          </w:p>
          <w:p w:rsidR="000250E1" w:rsidRPr="002536A0" w:rsidRDefault="000250E1" w:rsidP="00E56820">
            <w:pPr>
              <w:rPr>
                <w:sz w:val="24"/>
                <w:szCs w:val="24"/>
                <w:lang w:val="cy-GB"/>
              </w:rPr>
            </w:pPr>
          </w:p>
        </w:tc>
        <w:tc>
          <w:tcPr>
            <w:tcW w:w="1512" w:type="dxa"/>
          </w:tcPr>
          <w:p w:rsidR="00930976" w:rsidRPr="002536A0" w:rsidRDefault="00930976" w:rsidP="00E56820">
            <w:pPr>
              <w:rPr>
                <w:sz w:val="24"/>
                <w:szCs w:val="24"/>
                <w:lang w:val="cy-GB"/>
              </w:rPr>
            </w:pPr>
            <w:r w:rsidRPr="002536A0">
              <w:rPr>
                <w:sz w:val="24"/>
                <w:szCs w:val="24"/>
                <w:lang w:val="cy-GB"/>
              </w:rPr>
              <w:t>Yes = 1</w:t>
            </w:r>
          </w:p>
        </w:tc>
        <w:tc>
          <w:tcPr>
            <w:tcW w:w="1512" w:type="dxa"/>
          </w:tcPr>
          <w:p w:rsidR="00930976" w:rsidRPr="002536A0" w:rsidRDefault="00930976" w:rsidP="00E56820">
            <w:pPr>
              <w:rPr>
                <w:sz w:val="24"/>
                <w:szCs w:val="24"/>
                <w:lang w:val="cy-GB"/>
              </w:rPr>
            </w:pPr>
            <w:r w:rsidRPr="002536A0">
              <w:rPr>
                <w:sz w:val="24"/>
                <w:szCs w:val="24"/>
                <w:lang w:val="cy-GB"/>
              </w:rPr>
              <w:t>No = 0</w:t>
            </w:r>
          </w:p>
        </w:tc>
        <w:tc>
          <w:tcPr>
            <w:tcW w:w="1512" w:type="dxa"/>
          </w:tcPr>
          <w:p w:rsidR="00930976" w:rsidRPr="002536A0" w:rsidRDefault="00930976" w:rsidP="00E56820">
            <w:pPr>
              <w:rPr>
                <w:sz w:val="24"/>
                <w:szCs w:val="24"/>
                <w:lang w:val="cy-GB"/>
              </w:rPr>
            </w:pPr>
          </w:p>
        </w:tc>
      </w:tr>
      <w:tr w:rsidR="00930976" w:rsidRPr="002536A0" w:rsidTr="000250E1">
        <w:tc>
          <w:tcPr>
            <w:tcW w:w="2943" w:type="dxa"/>
          </w:tcPr>
          <w:p w:rsidR="00930976" w:rsidRPr="002536A0" w:rsidRDefault="000250E1" w:rsidP="00E56820">
            <w:pPr>
              <w:rPr>
                <w:sz w:val="24"/>
                <w:szCs w:val="24"/>
                <w:lang w:val="cy-GB"/>
              </w:rPr>
            </w:pPr>
            <w:r w:rsidRPr="002536A0">
              <w:rPr>
                <w:sz w:val="24"/>
                <w:szCs w:val="24"/>
                <w:lang w:val="cy-GB"/>
              </w:rPr>
              <w:t>Eating meat</w:t>
            </w:r>
          </w:p>
        </w:tc>
        <w:tc>
          <w:tcPr>
            <w:tcW w:w="6663" w:type="dxa"/>
          </w:tcPr>
          <w:p w:rsidR="00930976" w:rsidRPr="002536A0" w:rsidRDefault="00930976" w:rsidP="00E56820">
            <w:pPr>
              <w:rPr>
                <w:sz w:val="24"/>
                <w:szCs w:val="24"/>
                <w:lang w:val="cy-GB"/>
              </w:rPr>
            </w:pPr>
            <w:r w:rsidRPr="002536A0">
              <w:rPr>
                <w:sz w:val="24"/>
                <w:szCs w:val="24"/>
                <w:lang w:val="cy-GB"/>
              </w:rPr>
              <w:t>Do you eat meat?</w:t>
            </w:r>
          </w:p>
          <w:p w:rsidR="00930976" w:rsidRPr="002536A0" w:rsidRDefault="00930976" w:rsidP="00E56820">
            <w:pPr>
              <w:rPr>
                <w:sz w:val="24"/>
                <w:szCs w:val="24"/>
                <w:lang w:val="cy-GB"/>
              </w:rPr>
            </w:pPr>
          </w:p>
        </w:tc>
        <w:tc>
          <w:tcPr>
            <w:tcW w:w="1512" w:type="dxa"/>
          </w:tcPr>
          <w:p w:rsidR="00930976" w:rsidRPr="002536A0" w:rsidRDefault="00930976" w:rsidP="00E56820">
            <w:pPr>
              <w:rPr>
                <w:sz w:val="24"/>
                <w:szCs w:val="24"/>
                <w:lang w:val="cy-GB"/>
              </w:rPr>
            </w:pPr>
            <w:r w:rsidRPr="002536A0">
              <w:rPr>
                <w:sz w:val="24"/>
                <w:szCs w:val="24"/>
                <w:lang w:val="cy-GB"/>
              </w:rPr>
              <w:t>Yes = 0</w:t>
            </w:r>
          </w:p>
        </w:tc>
        <w:tc>
          <w:tcPr>
            <w:tcW w:w="1512" w:type="dxa"/>
          </w:tcPr>
          <w:p w:rsidR="00930976" w:rsidRPr="002536A0" w:rsidRDefault="00930976" w:rsidP="00E56820">
            <w:pPr>
              <w:rPr>
                <w:sz w:val="24"/>
                <w:szCs w:val="24"/>
                <w:lang w:val="cy-GB"/>
              </w:rPr>
            </w:pPr>
            <w:r w:rsidRPr="002536A0">
              <w:rPr>
                <w:sz w:val="24"/>
                <w:szCs w:val="24"/>
                <w:lang w:val="cy-GB"/>
              </w:rPr>
              <w:t>No  = 1</w:t>
            </w:r>
          </w:p>
        </w:tc>
        <w:tc>
          <w:tcPr>
            <w:tcW w:w="1512" w:type="dxa"/>
          </w:tcPr>
          <w:p w:rsidR="00930976" w:rsidRPr="002536A0" w:rsidRDefault="00930976" w:rsidP="00E56820">
            <w:pPr>
              <w:rPr>
                <w:sz w:val="24"/>
                <w:szCs w:val="24"/>
                <w:lang w:val="cy-GB"/>
              </w:rPr>
            </w:pPr>
          </w:p>
        </w:tc>
      </w:tr>
      <w:tr w:rsidR="00930976" w:rsidRPr="002536A0" w:rsidTr="000250E1">
        <w:tc>
          <w:tcPr>
            <w:tcW w:w="2943" w:type="dxa"/>
          </w:tcPr>
          <w:p w:rsidR="00930976" w:rsidRPr="002536A0" w:rsidRDefault="000250E1" w:rsidP="00E56820">
            <w:pPr>
              <w:rPr>
                <w:sz w:val="24"/>
                <w:szCs w:val="24"/>
                <w:lang w:val="cy-GB"/>
              </w:rPr>
            </w:pPr>
            <w:r w:rsidRPr="002536A0">
              <w:rPr>
                <w:sz w:val="24"/>
                <w:szCs w:val="24"/>
                <w:lang w:val="cy-GB"/>
              </w:rPr>
              <w:t>Local food</w:t>
            </w:r>
          </w:p>
        </w:tc>
        <w:tc>
          <w:tcPr>
            <w:tcW w:w="6663" w:type="dxa"/>
          </w:tcPr>
          <w:p w:rsidR="00930976" w:rsidRPr="002536A0" w:rsidRDefault="00930976" w:rsidP="00E56820">
            <w:pPr>
              <w:rPr>
                <w:sz w:val="24"/>
                <w:szCs w:val="24"/>
                <w:lang w:val="cy-GB"/>
              </w:rPr>
            </w:pPr>
            <w:r w:rsidRPr="002536A0">
              <w:rPr>
                <w:sz w:val="24"/>
                <w:szCs w:val="24"/>
                <w:lang w:val="cy-GB"/>
              </w:rPr>
              <w:t>Do you prefer to buy local food products?</w:t>
            </w:r>
          </w:p>
          <w:p w:rsidR="000250E1" w:rsidRPr="002536A0" w:rsidRDefault="000250E1" w:rsidP="00E56820">
            <w:pPr>
              <w:rPr>
                <w:sz w:val="24"/>
                <w:szCs w:val="24"/>
                <w:lang w:val="cy-GB"/>
              </w:rPr>
            </w:pPr>
          </w:p>
        </w:tc>
        <w:tc>
          <w:tcPr>
            <w:tcW w:w="1512" w:type="dxa"/>
          </w:tcPr>
          <w:p w:rsidR="00930976" w:rsidRPr="002536A0" w:rsidRDefault="00930976" w:rsidP="00E56820">
            <w:pPr>
              <w:rPr>
                <w:sz w:val="24"/>
                <w:szCs w:val="24"/>
                <w:lang w:val="cy-GB"/>
              </w:rPr>
            </w:pPr>
            <w:r w:rsidRPr="002536A0">
              <w:rPr>
                <w:sz w:val="24"/>
                <w:szCs w:val="24"/>
                <w:lang w:val="cy-GB"/>
              </w:rPr>
              <w:t>Yes = 1</w:t>
            </w:r>
          </w:p>
        </w:tc>
        <w:tc>
          <w:tcPr>
            <w:tcW w:w="1512" w:type="dxa"/>
          </w:tcPr>
          <w:p w:rsidR="00930976" w:rsidRPr="002536A0" w:rsidRDefault="00930976" w:rsidP="00E56820">
            <w:pPr>
              <w:rPr>
                <w:sz w:val="24"/>
                <w:szCs w:val="24"/>
                <w:lang w:val="cy-GB"/>
              </w:rPr>
            </w:pPr>
            <w:r w:rsidRPr="002536A0">
              <w:rPr>
                <w:sz w:val="24"/>
                <w:szCs w:val="24"/>
                <w:lang w:val="cy-GB"/>
              </w:rPr>
              <w:t>No = 0</w:t>
            </w:r>
          </w:p>
        </w:tc>
        <w:tc>
          <w:tcPr>
            <w:tcW w:w="1512" w:type="dxa"/>
          </w:tcPr>
          <w:p w:rsidR="00930976" w:rsidRPr="002536A0" w:rsidRDefault="00930976" w:rsidP="00E56820">
            <w:pPr>
              <w:rPr>
                <w:sz w:val="24"/>
                <w:szCs w:val="24"/>
                <w:lang w:val="cy-GB"/>
              </w:rPr>
            </w:pPr>
          </w:p>
        </w:tc>
      </w:tr>
      <w:tr w:rsidR="00930976" w:rsidRPr="002536A0" w:rsidTr="000250E1">
        <w:tc>
          <w:tcPr>
            <w:tcW w:w="2943" w:type="dxa"/>
          </w:tcPr>
          <w:p w:rsidR="00930976" w:rsidRPr="002536A0" w:rsidRDefault="000250E1" w:rsidP="00E56820">
            <w:pPr>
              <w:rPr>
                <w:sz w:val="24"/>
                <w:szCs w:val="24"/>
                <w:lang w:val="cy-GB"/>
              </w:rPr>
            </w:pPr>
            <w:r w:rsidRPr="002536A0">
              <w:rPr>
                <w:sz w:val="24"/>
                <w:szCs w:val="24"/>
                <w:lang w:val="cy-GB"/>
              </w:rPr>
              <w:t>Shopping bags</w:t>
            </w:r>
          </w:p>
        </w:tc>
        <w:tc>
          <w:tcPr>
            <w:tcW w:w="6663" w:type="dxa"/>
          </w:tcPr>
          <w:p w:rsidR="00930976" w:rsidRPr="002536A0" w:rsidRDefault="00930976" w:rsidP="00E56820">
            <w:pPr>
              <w:rPr>
                <w:sz w:val="24"/>
                <w:szCs w:val="24"/>
                <w:lang w:val="cy-GB"/>
              </w:rPr>
            </w:pPr>
            <w:r w:rsidRPr="002536A0">
              <w:rPr>
                <w:sz w:val="24"/>
                <w:szCs w:val="24"/>
                <w:lang w:val="cy-GB"/>
              </w:rPr>
              <w:t>Do you reuse your shopping bags?</w:t>
            </w:r>
          </w:p>
          <w:p w:rsidR="00930976" w:rsidRPr="002536A0" w:rsidRDefault="00930976" w:rsidP="00E56820">
            <w:pPr>
              <w:rPr>
                <w:sz w:val="24"/>
                <w:szCs w:val="24"/>
                <w:lang w:val="cy-GB"/>
              </w:rPr>
            </w:pPr>
          </w:p>
        </w:tc>
        <w:tc>
          <w:tcPr>
            <w:tcW w:w="1512" w:type="dxa"/>
          </w:tcPr>
          <w:p w:rsidR="00930976" w:rsidRPr="002536A0" w:rsidRDefault="00930976" w:rsidP="00E56820">
            <w:pPr>
              <w:rPr>
                <w:sz w:val="24"/>
                <w:szCs w:val="24"/>
                <w:lang w:val="cy-GB"/>
              </w:rPr>
            </w:pPr>
            <w:r w:rsidRPr="002536A0">
              <w:rPr>
                <w:sz w:val="24"/>
                <w:szCs w:val="24"/>
                <w:lang w:val="cy-GB"/>
              </w:rPr>
              <w:t>Yes = 1</w:t>
            </w:r>
          </w:p>
        </w:tc>
        <w:tc>
          <w:tcPr>
            <w:tcW w:w="1512" w:type="dxa"/>
          </w:tcPr>
          <w:p w:rsidR="00930976" w:rsidRPr="002536A0" w:rsidRDefault="00930976" w:rsidP="00E56820">
            <w:pPr>
              <w:rPr>
                <w:sz w:val="24"/>
                <w:szCs w:val="24"/>
                <w:lang w:val="cy-GB"/>
              </w:rPr>
            </w:pPr>
            <w:r w:rsidRPr="002536A0">
              <w:rPr>
                <w:sz w:val="24"/>
                <w:szCs w:val="24"/>
                <w:lang w:val="cy-GB"/>
              </w:rPr>
              <w:t>No = 0</w:t>
            </w:r>
          </w:p>
        </w:tc>
        <w:tc>
          <w:tcPr>
            <w:tcW w:w="1512" w:type="dxa"/>
          </w:tcPr>
          <w:p w:rsidR="00930976" w:rsidRPr="002536A0" w:rsidRDefault="00930976" w:rsidP="00E56820">
            <w:pPr>
              <w:rPr>
                <w:sz w:val="24"/>
                <w:szCs w:val="24"/>
                <w:lang w:val="cy-GB"/>
              </w:rPr>
            </w:pPr>
          </w:p>
        </w:tc>
      </w:tr>
      <w:tr w:rsidR="00930976" w:rsidRPr="002536A0" w:rsidTr="000250E1">
        <w:tc>
          <w:tcPr>
            <w:tcW w:w="2943" w:type="dxa"/>
          </w:tcPr>
          <w:p w:rsidR="00930976" w:rsidRPr="002536A0" w:rsidRDefault="000250E1" w:rsidP="00E56820">
            <w:pPr>
              <w:rPr>
                <w:sz w:val="24"/>
                <w:szCs w:val="24"/>
                <w:lang w:val="cy-GB"/>
              </w:rPr>
            </w:pPr>
            <w:r w:rsidRPr="002536A0">
              <w:rPr>
                <w:sz w:val="24"/>
                <w:szCs w:val="24"/>
                <w:lang w:val="cy-GB"/>
              </w:rPr>
              <w:t>Reusable cups</w:t>
            </w:r>
          </w:p>
        </w:tc>
        <w:tc>
          <w:tcPr>
            <w:tcW w:w="6663" w:type="dxa"/>
          </w:tcPr>
          <w:p w:rsidR="00930976" w:rsidRPr="002536A0" w:rsidRDefault="00930976" w:rsidP="00E56820">
            <w:pPr>
              <w:rPr>
                <w:sz w:val="24"/>
                <w:szCs w:val="24"/>
                <w:lang w:val="cy-GB"/>
              </w:rPr>
            </w:pPr>
            <w:r w:rsidRPr="002536A0">
              <w:rPr>
                <w:sz w:val="24"/>
                <w:szCs w:val="24"/>
                <w:lang w:val="cy-GB"/>
              </w:rPr>
              <w:t>Do you bring your own coffee cup to school/work (instead of using cups from the coffee machine)?</w:t>
            </w:r>
          </w:p>
        </w:tc>
        <w:tc>
          <w:tcPr>
            <w:tcW w:w="1512" w:type="dxa"/>
          </w:tcPr>
          <w:p w:rsidR="00930976" w:rsidRPr="002536A0" w:rsidRDefault="00930976" w:rsidP="00E56820">
            <w:pPr>
              <w:rPr>
                <w:sz w:val="24"/>
                <w:szCs w:val="24"/>
                <w:lang w:val="cy-GB"/>
              </w:rPr>
            </w:pPr>
            <w:r w:rsidRPr="002536A0">
              <w:rPr>
                <w:sz w:val="24"/>
                <w:szCs w:val="24"/>
                <w:lang w:val="cy-GB"/>
              </w:rPr>
              <w:t>Yes = 1</w:t>
            </w:r>
          </w:p>
        </w:tc>
        <w:tc>
          <w:tcPr>
            <w:tcW w:w="1512" w:type="dxa"/>
          </w:tcPr>
          <w:p w:rsidR="00930976" w:rsidRPr="002536A0" w:rsidRDefault="00930976" w:rsidP="00E56820">
            <w:pPr>
              <w:rPr>
                <w:sz w:val="24"/>
                <w:szCs w:val="24"/>
                <w:lang w:val="cy-GB"/>
              </w:rPr>
            </w:pPr>
            <w:r w:rsidRPr="002536A0">
              <w:rPr>
                <w:sz w:val="24"/>
                <w:szCs w:val="24"/>
                <w:lang w:val="cy-GB"/>
              </w:rPr>
              <w:t>No = 0</w:t>
            </w:r>
          </w:p>
        </w:tc>
        <w:tc>
          <w:tcPr>
            <w:tcW w:w="1512" w:type="dxa"/>
          </w:tcPr>
          <w:p w:rsidR="00930976" w:rsidRPr="002536A0" w:rsidRDefault="00930976" w:rsidP="00E56820">
            <w:pPr>
              <w:rPr>
                <w:sz w:val="24"/>
                <w:szCs w:val="24"/>
                <w:lang w:val="cy-GB"/>
              </w:rPr>
            </w:pPr>
            <w:r w:rsidRPr="002536A0">
              <w:rPr>
                <w:sz w:val="24"/>
                <w:szCs w:val="24"/>
                <w:lang w:val="cy-GB"/>
              </w:rPr>
              <w:t>I do not drink coffee at school/work = coded as missing</w:t>
            </w:r>
          </w:p>
        </w:tc>
      </w:tr>
      <w:tr w:rsidR="00930976" w:rsidRPr="002536A0" w:rsidTr="000250E1">
        <w:tc>
          <w:tcPr>
            <w:tcW w:w="2943" w:type="dxa"/>
          </w:tcPr>
          <w:p w:rsidR="00930976" w:rsidRPr="002536A0" w:rsidRDefault="000250E1" w:rsidP="000250E1">
            <w:pPr>
              <w:rPr>
                <w:sz w:val="24"/>
                <w:szCs w:val="24"/>
                <w:lang w:val="cy-GB"/>
              </w:rPr>
            </w:pPr>
            <w:r w:rsidRPr="002536A0">
              <w:rPr>
                <w:sz w:val="24"/>
                <w:szCs w:val="24"/>
                <w:lang w:val="cy-GB"/>
              </w:rPr>
              <w:t>R</w:t>
            </w:r>
            <w:r w:rsidR="00930976" w:rsidRPr="002536A0">
              <w:rPr>
                <w:sz w:val="24"/>
                <w:szCs w:val="24"/>
                <w:lang w:val="cy-GB"/>
              </w:rPr>
              <w:t>eusable</w:t>
            </w:r>
            <w:r w:rsidRPr="002536A0">
              <w:rPr>
                <w:sz w:val="24"/>
                <w:szCs w:val="24"/>
                <w:lang w:val="cy-GB"/>
              </w:rPr>
              <w:t xml:space="preserve"> </w:t>
            </w:r>
            <w:r w:rsidR="00930976" w:rsidRPr="002536A0">
              <w:rPr>
                <w:sz w:val="24"/>
                <w:szCs w:val="24"/>
                <w:lang w:val="cy-GB"/>
              </w:rPr>
              <w:t>bottles</w:t>
            </w:r>
          </w:p>
        </w:tc>
        <w:tc>
          <w:tcPr>
            <w:tcW w:w="6663" w:type="dxa"/>
          </w:tcPr>
          <w:p w:rsidR="00930976" w:rsidRPr="002536A0" w:rsidRDefault="00930976" w:rsidP="00930976">
            <w:pPr>
              <w:rPr>
                <w:sz w:val="24"/>
                <w:szCs w:val="24"/>
                <w:lang w:val="cy-GB"/>
              </w:rPr>
            </w:pPr>
            <w:r w:rsidRPr="002536A0">
              <w:rPr>
                <w:sz w:val="24"/>
                <w:szCs w:val="24"/>
                <w:lang w:val="cy-GB"/>
              </w:rPr>
              <w:t>Do you usually buy beverages in reusable bottles?</w:t>
            </w:r>
          </w:p>
          <w:p w:rsidR="000250E1" w:rsidRPr="002536A0" w:rsidRDefault="000250E1" w:rsidP="00930976">
            <w:pPr>
              <w:rPr>
                <w:sz w:val="24"/>
                <w:szCs w:val="24"/>
                <w:lang w:val="cy-GB"/>
              </w:rPr>
            </w:pPr>
          </w:p>
        </w:tc>
        <w:tc>
          <w:tcPr>
            <w:tcW w:w="1512" w:type="dxa"/>
          </w:tcPr>
          <w:p w:rsidR="00930976" w:rsidRPr="002536A0" w:rsidRDefault="00930976" w:rsidP="00E56820">
            <w:pPr>
              <w:rPr>
                <w:sz w:val="24"/>
                <w:szCs w:val="24"/>
                <w:lang w:val="cy-GB"/>
              </w:rPr>
            </w:pPr>
            <w:r w:rsidRPr="002536A0">
              <w:rPr>
                <w:sz w:val="24"/>
                <w:szCs w:val="24"/>
                <w:lang w:val="cy-GB"/>
              </w:rPr>
              <w:t>Yes = 1</w:t>
            </w:r>
          </w:p>
        </w:tc>
        <w:tc>
          <w:tcPr>
            <w:tcW w:w="1512" w:type="dxa"/>
          </w:tcPr>
          <w:p w:rsidR="00930976" w:rsidRPr="002536A0" w:rsidRDefault="00930976" w:rsidP="00E56820">
            <w:pPr>
              <w:rPr>
                <w:sz w:val="24"/>
                <w:szCs w:val="24"/>
                <w:lang w:val="cy-GB"/>
              </w:rPr>
            </w:pPr>
            <w:r w:rsidRPr="002536A0">
              <w:rPr>
                <w:sz w:val="24"/>
                <w:szCs w:val="24"/>
                <w:lang w:val="cy-GB"/>
              </w:rPr>
              <w:t>No = 0</w:t>
            </w:r>
          </w:p>
        </w:tc>
        <w:tc>
          <w:tcPr>
            <w:tcW w:w="1512" w:type="dxa"/>
          </w:tcPr>
          <w:p w:rsidR="00930976" w:rsidRPr="002536A0" w:rsidRDefault="00930976" w:rsidP="00E56820">
            <w:pPr>
              <w:rPr>
                <w:sz w:val="24"/>
                <w:szCs w:val="24"/>
                <w:lang w:val="cy-GB"/>
              </w:rPr>
            </w:pPr>
          </w:p>
        </w:tc>
      </w:tr>
      <w:tr w:rsidR="00930976" w:rsidRPr="002536A0" w:rsidTr="000250E1">
        <w:tc>
          <w:tcPr>
            <w:tcW w:w="2943" w:type="dxa"/>
          </w:tcPr>
          <w:p w:rsidR="00930976" w:rsidRPr="002536A0" w:rsidRDefault="000250E1" w:rsidP="00E56820">
            <w:pPr>
              <w:rPr>
                <w:sz w:val="24"/>
                <w:szCs w:val="24"/>
                <w:lang w:val="cy-GB"/>
              </w:rPr>
            </w:pPr>
            <w:r w:rsidRPr="002536A0">
              <w:rPr>
                <w:sz w:val="24"/>
                <w:szCs w:val="24"/>
                <w:lang w:val="cy-GB"/>
              </w:rPr>
              <w:t>Public t</w:t>
            </w:r>
            <w:r w:rsidR="00930976" w:rsidRPr="002536A0">
              <w:rPr>
                <w:sz w:val="24"/>
                <w:szCs w:val="24"/>
                <w:lang w:val="cy-GB"/>
              </w:rPr>
              <w:t>ransportation</w:t>
            </w:r>
          </w:p>
        </w:tc>
        <w:tc>
          <w:tcPr>
            <w:tcW w:w="6663" w:type="dxa"/>
          </w:tcPr>
          <w:p w:rsidR="00930976" w:rsidRPr="002536A0" w:rsidRDefault="00930976" w:rsidP="00E56820">
            <w:pPr>
              <w:rPr>
                <w:sz w:val="24"/>
                <w:szCs w:val="24"/>
                <w:lang w:val="cy-GB"/>
              </w:rPr>
            </w:pPr>
            <w:r w:rsidRPr="002536A0">
              <w:rPr>
                <w:sz w:val="24"/>
                <w:szCs w:val="24"/>
                <w:lang w:val="cy-GB"/>
              </w:rPr>
              <w:t xml:space="preserve">Do you walk, ride a bicycle, or take public transportation to work </w:t>
            </w:r>
            <w:r w:rsidRPr="002536A0">
              <w:rPr>
                <w:sz w:val="24"/>
                <w:szCs w:val="24"/>
                <w:lang w:val="cy-GB"/>
              </w:rPr>
              <w:lastRenderedPageBreak/>
              <w:t>or school?</w:t>
            </w:r>
          </w:p>
        </w:tc>
        <w:tc>
          <w:tcPr>
            <w:tcW w:w="1512" w:type="dxa"/>
          </w:tcPr>
          <w:p w:rsidR="00930976" w:rsidRPr="002536A0" w:rsidRDefault="00930976" w:rsidP="00E56820">
            <w:pPr>
              <w:rPr>
                <w:sz w:val="24"/>
                <w:szCs w:val="24"/>
                <w:lang w:val="cy-GB"/>
              </w:rPr>
            </w:pPr>
            <w:r w:rsidRPr="002536A0">
              <w:rPr>
                <w:sz w:val="24"/>
                <w:szCs w:val="24"/>
                <w:lang w:val="cy-GB"/>
              </w:rPr>
              <w:lastRenderedPageBreak/>
              <w:t>Yes = 1</w:t>
            </w:r>
          </w:p>
        </w:tc>
        <w:tc>
          <w:tcPr>
            <w:tcW w:w="1512" w:type="dxa"/>
          </w:tcPr>
          <w:p w:rsidR="00930976" w:rsidRPr="002536A0" w:rsidRDefault="00930976" w:rsidP="00E56820">
            <w:pPr>
              <w:rPr>
                <w:sz w:val="24"/>
                <w:szCs w:val="24"/>
                <w:lang w:val="cy-GB"/>
              </w:rPr>
            </w:pPr>
            <w:r w:rsidRPr="002536A0">
              <w:rPr>
                <w:sz w:val="24"/>
                <w:szCs w:val="24"/>
                <w:lang w:val="cy-GB"/>
              </w:rPr>
              <w:t>No = 0</w:t>
            </w:r>
          </w:p>
        </w:tc>
        <w:tc>
          <w:tcPr>
            <w:tcW w:w="1512" w:type="dxa"/>
          </w:tcPr>
          <w:p w:rsidR="00930976" w:rsidRPr="002536A0" w:rsidRDefault="00930976" w:rsidP="00E56820">
            <w:pPr>
              <w:rPr>
                <w:sz w:val="24"/>
                <w:szCs w:val="24"/>
                <w:lang w:val="cy-GB"/>
              </w:rPr>
            </w:pPr>
          </w:p>
        </w:tc>
      </w:tr>
      <w:tr w:rsidR="00930976" w:rsidRPr="002536A0" w:rsidTr="000250E1">
        <w:tc>
          <w:tcPr>
            <w:tcW w:w="2943" w:type="dxa"/>
          </w:tcPr>
          <w:p w:rsidR="00930976" w:rsidRPr="002536A0" w:rsidRDefault="000250E1" w:rsidP="000250E1">
            <w:pPr>
              <w:rPr>
                <w:sz w:val="24"/>
                <w:szCs w:val="24"/>
                <w:lang w:val="cy-GB"/>
              </w:rPr>
            </w:pPr>
            <w:r w:rsidRPr="002536A0">
              <w:rPr>
                <w:sz w:val="24"/>
                <w:szCs w:val="24"/>
                <w:lang w:val="cy-GB"/>
              </w:rPr>
              <w:lastRenderedPageBreak/>
              <w:t>F</w:t>
            </w:r>
            <w:r w:rsidR="00930976" w:rsidRPr="002536A0">
              <w:rPr>
                <w:sz w:val="24"/>
                <w:szCs w:val="24"/>
                <w:lang w:val="cy-GB"/>
              </w:rPr>
              <w:t>uel</w:t>
            </w:r>
            <w:r w:rsidRPr="002536A0">
              <w:rPr>
                <w:sz w:val="24"/>
                <w:szCs w:val="24"/>
                <w:lang w:val="cy-GB"/>
              </w:rPr>
              <w:t xml:space="preserve"> efficiency</w:t>
            </w:r>
          </w:p>
        </w:tc>
        <w:tc>
          <w:tcPr>
            <w:tcW w:w="6663" w:type="dxa"/>
          </w:tcPr>
          <w:p w:rsidR="00930976" w:rsidRPr="002536A0" w:rsidRDefault="00930976" w:rsidP="002536A0">
            <w:pPr>
              <w:rPr>
                <w:sz w:val="24"/>
                <w:szCs w:val="24"/>
                <w:lang w:val="cy-GB"/>
              </w:rPr>
            </w:pPr>
            <w:r w:rsidRPr="002536A0">
              <w:rPr>
                <w:sz w:val="24"/>
                <w:szCs w:val="24"/>
                <w:lang w:val="cy-GB"/>
              </w:rPr>
              <w:t xml:space="preserve">Do you drive a car with low fuel consumption or </w:t>
            </w:r>
            <w:r w:rsidR="002536A0" w:rsidRPr="002536A0">
              <w:rPr>
                <w:sz w:val="24"/>
                <w:szCs w:val="24"/>
                <w:lang w:val="cy-GB"/>
              </w:rPr>
              <w:t xml:space="preserve">an </w:t>
            </w:r>
            <w:r w:rsidRPr="002536A0">
              <w:rPr>
                <w:sz w:val="24"/>
                <w:szCs w:val="24"/>
                <w:lang w:val="cy-GB"/>
              </w:rPr>
              <w:t>alternative fuel car (e.g., an electric vehicle)?</w:t>
            </w:r>
          </w:p>
        </w:tc>
        <w:tc>
          <w:tcPr>
            <w:tcW w:w="1512" w:type="dxa"/>
          </w:tcPr>
          <w:p w:rsidR="00930976" w:rsidRPr="002536A0" w:rsidRDefault="00930976" w:rsidP="00E56820">
            <w:pPr>
              <w:rPr>
                <w:sz w:val="24"/>
                <w:szCs w:val="24"/>
                <w:lang w:val="cy-GB"/>
              </w:rPr>
            </w:pPr>
            <w:r w:rsidRPr="002536A0">
              <w:rPr>
                <w:sz w:val="24"/>
                <w:szCs w:val="24"/>
                <w:lang w:val="cy-GB"/>
              </w:rPr>
              <w:t>Yes = 1</w:t>
            </w:r>
          </w:p>
        </w:tc>
        <w:tc>
          <w:tcPr>
            <w:tcW w:w="1512" w:type="dxa"/>
          </w:tcPr>
          <w:p w:rsidR="00930976" w:rsidRPr="002536A0" w:rsidRDefault="00930976" w:rsidP="00E56820">
            <w:pPr>
              <w:rPr>
                <w:sz w:val="24"/>
                <w:szCs w:val="24"/>
                <w:lang w:val="cy-GB"/>
              </w:rPr>
            </w:pPr>
            <w:r w:rsidRPr="002536A0">
              <w:rPr>
                <w:sz w:val="24"/>
                <w:szCs w:val="24"/>
                <w:lang w:val="cy-GB"/>
              </w:rPr>
              <w:t>No = 0</w:t>
            </w:r>
          </w:p>
        </w:tc>
        <w:tc>
          <w:tcPr>
            <w:tcW w:w="1512" w:type="dxa"/>
          </w:tcPr>
          <w:p w:rsidR="00930976" w:rsidRPr="002536A0" w:rsidRDefault="00930976" w:rsidP="00E56820">
            <w:pPr>
              <w:rPr>
                <w:sz w:val="24"/>
                <w:szCs w:val="24"/>
                <w:lang w:val="cy-GB"/>
              </w:rPr>
            </w:pPr>
            <w:r w:rsidRPr="002536A0">
              <w:rPr>
                <w:sz w:val="24"/>
                <w:szCs w:val="24"/>
                <w:lang w:val="cy-GB"/>
              </w:rPr>
              <w:t>I do not drive = 1</w:t>
            </w:r>
          </w:p>
        </w:tc>
      </w:tr>
      <w:tr w:rsidR="00930976" w:rsidRPr="002536A0" w:rsidTr="000250E1">
        <w:tc>
          <w:tcPr>
            <w:tcW w:w="2943" w:type="dxa"/>
          </w:tcPr>
          <w:p w:rsidR="00930976" w:rsidRPr="002536A0" w:rsidRDefault="000250E1" w:rsidP="000250E1">
            <w:pPr>
              <w:rPr>
                <w:sz w:val="24"/>
                <w:szCs w:val="24"/>
                <w:lang w:val="cy-GB"/>
              </w:rPr>
            </w:pPr>
            <w:r w:rsidRPr="002536A0">
              <w:rPr>
                <w:sz w:val="24"/>
                <w:szCs w:val="24"/>
                <w:lang w:val="cy-GB"/>
              </w:rPr>
              <w:t>D</w:t>
            </w:r>
            <w:r w:rsidR="00893C90">
              <w:rPr>
                <w:sz w:val="24"/>
                <w:szCs w:val="24"/>
                <w:lang w:val="cy-GB"/>
              </w:rPr>
              <w:t>riving</w:t>
            </w:r>
            <w:r w:rsidRPr="002536A0">
              <w:rPr>
                <w:sz w:val="24"/>
                <w:szCs w:val="24"/>
                <w:lang w:val="cy-GB"/>
              </w:rPr>
              <w:t xml:space="preserve"> </w:t>
            </w:r>
            <w:r w:rsidR="00930976" w:rsidRPr="002536A0">
              <w:rPr>
                <w:sz w:val="24"/>
                <w:szCs w:val="24"/>
                <w:lang w:val="cy-GB"/>
              </w:rPr>
              <w:t>defensively</w:t>
            </w:r>
          </w:p>
        </w:tc>
        <w:tc>
          <w:tcPr>
            <w:tcW w:w="6663" w:type="dxa"/>
          </w:tcPr>
          <w:p w:rsidR="00930976" w:rsidRPr="002536A0" w:rsidRDefault="00930976" w:rsidP="00930976">
            <w:pPr>
              <w:rPr>
                <w:sz w:val="24"/>
                <w:szCs w:val="24"/>
                <w:lang w:val="cy-GB"/>
              </w:rPr>
            </w:pPr>
            <w:r w:rsidRPr="002536A0">
              <w:rPr>
                <w:sz w:val="24"/>
                <w:szCs w:val="24"/>
                <w:lang w:val="cy-GB"/>
              </w:rPr>
              <w:t>Do you drive defensively your car defensively to safe fuel?</w:t>
            </w:r>
          </w:p>
        </w:tc>
        <w:tc>
          <w:tcPr>
            <w:tcW w:w="1512" w:type="dxa"/>
          </w:tcPr>
          <w:p w:rsidR="00930976" w:rsidRPr="002536A0" w:rsidRDefault="00930976" w:rsidP="00E56820">
            <w:pPr>
              <w:rPr>
                <w:sz w:val="24"/>
                <w:szCs w:val="24"/>
                <w:lang w:val="cy-GB"/>
              </w:rPr>
            </w:pPr>
            <w:r w:rsidRPr="002536A0">
              <w:rPr>
                <w:sz w:val="24"/>
                <w:szCs w:val="24"/>
                <w:lang w:val="cy-GB"/>
              </w:rPr>
              <w:t>Yes = 1</w:t>
            </w:r>
          </w:p>
        </w:tc>
        <w:tc>
          <w:tcPr>
            <w:tcW w:w="1512" w:type="dxa"/>
          </w:tcPr>
          <w:p w:rsidR="00930976" w:rsidRPr="002536A0" w:rsidRDefault="00930976" w:rsidP="00E56820">
            <w:pPr>
              <w:rPr>
                <w:sz w:val="24"/>
                <w:szCs w:val="24"/>
                <w:lang w:val="cy-GB"/>
              </w:rPr>
            </w:pPr>
            <w:r w:rsidRPr="002536A0">
              <w:rPr>
                <w:sz w:val="24"/>
                <w:szCs w:val="24"/>
                <w:lang w:val="cy-GB"/>
              </w:rPr>
              <w:t>No = 0</w:t>
            </w:r>
          </w:p>
        </w:tc>
        <w:tc>
          <w:tcPr>
            <w:tcW w:w="1512" w:type="dxa"/>
          </w:tcPr>
          <w:p w:rsidR="00930976" w:rsidRPr="002536A0" w:rsidRDefault="00930976" w:rsidP="00E56820">
            <w:pPr>
              <w:rPr>
                <w:sz w:val="24"/>
                <w:szCs w:val="24"/>
                <w:lang w:val="cy-GB"/>
              </w:rPr>
            </w:pPr>
            <w:r w:rsidRPr="002536A0">
              <w:rPr>
                <w:sz w:val="24"/>
                <w:szCs w:val="24"/>
                <w:lang w:val="cy-GB"/>
              </w:rPr>
              <w:t>I do not drive = 1</w:t>
            </w:r>
          </w:p>
        </w:tc>
      </w:tr>
      <w:tr w:rsidR="00930976" w:rsidRPr="002536A0" w:rsidTr="000250E1">
        <w:tc>
          <w:tcPr>
            <w:tcW w:w="2943" w:type="dxa"/>
          </w:tcPr>
          <w:p w:rsidR="00930976" w:rsidRPr="002536A0" w:rsidRDefault="000250E1" w:rsidP="00E56820">
            <w:pPr>
              <w:rPr>
                <w:sz w:val="24"/>
                <w:szCs w:val="24"/>
                <w:lang w:val="cy-GB"/>
              </w:rPr>
            </w:pPr>
            <w:r w:rsidRPr="002536A0">
              <w:rPr>
                <w:sz w:val="24"/>
                <w:szCs w:val="24"/>
                <w:lang w:val="cy-GB"/>
              </w:rPr>
              <w:t>Friends</w:t>
            </w:r>
          </w:p>
        </w:tc>
        <w:tc>
          <w:tcPr>
            <w:tcW w:w="6663" w:type="dxa"/>
          </w:tcPr>
          <w:p w:rsidR="00930976" w:rsidRPr="002536A0" w:rsidRDefault="00930976" w:rsidP="00E56820">
            <w:pPr>
              <w:rPr>
                <w:sz w:val="24"/>
                <w:szCs w:val="24"/>
                <w:lang w:val="cy-GB"/>
              </w:rPr>
            </w:pPr>
            <w:r w:rsidRPr="002536A0">
              <w:rPr>
                <w:sz w:val="24"/>
                <w:szCs w:val="24"/>
                <w:lang w:val="cy-GB"/>
              </w:rPr>
              <w:t>Do you often talk with friends about problems related to the environment?</w:t>
            </w:r>
          </w:p>
        </w:tc>
        <w:tc>
          <w:tcPr>
            <w:tcW w:w="1512" w:type="dxa"/>
          </w:tcPr>
          <w:p w:rsidR="00930976" w:rsidRPr="002536A0" w:rsidRDefault="00930976" w:rsidP="00E56820">
            <w:pPr>
              <w:rPr>
                <w:sz w:val="24"/>
                <w:szCs w:val="24"/>
                <w:lang w:val="cy-GB"/>
              </w:rPr>
            </w:pPr>
            <w:r w:rsidRPr="002536A0">
              <w:rPr>
                <w:sz w:val="24"/>
                <w:szCs w:val="24"/>
                <w:lang w:val="cy-GB"/>
              </w:rPr>
              <w:t>Yes = 1</w:t>
            </w:r>
          </w:p>
        </w:tc>
        <w:tc>
          <w:tcPr>
            <w:tcW w:w="1512" w:type="dxa"/>
          </w:tcPr>
          <w:p w:rsidR="00930976" w:rsidRPr="002536A0" w:rsidRDefault="00930976" w:rsidP="00E56820">
            <w:pPr>
              <w:rPr>
                <w:sz w:val="24"/>
                <w:szCs w:val="24"/>
                <w:lang w:val="cy-GB"/>
              </w:rPr>
            </w:pPr>
            <w:r w:rsidRPr="002536A0">
              <w:rPr>
                <w:sz w:val="24"/>
                <w:szCs w:val="24"/>
                <w:lang w:val="cy-GB"/>
              </w:rPr>
              <w:t>No = 0</w:t>
            </w:r>
          </w:p>
        </w:tc>
        <w:tc>
          <w:tcPr>
            <w:tcW w:w="1512" w:type="dxa"/>
          </w:tcPr>
          <w:p w:rsidR="00930976" w:rsidRPr="002536A0" w:rsidRDefault="00930976" w:rsidP="00E56820">
            <w:pPr>
              <w:rPr>
                <w:sz w:val="24"/>
                <w:szCs w:val="24"/>
                <w:lang w:val="cy-GB"/>
              </w:rPr>
            </w:pPr>
          </w:p>
        </w:tc>
      </w:tr>
      <w:tr w:rsidR="00930976" w:rsidRPr="002536A0" w:rsidTr="000250E1">
        <w:tc>
          <w:tcPr>
            <w:tcW w:w="2943" w:type="dxa"/>
          </w:tcPr>
          <w:p w:rsidR="00930976" w:rsidRPr="002536A0" w:rsidRDefault="000250E1" w:rsidP="00E56820">
            <w:pPr>
              <w:rPr>
                <w:sz w:val="24"/>
                <w:szCs w:val="24"/>
                <w:lang w:val="cy-GB"/>
              </w:rPr>
            </w:pPr>
            <w:r w:rsidRPr="002536A0">
              <w:rPr>
                <w:sz w:val="24"/>
                <w:szCs w:val="24"/>
                <w:lang w:val="cy-GB"/>
              </w:rPr>
              <w:t xml:space="preserve">Environmental </w:t>
            </w:r>
            <w:r w:rsidR="00930976" w:rsidRPr="002536A0">
              <w:rPr>
                <w:sz w:val="24"/>
                <w:szCs w:val="24"/>
                <w:lang w:val="cy-GB"/>
              </w:rPr>
              <w:t>organization</w:t>
            </w:r>
          </w:p>
        </w:tc>
        <w:tc>
          <w:tcPr>
            <w:tcW w:w="6663" w:type="dxa"/>
          </w:tcPr>
          <w:p w:rsidR="00930976" w:rsidRPr="002536A0" w:rsidRDefault="00930976" w:rsidP="00E56820">
            <w:pPr>
              <w:rPr>
                <w:sz w:val="24"/>
                <w:szCs w:val="24"/>
                <w:lang w:val="cy-GB"/>
              </w:rPr>
            </w:pPr>
            <w:r w:rsidRPr="002536A0">
              <w:rPr>
                <w:sz w:val="24"/>
                <w:szCs w:val="24"/>
                <w:lang w:val="cy-GB"/>
              </w:rPr>
              <w:t>Are you a member of an environmental organization?</w:t>
            </w:r>
          </w:p>
          <w:p w:rsidR="000250E1" w:rsidRPr="002536A0" w:rsidRDefault="000250E1" w:rsidP="00E56820">
            <w:pPr>
              <w:rPr>
                <w:sz w:val="24"/>
                <w:szCs w:val="24"/>
                <w:lang w:val="cy-GB"/>
              </w:rPr>
            </w:pPr>
          </w:p>
        </w:tc>
        <w:tc>
          <w:tcPr>
            <w:tcW w:w="1512" w:type="dxa"/>
          </w:tcPr>
          <w:p w:rsidR="00930976" w:rsidRPr="002536A0" w:rsidRDefault="00930976" w:rsidP="00E56820">
            <w:pPr>
              <w:rPr>
                <w:sz w:val="24"/>
                <w:szCs w:val="24"/>
                <w:lang w:val="cy-GB"/>
              </w:rPr>
            </w:pPr>
            <w:r w:rsidRPr="002536A0">
              <w:rPr>
                <w:sz w:val="24"/>
                <w:szCs w:val="24"/>
                <w:lang w:val="cy-GB"/>
              </w:rPr>
              <w:t>Yes = 1</w:t>
            </w:r>
          </w:p>
        </w:tc>
        <w:tc>
          <w:tcPr>
            <w:tcW w:w="1512" w:type="dxa"/>
          </w:tcPr>
          <w:p w:rsidR="00930976" w:rsidRPr="002536A0" w:rsidRDefault="00930976" w:rsidP="00E56820">
            <w:pPr>
              <w:rPr>
                <w:sz w:val="24"/>
                <w:szCs w:val="24"/>
                <w:lang w:val="cy-GB"/>
              </w:rPr>
            </w:pPr>
            <w:r w:rsidRPr="002536A0">
              <w:rPr>
                <w:sz w:val="24"/>
                <w:szCs w:val="24"/>
                <w:lang w:val="cy-GB"/>
              </w:rPr>
              <w:t>No = 0</w:t>
            </w:r>
          </w:p>
        </w:tc>
        <w:tc>
          <w:tcPr>
            <w:tcW w:w="1512" w:type="dxa"/>
          </w:tcPr>
          <w:p w:rsidR="00930976" w:rsidRPr="002536A0" w:rsidRDefault="00930976" w:rsidP="00E56820">
            <w:pPr>
              <w:rPr>
                <w:sz w:val="24"/>
                <w:szCs w:val="24"/>
                <w:lang w:val="cy-GB"/>
              </w:rPr>
            </w:pPr>
          </w:p>
        </w:tc>
      </w:tr>
      <w:tr w:rsidR="00930976" w:rsidRPr="002536A0" w:rsidTr="000250E1">
        <w:tc>
          <w:tcPr>
            <w:tcW w:w="2943" w:type="dxa"/>
          </w:tcPr>
          <w:p w:rsidR="00930976" w:rsidRPr="002536A0" w:rsidRDefault="000250E1" w:rsidP="00E56820">
            <w:pPr>
              <w:rPr>
                <w:sz w:val="24"/>
                <w:szCs w:val="24"/>
                <w:lang w:val="cy-GB"/>
              </w:rPr>
            </w:pPr>
            <w:r w:rsidRPr="002536A0">
              <w:rPr>
                <w:sz w:val="24"/>
                <w:szCs w:val="24"/>
                <w:lang w:val="cy-GB"/>
              </w:rPr>
              <w:t>T</w:t>
            </w:r>
            <w:r w:rsidR="00930976" w:rsidRPr="002536A0">
              <w:rPr>
                <w:sz w:val="24"/>
                <w:szCs w:val="24"/>
                <w:lang w:val="cy-GB"/>
              </w:rPr>
              <w:t>axes</w:t>
            </w:r>
          </w:p>
        </w:tc>
        <w:tc>
          <w:tcPr>
            <w:tcW w:w="6663" w:type="dxa"/>
          </w:tcPr>
          <w:p w:rsidR="00930976" w:rsidRPr="002536A0" w:rsidRDefault="00930976" w:rsidP="00E56820">
            <w:pPr>
              <w:rPr>
                <w:sz w:val="24"/>
                <w:szCs w:val="24"/>
                <w:lang w:val="cy-GB"/>
              </w:rPr>
            </w:pPr>
            <w:r w:rsidRPr="002536A0">
              <w:rPr>
                <w:sz w:val="24"/>
                <w:szCs w:val="24"/>
                <w:lang w:val="cy-GB"/>
              </w:rPr>
              <w:t>Do you support higher taxes for environmentally damaging behavior?</w:t>
            </w:r>
          </w:p>
        </w:tc>
        <w:tc>
          <w:tcPr>
            <w:tcW w:w="1512" w:type="dxa"/>
          </w:tcPr>
          <w:p w:rsidR="00930976" w:rsidRPr="002536A0" w:rsidRDefault="00930976" w:rsidP="00E56820">
            <w:pPr>
              <w:rPr>
                <w:sz w:val="24"/>
                <w:szCs w:val="24"/>
                <w:lang w:val="cy-GB"/>
              </w:rPr>
            </w:pPr>
            <w:r w:rsidRPr="002536A0">
              <w:rPr>
                <w:sz w:val="24"/>
                <w:szCs w:val="24"/>
                <w:lang w:val="cy-GB"/>
              </w:rPr>
              <w:t>Yes = 1</w:t>
            </w:r>
          </w:p>
        </w:tc>
        <w:tc>
          <w:tcPr>
            <w:tcW w:w="1512" w:type="dxa"/>
          </w:tcPr>
          <w:p w:rsidR="00930976" w:rsidRPr="002536A0" w:rsidRDefault="00930976" w:rsidP="00E56820">
            <w:pPr>
              <w:rPr>
                <w:sz w:val="24"/>
                <w:szCs w:val="24"/>
                <w:lang w:val="cy-GB"/>
              </w:rPr>
            </w:pPr>
            <w:r w:rsidRPr="002536A0">
              <w:rPr>
                <w:sz w:val="24"/>
                <w:szCs w:val="24"/>
                <w:lang w:val="cy-GB"/>
              </w:rPr>
              <w:t>No = 0</w:t>
            </w:r>
          </w:p>
        </w:tc>
        <w:tc>
          <w:tcPr>
            <w:tcW w:w="1512" w:type="dxa"/>
          </w:tcPr>
          <w:p w:rsidR="00930976" w:rsidRPr="002536A0" w:rsidRDefault="00930976" w:rsidP="00E56820">
            <w:pPr>
              <w:rPr>
                <w:sz w:val="24"/>
                <w:szCs w:val="24"/>
                <w:lang w:val="cy-GB"/>
              </w:rPr>
            </w:pPr>
          </w:p>
        </w:tc>
      </w:tr>
      <w:tr w:rsidR="00930976" w:rsidRPr="002536A0" w:rsidTr="000250E1">
        <w:tc>
          <w:tcPr>
            <w:tcW w:w="2943" w:type="dxa"/>
          </w:tcPr>
          <w:p w:rsidR="00930976" w:rsidRPr="002536A0" w:rsidRDefault="000250E1" w:rsidP="00E56820">
            <w:pPr>
              <w:rPr>
                <w:sz w:val="24"/>
                <w:szCs w:val="24"/>
                <w:lang w:val="cy-GB"/>
              </w:rPr>
            </w:pPr>
            <w:r w:rsidRPr="002536A0">
              <w:rPr>
                <w:sz w:val="24"/>
                <w:szCs w:val="24"/>
                <w:lang w:val="cy-GB"/>
              </w:rPr>
              <w:t>I</w:t>
            </w:r>
            <w:r w:rsidR="00930976" w:rsidRPr="002536A0">
              <w:rPr>
                <w:sz w:val="24"/>
                <w:szCs w:val="24"/>
                <w:lang w:val="cy-GB"/>
              </w:rPr>
              <w:t>ncentives</w:t>
            </w:r>
          </w:p>
        </w:tc>
        <w:tc>
          <w:tcPr>
            <w:tcW w:w="6663" w:type="dxa"/>
          </w:tcPr>
          <w:p w:rsidR="00930976" w:rsidRPr="002536A0" w:rsidRDefault="00930976" w:rsidP="00E56820">
            <w:pPr>
              <w:rPr>
                <w:sz w:val="24"/>
                <w:szCs w:val="24"/>
                <w:lang w:val="cy-GB"/>
              </w:rPr>
            </w:pPr>
            <w:r w:rsidRPr="002536A0">
              <w:rPr>
                <w:sz w:val="24"/>
                <w:szCs w:val="24"/>
                <w:lang w:val="cy-GB"/>
              </w:rPr>
              <w:t>Do you support financial incentives for environmentally beneficial technology?</w:t>
            </w:r>
          </w:p>
        </w:tc>
        <w:tc>
          <w:tcPr>
            <w:tcW w:w="1512" w:type="dxa"/>
          </w:tcPr>
          <w:p w:rsidR="00930976" w:rsidRPr="002536A0" w:rsidRDefault="00930976" w:rsidP="00E56820">
            <w:pPr>
              <w:rPr>
                <w:sz w:val="24"/>
                <w:szCs w:val="24"/>
                <w:lang w:val="cy-GB"/>
              </w:rPr>
            </w:pPr>
            <w:r w:rsidRPr="002536A0">
              <w:rPr>
                <w:sz w:val="24"/>
                <w:szCs w:val="24"/>
                <w:lang w:val="cy-GB"/>
              </w:rPr>
              <w:t>Yes = 1</w:t>
            </w:r>
          </w:p>
        </w:tc>
        <w:tc>
          <w:tcPr>
            <w:tcW w:w="1512" w:type="dxa"/>
          </w:tcPr>
          <w:p w:rsidR="00930976" w:rsidRPr="002536A0" w:rsidRDefault="00930976" w:rsidP="00E56820">
            <w:pPr>
              <w:rPr>
                <w:sz w:val="24"/>
                <w:szCs w:val="24"/>
                <w:lang w:val="cy-GB"/>
              </w:rPr>
            </w:pPr>
            <w:r w:rsidRPr="002536A0">
              <w:rPr>
                <w:sz w:val="24"/>
                <w:szCs w:val="24"/>
                <w:lang w:val="cy-GB"/>
              </w:rPr>
              <w:t>No = 0</w:t>
            </w:r>
          </w:p>
        </w:tc>
        <w:tc>
          <w:tcPr>
            <w:tcW w:w="1512" w:type="dxa"/>
          </w:tcPr>
          <w:p w:rsidR="00930976" w:rsidRPr="002536A0" w:rsidRDefault="00930976" w:rsidP="00E56820">
            <w:pPr>
              <w:rPr>
                <w:sz w:val="24"/>
                <w:szCs w:val="24"/>
                <w:lang w:val="cy-GB"/>
              </w:rPr>
            </w:pPr>
          </w:p>
        </w:tc>
      </w:tr>
      <w:tr w:rsidR="00930976" w:rsidRPr="002536A0" w:rsidTr="000250E1">
        <w:tc>
          <w:tcPr>
            <w:tcW w:w="2943" w:type="dxa"/>
          </w:tcPr>
          <w:p w:rsidR="00930976" w:rsidRPr="002536A0" w:rsidRDefault="000250E1" w:rsidP="00E56820">
            <w:pPr>
              <w:rPr>
                <w:sz w:val="24"/>
                <w:szCs w:val="24"/>
                <w:lang w:val="cy-GB"/>
              </w:rPr>
            </w:pPr>
            <w:r w:rsidRPr="002536A0">
              <w:rPr>
                <w:sz w:val="24"/>
                <w:szCs w:val="24"/>
                <w:lang w:val="cy-GB"/>
              </w:rPr>
              <w:t>Voting</w:t>
            </w:r>
          </w:p>
        </w:tc>
        <w:tc>
          <w:tcPr>
            <w:tcW w:w="6663" w:type="dxa"/>
          </w:tcPr>
          <w:p w:rsidR="00930976" w:rsidRPr="002536A0" w:rsidRDefault="00930976" w:rsidP="00E56820">
            <w:pPr>
              <w:rPr>
                <w:sz w:val="24"/>
                <w:szCs w:val="24"/>
                <w:lang w:val="cy-GB"/>
              </w:rPr>
            </w:pPr>
            <w:r w:rsidRPr="002536A0">
              <w:rPr>
                <w:sz w:val="24"/>
                <w:szCs w:val="24"/>
                <w:lang w:val="cy-GB"/>
              </w:rPr>
              <w:t>Do you vote for parties that have environmental topics high on their agenda?</w:t>
            </w:r>
          </w:p>
        </w:tc>
        <w:tc>
          <w:tcPr>
            <w:tcW w:w="1512" w:type="dxa"/>
          </w:tcPr>
          <w:p w:rsidR="00930976" w:rsidRPr="002536A0" w:rsidRDefault="00930976" w:rsidP="00E56820">
            <w:pPr>
              <w:rPr>
                <w:sz w:val="24"/>
                <w:szCs w:val="24"/>
                <w:lang w:val="cy-GB"/>
              </w:rPr>
            </w:pPr>
            <w:r w:rsidRPr="002536A0">
              <w:rPr>
                <w:sz w:val="24"/>
                <w:szCs w:val="24"/>
                <w:lang w:val="cy-GB"/>
              </w:rPr>
              <w:t>Yes = 1</w:t>
            </w:r>
          </w:p>
        </w:tc>
        <w:tc>
          <w:tcPr>
            <w:tcW w:w="1512" w:type="dxa"/>
          </w:tcPr>
          <w:p w:rsidR="00930976" w:rsidRPr="002536A0" w:rsidRDefault="00930976" w:rsidP="00E56820">
            <w:pPr>
              <w:rPr>
                <w:sz w:val="24"/>
                <w:szCs w:val="24"/>
                <w:lang w:val="cy-GB"/>
              </w:rPr>
            </w:pPr>
            <w:r w:rsidRPr="002536A0">
              <w:rPr>
                <w:sz w:val="24"/>
                <w:szCs w:val="24"/>
                <w:lang w:val="cy-GB"/>
              </w:rPr>
              <w:t>No = 0</w:t>
            </w:r>
          </w:p>
        </w:tc>
        <w:tc>
          <w:tcPr>
            <w:tcW w:w="1512" w:type="dxa"/>
          </w:tcPr>
          <w:p w:rsidR="00930976" w:rsidRPr="002536A0" w:rsidRDefault="00930976" w:rsidP="00E56820">
            <w:pPr>
              <w:rPr>
                <w:sz w:val="24"/>
                <w:szCs w:val="24"/>
                <w:lang w:val="cy-GB"/>
              </w:rPr>
            </w:pPr>
          </w:p>
        </w:tc>
      </w:tr>
      <w:tr w:rsidR="00930976" w:rsidRPr="002536A0" w:rsidTr="000250E1">
        <w:tc>
          <w:tcPr>
            <w:tcW w:w="2943" w:type="dxa"/>
          </w:tcPr>
          <w:p w:rsidR="00930976" w:rsidRPr="002536A0" w:rsidRDefault="000250E1" w:rsidP="00E56820">
            <w:pPr>
              <w:rPr>
                <w:sz w:val="24"/>
                <w:szCs w:val="24"/>
                <w:lang w:val="cy-GB"/>
              </w:rPr>
            </w:pPr>
            <w:r w:rsidRPr="002536A0">
              <w:rPr>
                <w:sz w:val="24"/>
                <w:szCs w:val="24"/>
                <w:lang w:val="cy-GB"/>
              </w:rPr>
              <w:t>B</w:t>
            </w:r>
            <w:r w:rsidR="00930976" w:rsidRPr="002536A0">
              <w:rPr>
                <w:sz w:val="24"/>
                <w:szCs w:val="24"/>
                <w:lang w:val="cy-GB"/>
              </w:rPr>
              <w:t>atteries</w:t>
            </w:r>
          </w:p>
        </w:tc>
        <w:tc>
          <w:tcPr>
            <w:tcW w:w="6663" w:type="dxa"/>
          </w:tcPr>
          <w:p w:rsidR="00930976" w:rsidRPr="002536A0" w:rsidRDefault="00930976" w:rsidP="00E56820">
            <w:pPr>
              <w:rPr>
                <w:sz w:val="24"/>
                <w:szCs w:val="24"/>
                <w:lang w:val="cy-GB"/>
              </w:rPr>
            </w:pPr>
            <w:r w:rsidRPr="002536A0">
              <w:rPr>
                <w:sz w:val="24"/>
                <w:szCs w:val="24"/>
                <w:lang w:val="cy-GB"/>
              </w:rPr>
              <w:t>Do you return dead batteries to collection points for dangerous waste?</w:t>
            </w:r>
          </w:p>
        </w:tc>
        <w:tc>
          <w:tcPr>
            <w:tcW w:w="1512" w:type="dxa"/>
          </w:tcPr>
          <w:p w:rsidR="00930976" w:rsidRPr="002536A0" w:rsidRDefault="00930976" w:rsidP="00E56820">
            <w:pPr>
              <w:rPr>
                <w:sz w:val="24"/>
                <w:szCs w:val="24"/>
                <w:lang w:val="cy-GB"/>
              </w:rPr>
            </w:pPr>
            <w:r w:rsidRPr="002536A0">
              <w:rPr>
                <w:sz w:val="24"/>
                <w:szCs w:val="24"/>
                <w:lang w:val="cy-GB"/>
              </w:rPr>
              <w:t>Yes = 1</w:t>
            </w:r>
          </w:p>
        </w:tc>
        <w:tc>
          <w:tcPr>
            <w:tcW w:w="1512" w:type="dxa"/>
          </w:tcPr>
          <w:p w:rsidR="00930976" w:rsidRPr="002536A0" w:rsidRDefault="00930976" w:rsidP="00E56820">
            <w:pPr>
              <w:rPr>
                <w:sz w:val="24"/>
                <w:szCs w:val="24"/>
                <w:lang w:val="cy-GB"/>
              </w:rPr>
            </w:pPr>
            <w:r w:rsidRPr="002536A0">
              <w:rPr>
                <w:sz w:val="24"/>
                <w:szCs w:val="24"/>
                <w:lang w:val="cy-GB"/>
              </w:rPr>
              <w:t>No = 0</w:t>
            </w:r>
          </w:p>
        </w:tc>
        <w:tc>
          <w:tcPr>
            <w:tcW w:w="1512" w:type="dxa"/>
          </w:tcPr>
          <w:p w:rsidR="00930976" w:rsidRPr="002536A0" w:rsidRDefault="00930976" w:rsidP="00E56820">
            <w:pPr>
              <w:rPr>
                <w:sz w:val="24"/>
                <w:szCs w:val="24"/>
                <w:lang w:val="cy-GB"/>
              </w:rPr>
            </w:pPr>
            <w:r w:rsidRPr="002536A0">
              <w:rPr>
                <w:sz w:val="24"/>
                <w:szCs w:val="24"/>
                <w:lang w:val="cy-GB"/>
              </w:rPr>
              <w:t>I do not use batteries</w:t>
            </w:r>
            <w:r w:rsidR="006A075B" w:rsidRPr="002536A0">
              <w:rPr>
                <w:sz w:val="24"/>
                <w:szCs w:val="24"/>
                <w:lang w:val="cy-GB"/>
              </w:rPr>
              <w:t xml:space="preserve"> = coded as missing</w:t>
            </w:r>
          </w:p>
        </w:tc>
      </w:tr>
      <w:tr w:rsidR="00930976" w:rsidRPr="002536A0" w:rsidTr="000250E1">
        <w:tc>
          <w:tcPr>
            <w:tcW w:w="2943" w:type="dxa"/>
          </w:tcPr>
          <w:p w:rsidR="00930976" w:rsidRPr="002536A0" w:rsidRDefault="000250E1" w:rsidP="000250E1">
            <w:pPr>
              <w:rPr>
                <w:sz w:val="24"/>
                <w:szCs w:val="24"/>
                <w:lang w:val="cy-GB"/>
              </w:rPr>
            </w:pPr>
            <w:r w:rsidRPr="002536A0">
              <w:rPr>
                <w:sz w:val="24"/>
                <w:szCs w:val="24"/>
                <w:lang w:val="cy-GB"/>
              </w:rPr>
              <w:t>O</w:t>
            </w:r>
            <w:r w:rsidR="00930976" w:rsidRPr="002536A0">
              <w:rPr>
                <w:sz w:val="24"/>
                <w:szCs w:val="24"/>
                <w:lang w:val="cy-GB"/>
              </w:rPr>
              <w:t>rganic</w:t>
            </w:r>
            <w:r w:rsidRPr="002536A0">
              <w:rPr>
                <w:sz w:val="24"/>
                <w:szCs w:val="24"/>
                <w:lang w:val="cy-GB"/>
              </w:rPr>
              <w:t xml:space="preserve"> </w:t>
            </w:r>
            <w:r w:rsidR="00930976" w:rsidRPr="002536A0">
              <w:rPr>
                <w:sz w:val="24"/>
                <w:szCs w:val="24"/>
                <w:lang w:val="cy-GB"/>
              </w:rPr>
              <w:t>dairy</w:t>
            </w:r>
          </w:p>
        </w:tc>
        <w:tc>
          <w:tcPr>
            <w:tcW w:w="6663" w:type="dxa"/>
          </w:tcPr>
          <w:p w:rsidR="00930976" w:rsidRPr="002536A0" w:rsidRDefault="00930976" w:rsidP="00930976">
            <w:pPr>
              <w:rPr>
                <w:sz w:val="24"/>
                <w:szCs w:val="24"/>
                <w:lang w:val="cy-GB"/>
              </w:rPr>
            </w:pPr>
            <w:r w:rsidRPr="002536A0">
              <w:rPr>
                <w:sz w:val="24"/>
                <w:szCs w:val="24"/>
                <w:lang w:val="cy-GB"/>
              </w:rPr>
              <w:t>Do you buy organic dairy products?</w:t>
            </w:r>
          </w:p>
        </w:tc>
        <w:tc>
          <w:tcPr>
            <w:tcW w:w="1512" w:type="dxa"/>
          </w:tcPr>
          <w:p w:rsidR="00930976" w:rsidRPr="002536A0" w:rsidRDefault="00930976" w:rsidP="00E56820">
            <w:pPr>
              <w:rPr>
                <w:sz w:val="24"/>
                <w:szCs w:val="24"/>
                <w:lang w:val="cy-GB"/>
              </w:rPr>
            </w:pPr>
            <w:r w:rsidRPr="002536A0">
              <w:rPr>
                <w:sz w:val="24"/>
                <w:szCs w:val="24"/>
                <w:lang w:val="cy-GB"/>
              </w:rPr>
              <w:t>Yes = 1</w:t>
            </w:r>
          </w:p>
        </w:tc>
        <w:tc>
          <w:tcPr>
            <w:tcW w:w="1512" w:type="dxa"/>
          </w:tcPr>
          <w:p w:rsidR="00930976" w:rsidRPr="002536A0" w:rsidRDefault="00930976" w:rsidP="00E56820">
            <w:pPr>
              <w:rPr>
                <w:sz w:val="24"/>
                <w:szCs w:val="24"/>
                <w:lang w:val="cy-GB"/>
              </w:rPr>
            </w:pPr>
            <w:r w:rsidRPr="002536A0">
              <w:rPr>
                <w:sz w:val="24"/>
                <w:szCs w:val="24"/>
                <w:lang w:val="cy-GB"/>
              </w:rPr>
              <w:t>No = 0</w:t>
            </w:r>
          </w:p>
        </w:tc>
        <w:tc>
          <w:tcPr>
            <w:tcW w:w="1512" w:type="dxa"/>
          </w:tcPr>
          <w:p w:rsidR="00930976" w:rsidRPr="002536A0" w:rsidRDefault="00930976" w:rsidP="00E56820">
            <w:pPr>
              <w:rPr>
                <w:sz w:val="24"/>
                <w:szCs w:val="24"/>
                <w:lang w:val="cy-GB"/>
              </w:rPr>
            </w:pPr>
            <w:r w:rsidRPr="002536A0">
              <w:rPr>
                <w:sz w:val="24"/>
                <w:szCs w:val="24"/>
                <w:lang w:val="cy-GB"/>
              </w:rPr>
              <w:t>I do not eat dairy products</w:t>
            </w:r>
            <w:r w:rsidR="006A075B" w:rsidRPr="002536A0">
              <w:rPr>
                <w:sz w:val="24"/>
                <w:szCs w:val="24"/>
                <w:lang w:val="cy-GB"/>
              </w:rPr>
              <w:t xml:space="preserve"> = coded as missing</w:t>
            </w:r>
          </w:p>
        </w:tc>
      </w:tr>
      <w:tr w:rsidR="00930976" w:rsidRPr="002536A0" w:rsidTr="000250E1">
        <w:tc>
          <w:tcPr>
            <w:tcW w:w="2943" w:type="dxa"/>
          </w:tcPr>
          <w:p w:rsidR="00930976" w:rsidRPr="002536A0" w:rsidRDefault="000250E1" w:rsidP="000250E1">
            <w:pPr>
              <w:rPr>
                <w:sz w:val="24"/>
                <w:szCs w:val="24"/>
                <w:lang w:val="cy-GB"/>
              </w:rPr>
            </w:pPr>
            <w:r w:rsidRPr="002536A0">
              <w:rPr>
                <w:sz w:val="24"/>
                <w:szCs w:val="24"/>
                <w:lang w:val="cy-GB"/>
              </w:rPr>
              <w:t>O</w:t>
            </w:r>
            <w:r w:rsidR="00930976" w:rsidRPr="002536A0">
              <w:rPr>
                <w:sz w:val="24"/>
                <w:szCs w:val="24"/>
                <w:lang w:val="cy-GB"/>
              </w:rPr>
              <w:t>rganic</w:t>
            </w:r>
            <w:r w:rsidRPr="002536A0">
              <w:rPr>
                <w:sz w:val="24"/>
                <w:szCs w:val="24"/>
                <w:lang w:val="cy-GB"/>
              </w:rPr>
              <w:t xml:space="preserve"> </w:t>
            </w:r>
            <w:r w:rsidR="00930976" w:rsidRPr="002536A0">
              <w:rPr>
                <w:sz w:val="24"/>
                <w:szCs w:val="24"/>
                <w:lang w:val="cy-GB"/>
              </w:rPr>
              <w:t>meat</w:t>
            </w:r>
          </w:p>
        </w:tc>
        <w:tc>
          <w:tcPr>
            <w:tcW w:w="6663" w:type="dxa"/>
          </w:tcPr>
          <w:p w:rsidR="00930976" w:rsidRPr="002536A0" w:rsidRDefault="00930976" w:rsidP="00930976">
            <w:pPr>
              <w:rPr>
                <w:sz w:val="24"/>
                <w:szCs w:val="24"/>
                <w:lang w:val="cy-GB"/>
              </w:rPr>
            </w:pPr>
            <w:r w:rsidRPr="002536A0">
              <w:rPr>
                <w:sz w:val="24"/>
                <w:szCs w:val="24"/>
                <w:lang w:val="cy-GB"/>
              </w:rPr>
              <w:t>Do you buy organic meat products?</w:t>
            </w:r>
          </w:p>
        </w:tc>
        <w:tc>
          <w:tcPr>
            <w:tcW w:w="1512" w:type="dxa"/>
          </w:tcPr>
          <w:p w:rsidR="00930976" w:rsidRPr="002536A0" w:rsidRDefault="00930976" w:rsidP="00E56820">
            <w:pPr>
              <w:rPr>
                <w:sz w:val="24"/>
                <w:szCs w:val="24"/>
                <w:lang w:val="cy-GB"/>
              </w:rPr>
            </w:pPr>
            <w:r w:rsidRPr="002536A0">
              <w:rPr>
                <w:sz w:val="24"/>
                <w:szCs w:val="24"/>
                <w:lang w:val="cy-GB"/>
              </w:rPr>
              <w:t>Yes = 1</w:t>
            </w:r>
          </w:p>
        </w:tc>
        <w:tc>
          <w:tcPr>
            <w:tcW w:w="1512" w:type="dxa"/>
          </w:tcPr>
          <w:p w:rsidR="00930976" w:rsidRPr="002536A0" w:rsidRDefault="00930976" w:rsidP="00E56820">
            <w:pPr>
              <w:rPr>
                <w:sz w:val="24"/>
                <w:szCs w:val="24"/>
                <w:lang w:val="cy-GB"/>
              </w:rPr>
            </w:pPr>
            <w:r w:rsidRPr="002536A0">
              <w:rPr>
                <w:sz w:val="24"/>
                <w:szCs w:val="24"/>
                <w:lang w:val="cy-GB"/>
              </w:rPr>
              <w:t>No = 0</w:t>
            </w:r>
          </w:p>
        </w:tc>
        <w:tc>
          <w:tcPr>
            <w:tcW w:w="1512" w:type="dxa"/>
          </w:tcPr>
          <w:p w:rsidR="00930976" w:rsidRPr="002536A0" w:rsidRDefault="00930976" w:rsidP="00E56820">
            <w:pPr>
              <w:rPr>
                <w:sz w:val="24"/>
                <w:szCs w:val="24"/>
                <w:lang w:val="cy-GB"/>
              </w:rPr>
            </w:pPr>
            <w:r w:rsidRPr="002536A0">
              <w:rPr>
                <w:sz w:val="24"/>
                <w:szCs w:val="24"/>
                <w:lang w:val="cy-GB"/>
              </w:rPr>
              <w:t>I do not eat meat products</w:t>
            </w:r>
            <w:r w:rsidR="006A075B" w:rsidRPr="002536A0">
              <w:rPr>
                <w:sz w:val="24"/>
                <w:szCs w:val="24"/>
                <w:lang w:val="cy-GB"/>
              </w:rPr>
              <w:t xml:space="preserve"> = 1</w:t>
            </w:r>
          </w:p>
        </w:tc>
      </w:tr>
    </w:tbl>
    <w:p w:rsidR="00930976" w:rsidRPr="002536A0" w:rsidRDefault="00930976" w:rsidP="00484ACF">
      <w:pPr>
        <w:spacing w:after="0" w:line="240" w:lineRule="auto"/>
        <w:rPr>
          <w:lang w:val="cy-GB"/>
        </w:rPr>
      </w:pPr>
    </w:p>
    <w:p w:rsidR="00484ACF" w:rsidRPr="002536A0" w:rsidRDefault="00484ACF" w:rsidP="00484ACF">
      <w:pPr>
        <w:spacing w:after="0" w:line="240" w:lineRule="auto"/>
        <w:rPr>
          <w:u w:val="single"/>
          <w:lang w:val="cy-GB"/>
        </w:rPr>
      </w:pPr>
      <w:r w:rsidRPr="002536A0">
        <w:rPr>
          <w:u w:val="single"/>
          <w:lang w:val="cy-GB"/>
        </w:rPr>
        <w:t>Comments on coding:</w:t>
      </w:r>
    </w:p>
    <w:p w:rsidR="00484ACF" w:rsidRPr="002536A0" w:rsidRDefault="00484ACF" w:rsidP="00484ACF">
      <w:pPr>
        <w:spacing w:after="0" w:line="240" w:lineRule="auto"/>
        <w:rPr>
          <w:lang w:val="cy-GB"/>
        </w:rPr>
      </w:pPr>
      <w:r w:rsidRPr="002536A0">
        <w:rPr>
          <w:lang w:val="cy-GB"/>
        </w:rPr>
        <w:t xml:space="preserve">For item “Are you de-icing the refrigerator regularly?”, the response “I share the </w:t>
      </w:r>
      <w:r w:rsidR="002536A0" w:rsidRPr="002536A0">
        <w:rPr>
          <w:lang w:val="cy-GB"/>
        </w:rPr>
        <w:t>refrigerator</w:t>
      </w:r>
      <w:r w:rsidRPr="002536A0">
        <w:rPr>
          <w:lang w:val="cy-GB"/>
        </w:rPr>
        <w:t xml:space="preserve"> with other people and someone else is responsible for this” was coded as missing, as it did not unambiguously reflect a pro- or anti-environmental behavior. We acknowledge that this coding decision (and similar coding decisions below) reflect a judgment call on our part.</w:t>
      </w:r>
    </w:p>
    <w:p w:rsidR="00484ACF" w:rsidRPr="002536A0" w:rsidRDefault="00484ACF" w:rsidP="00484ACF">
      <w:pPr>
        <w:spacing w:after="0" w:line="240" w:lineRule="auto"/>
        <w:rPr>
          <w:lang w:val="cy-GB"/>
        </w:rPr>
      </w:pPr>
    </w:p>
    <w:p w:rsidR="00484ACF" w:rsidRPr="002536A0" w:rsidRDefault="00484ACF" w:rsidP="00484ACF">
      <w:pPr>
        <w:spacing w:after="0" w:line="240" w:lineRule="auto"/>
        <w:rPr>
          <w:lang w:val="cy-GB"/>
        </w:rPr>
      </w:pPr>
      <w:r w:rsidRPr="002536A0">
        <w:rPr>
          <w:lang w:val="cy-GB"/>
        </w:rPr>
        <w:t>For item “Are you getting your electricity from a provider that guarantees 100% regenerative energy production?”, the response “I can not influence at all from which provider to get electricity” was coded as missing.</w:t>
      </w:r>
    </w:p>
    <w:p w:rsidR="00484ACF" w:rsidRPr="002536A0" w:rsidRDefault="00484ACF" w:rsidP="00484ACF">
      <w:pPr>
        <w:spacing w:after="0" w:line="240" w:lineRule="auto"/>
        <w:rPr>
          <w:lang w:val="cy-GB"/>
        </w:rPr>
      </w:pPr>
    </w:p>
    <w:p w:rsidR="00484ACF" w:rsidRPr="002536A0" w:rsidRDefault="00484ACF" w:rsidP="00484ACF">
      <w:pPr>
        <w:spacing w:after="0" w:line="240" w:lineRule="auto"/>
        <w:rPr>
          <w:lang w:val="cy-GB"/>
        </w:rPr>
      </w:pPr>
      <w:r w:rsidRPr="002536A0">
        <w:rPr>
          <w:lang w:val="cy-GB"/>
        </w:rPr>
        <w:t>For item “Do you use a tumble dryer to dry clothes?”, the response “I do not have a tumble dryer” was recoded as “No”.</w:t>
      </w:r>
    </w:p>
    <w:p w:rsidR="00484ACF" w:rsidRPr="002536A0" w:rsidRDefault="00484ACF" w:rsidP="00484ACF">
      <w:pPr>
        <w:spacing w:after="0" w:line="240" w:lineRule="auto"/>
        <w:rPr>
          <w:lang w:val="cy-GB"/>
        </w:rPr>
      </w:pPr>
    </w:p>
    <w:p w:rsidR="00484ACF" w:rsidRPr="002536A0" w:rsidRDefault="00484ACF" w:rsidP="00484ACF">
      <w:pPr>
        <w:spacing w:after="0" w:line="240" w:lineRule="auto"/>
        <w:rPr>
          <w:lang w:val="cy-GB"/>
        </w:rPr>
      </w:pPr>
      <w:r w:rsidRPr="002536A0">
        <w:rPr>
          <w:lang w:val="cy-GB"/>
        </w:rPr>
        <w:t>For item “Do you bring your own coffee (tea) cup to school/work (instead of using cups from the coffee machine)?”, the response “I do not drink coffee (tea) at school/work” was coded as missing.</w:t>
      </w:r>
    </w:p>
    <w:p w:rsidR="00484ACF" w:rsidRPr="002536A0" w:rsidRDefault="00484ACF" w:rsidP="00484ACF">
      <w:pPr>
        <w:spacing w:after="0" w:line="240" w:lineRule="auto"/>
        <w:rPr>
          <w:lang w:val="cy-GB"/>
        </w:rPr>
      </w:pPr>
    </w:p>
    <w:p w:rsidR="00484ACF" w:rsidRPr="002536A0" w:rsidRDefault="00484ACF" w:rsidP="00484ACF">
      <w:pPr>
        <w:spacing w:after="0" w:line="240" w:lineRule="auto"/>
        <w:rPr>
          <w:lang w:val="cy-GB"/>
        </w:rPr>
      </w:pPr>
      <w:r w:rsidRPr="002536A0">
        <w:rPr>
          <w:lang w:val="cy-GB"/>
        </w:rPr>
        <w:t>For item “Do you drive a car with low fuel consumption or an alternative fuel car (e.g., an electric vehicle)?”, the response “I do not drive” was assigned the same value as “Yes” (i.e., both being coded as the maximally pro-environmental response).</w:t>
      </w:r>
    </w:p>
    <w:p w:rsidR="00484ACF" w:rsidRPr="002536A0" w:rsidRDefault="00484ACF" w:rsidP="00484ACF">
      <w:pPr>
        <w:spacing w:after="0" w:line="240" w:lineRule="auto"/>
        <w:rPr>
          <w:lang w:val="cy-GB"/>
        </w:rPr>
      </w:pPr>
    </w:p>
    <w:p w:rsidR="00484ACF" w:rsidRPr="002536A0" w:rsidRDefault="00484ACF" w:rsidP="00484ACF">
      <w:pPr>
        <w:spacing w:after="0" w:line="240" w:lineRule="auto"/>
        <w:rPr>
          <w:lang w:val="cy-GB"/>
        </w:rPr>
      </w:pPr>
      <w:r w:rsidRPr="002536A0">
        <w:rPr>
          <w:lang w:val="cy-GB"/>
        </w:rPr>
        <w:t>For item “Do you drive your car defensively to safe fuel?”, the response “I do not drive” was assigned the same value as “Yes” (i.e., both being coded as the maximally pro-environmental response).</w:t>
      </w:r>
    </w:p>
    <w:p w:rsidR="00484ACF" w:rsidRPr="002536A0" w:rsidRDefault="00484ACF" w:rsidP="00484ACF">
      <w:pPr>
        <w:spacing w:after="0" w:line="240" w:lineRule="auto"/>
        <w:rPr>
          <w:lang w:val="cy-GB"/>
        </w:rPr>
      </w:pPr>
    </w:p>
    <w:p w:rsidR="00484ACF" w:rsidRPr="002536A0" w:rsidRDefault="00484ACF" w:rsidP="00484ACF">
      <w:pPr>
        <w:spacing w:after="0" w:line="240" w:lineRule="auto"/>
        <w:rPr>
          <w:lang w:val="cy-GB"/>
        </w:rPr>
      </w:pPr>
      <w:r w:rsidRPr="002536A0">
        <w:rPr>
          <w:lang w:val="cy-GB"/>
        </w:rPr>
        <w:t>For item “Do you return dead batteries to collection points for dangerous waste?”, the response “I do not use batteries” was coded as missing.</w:t>
      </w:r>
    </w:p>
    <w:p w:rsidR="00484ACF" w:rsidRPr="002536A0" w:rsidRDefault="00484ACF" w:rsidP="00484ACF">
      <w:pPr>
        <w:spacing w:after="0" w:line="240" w:lineRule="auto"/>
        <w:rPr>
          <w:lang w:val="cy-GB"/>
        </w:rPr>
      </w:pPr>
    </w:p>
    <w:p w:rsidR="00484ACF" w:rsidRPr="002536A0" w:rsidRDefault="00484ACF" w:rsidP="00484ACF">
      <w:pPr>
        <w:spacing w:after="0" w:line="240" w:lineRule="auto"/>
        <w:rPr>
          <w:lang w:val="cy-GB"/>
        </w:rPr>
      </w:pPr>
      <w:r w:rsidRPr="002536A0">
        <w:rPr>
          <w:lang w:val="cy-GB"/>
        </w:rPr>
        <w:t xml:space="preserve">For item “Do you buy organic </w:t>
      </w:r>
      <w:r w:rsidR="006A075B" w:rsidRPr="002536A0">
        <w:rPr>
          <w:lang w:val="cy-GB"/>
        </w:rPr>
        <w:t>dairy</w:t>
      </w:r>
      <w:r w:rsidRPr="002536A0">
        <w:rPr>
          <w:lang w:val="cy-GB"/>
        </w:rPr>
        <w:t xml:space="preserve"> products?”, the response “I do not eat dairy products” was coded as missing.</w:t>
      </w:r>
    </w:p>
    <w:p w:rsidR="00484ACF" w:rsidRPr="002536A0" w:rsidRDefault="00484ACF" w:rsidP="00484ACF">
      <w:pPr>
        <w:spacing w:after="0" w:line="240" w:lineRule="auto"/>
        <w:rPr>
          <w:lang w:val="cy-GB"/>
        </w:rPr>
      </w:pPr>
    </w:p>
    <w:p w:rsidR="00484ACF" w:rsidRPr="002536A0" w:rsidRDefault="00484ACF" w:rsidP="00484ACF">
      <w:pPr>
        <w:spacing w:after="0" w:line="240" w:lineRule="auto"/>
        <w:rPr>
          <w:lang w:val="cy-GB"/>
        </w:rPr>
      </w:pPr>
      <w:r w:rsidRPr="002536A0">
        <w:rPr>
          <w:lang w:val="cy-GB"/>
        </w:rPr>
        <w:t>For item “Do you buy organic meat products?”, the response “I do not eat meat products” was assigned the same value as “Yes” (i.e., both being coded as the maximally pro-environmental response).</w:t>
      </w:r>
    </w:p>
    <w:p w:rsidR="00B66318" w:rsidRPr="002536A0" w:rsidRDefault="00B66318" w:rsidP="00484ACF">
      <w:pPr>
        <w:spacing w:after="0" w:line="240" w:lineRule="auto"/>
        <w:rPr>
          <w:lang w:val="cy-GB"/>
        </w:rPr>
      </w:pPr>
    </w:p>
    <w:sectPr w:rsidR="00B66318" w:rsidRPr="002536A0" w:rsidSect="00930976">
      <w:footerReference w:type="default" r:id="rId8"/>
      <w:endnotePr>
        <w:numFmt w:val="decimal"/>
      </w:endnotePr>
      <w:pgSz w:w="16838" w:h="11906" w:orient="landscape"/>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C355C" w:rsidRDefault="001C355C" w:rsidP="00BF637D">
      <w:pPr>
        <w:spacing w:after="0" w:line="240" w:lineRule="auto"/>
      </w:pPr>
      <w:r>
        <w:separator/>
      </w:r>
    </w:p>
  </w:endnote>
  <w:endnote w:type="continuationSeparator" w:id="0">
    <w:p w:rsidR="001C355C" w:rsidRDefault="001C355C" w:rsidP="00BF637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EE"/>
    <w:family w:val="swiss"/>
    <w:pitch w:val="variable"/>
    <w:sig w:usb0="E1002EFF" w:usb1="C000605B" w:usb2="00000029" w:usb3="00000000" w:csb0="000101FF" w:csb1="00000000"/>
  </w:font>
  <w:font w:name="Calisto MT">
    <w:charset w:val="00"/>
    <w:family w:val="roman"/>
    <w:pitch w:val="variable"/>
    <w:sig w:usb0="00000003" w:usb1="00000000" w:usb2="00000000" w:usb3="00000000" w:csb0="00000001" w:csb1="00000000"/>
  </w:font>
  <w:font w:name="TimesLTStd-Roman">
    <w:altName w:val="Times New Roman"/>
    <w:panose1 w:val="00000000000000000000"/>
    <w:charset w:val="4D"/>
    <w:family w:val="auto"/>
    <w:notTrueType/>
    <w:pitch w:val="default"/>
    <w:sig w:usb0="00000003" w:usb1="00000000" w:usb2="00000000" w:usb3="00000000" w:csb0="00000001"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1895172"/>
      <w:docPartObj>
        <w:docPartGallery w:val="Page Numbers (Bottom of Page)"/>
        <w:docPartUnique/>
      </w:docPartObj>
    </w:sdtPr>
    <w:sdtContent>
      <w:p w:rsidR="00930976" w:rsidRDefault="001644AD">
        <w:pPr>
          <w:pStyle w:val="Zpat"/>
          <w:jc w:val="center"/>
        </w:pPr>
        <w:fldSimple w:instr=" PAGE   \* MERGEFORMAT ">
          <w:r w:rsidR="00893C90">
            <w:rPr>
              <w:noProof/>
            </w:rPr>
            <w:t>3</w:t>
          </w:r>
        </w:fldSimple>
      </w:p>
    </w:sdtContent>
  </w:sdt>
  <w:p w:rsidR="00930976" w:rsidRDefault="00930976">
    <w:pPr>
      <w:pStyle w:val="Zpa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C355C" w:rsidRDefault="001C355C" w:rsidP="00BF637D">
      <w:pPr>
        <w:spacing w:after="0" w:line="240" w:lineRule="auto"/>
      </w:pPr>
      <w:r>
        <w:separator/>
      </w:r>
    </w:p>
  </w:footnote>
  <w:footnote w:type="continuationSeparator" w:id="0">
    <w:p w:rsidR="001C355C" w:rsidRDefault="001C355C" w:rsidP="00BF637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6B0747F"/>
    <w:multiLevelType w:val="hybridMultilevel"/>
    <w:tmpl w:val="83E8E050"/>
    <w:lvl w:ilvl="0" w:tplc="E42853A0">
      <w:start w:val="1"/>
      <w:numFmt w:val="bullet"/>
      <w:lvlText w:val="-"/>
      <w:lvlJc w:val="left"/>
      <w:pPr>
        <w:ind w:left="720" w:hanging="360"/>
      </w:pPr>
      <w:rPr>
        <w:rFonts w:ascii="Times New Roman" w:eastAsia="Calibri" w:hAnsi="Times New Roman" w:cs="Times New Roman"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1">
    <w:nsid w:val="5A694458"/>
    <w:multiLevelType w:val="hybridMultilevel"/>
    <w:tmpl w:val="94CA9BCE"/>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removeDateAndTime/>
  <w:proofState w:spelling="clean" w:grammar="clean"/>
  <w:defaultTabStop w:val="708"/>
  <w:hyphenationZone w:val="425"/>
  <w:drawingGridHorizontalSpacing w:val="120"/>
  <w:displayHorizontalDrawingGridEvery w:val="2"/>
  <w:characterSpacingControl w:val="doNotCompress"/>
  <w:footnotePr>
    <w:footnote w:id="-1"/>
    <w:footnote w:id="0"/>
  </w:footnotePr>
  <w:endnotePr>
    <w:numFmt w:val="decimal"/>
    <w:endnote w:id="-1"/>
    <w:endnote w:id="0"/>
  </w:endnotePr>
  <w:compat/>
  <w:docVars>
    <w:docVar w:name="__Grammarly_42____i" w:val="H4sIAAAAAAAEAKtWckksSQxILCpxzi/NK1GyMqwFAAEhoTITAAAA"/>
    <w:docVar w:name="__Grammarly_42___1" w:val="H4sIAAAAAAAEAKtWcslP9kxRslIyNDY0AWIzQ3NTUyNjQ2MjAyUdpeDU4uLM/DyQArNaAPNb7J4sAAAA"/>
  </w:docVars>
  <w:rsids>
    <w:rsidRoot w:val="00995FB2"/>
    <w:rsid w:val="00000549"/>
    <w:rsid w:val="000008F4"/>
    <w:rsid w:val="00000B5F"/>
    <w:rsid w:val="00001DF5"/>
    <w:rsid w:val="00001EB7"/>
    <w:rsid w:val="0000271B"/>
    <w:rsid w:val="000031F9"/>
    <w:rsid w:val="00003404"/>
    <w:rsid w:val="00003700"/>
    <w:rsid w:val="000037CF"/>
    <w:rsid w:val="00003E0D"/>
    <w:rsid w:val="00004034"/>
    <w:rsid w:val="00004ADA"/>
    <w:rsid w:val="0000505E"/>
    <w:rsid w:val="00005679"/>
    <w:rsid w:val="0000603B"/>
    <w:rsid w:val="00006163"/>
    <w:rsid w:val="000106DF"/>
    <w:rsid w:val="000108FE"/>
    <w:rsid w:val="00010DBA"/>
    <w:rsid w:val="000111DF"/>
    <w:rsid w:val="000124BA"/>
    <w:rsid w:val="00012994"/>
    <w:rsid w:val="00012AE5"/>
    <w:rsid w:val="0001351B"/>
    <w:rsid w:val="00013817"/>
    <w:rsid w:val="00013D77"/>
    <w:rsid w:val="00014331"/>
    <w:rsid w:val="0001436B"/>
    <w:rsid w:val="00014700"/>
    <w:rsid w:val="00014DC7"/>
    <w:rsid w:val="00015169"/>
    <w:rsid w:val="00015519"/>
    <w:rsid w:val="00015D9F"/>
    <w:rsid w:val="000161A9"/>
    <w:rsid w:val="00016EE4"/>
    <w:rsid w:val="00016F96"/>
    <w:rsid w:val="000174DC"/>
    <w:rsid w:val="000200EF"/>
    <w:rsid w:val="000203EC"/>
    <w:rsid w:val="000207A2"/>
    <w:rsid w:val="00020D8D"/>
    <w:rsid w:val="0002263F"/>
    <w:rsid w:val="000229E3"/>
    <w:rsid w:val="000234CE"/>
    <w:rsid w:val="00023504"/>
    <w:rsid w:val="00023A55"/>
    <w:rsid w:val="00024046"/>
    <w:rsid w:val="0002408A"/>
    <w:rsid w:val="0002415B"/>
    <w:rsid w:val="00024205"/>
    <w:rsid w:val="0002499F"/>
    <w:rsid w:val="00024E59"/>
    <w:rsid w:val="000250E1"/>
    <w:rsid w:val="000258C9"/>
    <w:rsid w:val="00025A8D"/>
    <w:rsid w:val="000263D4"/>
    <w:rsid w:val="00026AF6"/>
    <w:rsid w:val="00026D85"/>
    <w:rsid w:val="00026E04"/>
    <w:rsid w:val="00026F9E"/>
    <w:rsid w:val="00027190"/>
    <w:rsid w:val="00027900"/>
    <w:rsid w:val="00027DC4"/>
    <w:rsid w:val="00030ACB"/>
    <w:rsid w:val="00031708"/>
    <w:rsid w:val="00031853"/>
    <w:rsid w:val="0003258D"/>
    <w:rsid w:val="0003386A"/>
    <w:rsid w:val="00033E52"/>
    <w:rsid w:val="00035865"/>
    <w:rsid w:val="00035A36"/>
    <w:rsid w:val="00035CA6"/>
    <w:rsid w:val="00036093"/>
    <w:rsid w:val="0003612C"/>
    <w:rsid w:val="000366B4"/>
    <w:rsid w:val="000367F0"/>
    <w:rsid w:val="0003722A"/>
    <w:rsid w:val="000377D5"/>
    <w:rsid w:val="000379FD"/>
    <w:rsid w:val="00040451"/>
    <w:rsid w:val="00041E25"/>
    <w:rsid w:val="00042D55"/>
    <w:rsid w:val="00042E10"/>
    <w:rsid w:val="0004392F"/>
    <w:rsid w:val="00043AE4"/>
    <w:rsid w:val="000443D1"/>
    <w:rsid w:val="000449D2"/>
    <w:rsid w:val="000452C6"/>
    <w:rsid w:val="00045884"/>
    <w:rsid w:val="00045B65"/>
    <w:rsid w:val="0004748A"/>
    <w:rsid w:val="00050803"/>
    <w:rsid w:val="000508FA"/>
    <w:rsid w:val="0005135D"/>
    <w:rsid w:val="0005298C"/>
    <w:rsid w:val="00052F8D"/>
    <w:rsid w:val="00053702"/>
    <w:rsid w:val="00054709"/>
    <w:rsid w:val="00054817"/>
    <w:rsid w:val="00054A82"/>
    <w:rsid w:val="00054CB7"/>
    <w:rsid w:val="00055DF5"/>
    <w:rsid w:val="00056DE6"/>
    <w:rsid w:val="000572F6"/>
    <w:rsid w:val="0005734B"/>
    <w:rsid w:val="000604AC"/>
    <w:rsid w:val="00060AEC"/>
    <w:rsid w:val="000615FD"/>
    <w:rsid w:val="000619EF"/>
    <w:rsid w:val="000627E4"/>
    <w:rsid w:val="00062DAF"/>
    <w:rsid w:val="00062E8D"/>
    <w:rsid w:val="00062F42"/>
    <w:rsid w:val="0006354E"/>
    <w:rsid w:val="000646EA"/>
    <w:rsid w:val="0006559D"/>
    <w:rsid w:val="00065D4C"/>
    <w:rsid w:val="0006670A"/>
    <w:rsid w:val="000679A0"/>
    <w:rsid w:val="00067D57"/>
    <w:rsid w:val="00070CF4"/>
    <w:rsid w:val="00071042"/>
    <w:rsid w:val="0007108B"/>
    <w:rsid w:val="0007145E"/>
    <w:rsid w:val="000714B0"/>
    <w:rsid w:val="000715C7"/>
    <w:rsid w:val="00072034"/>
    <w:rsid w:val="000729A0"/>
    <w:rsid w:val="0007335A"/>
    <w:rsid w:val="00073594"/>
    <w:rsid w:val="00073DB1"/>
    <w:rsid w:val="00074C81"/>
    <w:rsid w:val="00074CF5"/>
    <w:rsid w:val="000758F3"/>
    <w:rsid w:val="000759FD"/>
    <w:rsid w:val="00075CA6"/>
    <w:rsid w:val="00075D28"/>
    <w:rsid w:val="00075F7F"/>
    <w:rsid w:val="00075FC7"/>
    <w:rsid w:val="00077B9A"/>
    <w:rsid w:val="00077BC4"/>
    <w:rsid w:val="0008006E"/>
    <w:rsid w:val="00080186"/>
    <w:rsid w:val="000803B0"/>
    <w:rsid w:val="00081460"/>
    <w:rsid w:val="00081907"/>
    <w:rsid w:val="00081F74"/>
    <w:rsid w:val="00082906"/>
    <w:rsid w:val="00082D6C"/>
    <w:rsid w:val="00083E31"/>
    <w:rsid w:val="000857E2"/>
    <w:rsid w:val="00085C0F"/>
    <w:rsid w:val="00086AB0"/>
    <w:rsid w:val="00086E4E"/>
    <w:rsid w:val="000872D6"/>
    <w:rsid w:val="00087A44"/>
    <w:rsid w:val="00087ED1"/>
    <w:rsid w:val="0009095C"/>
    <w:rsid w:val="00090D90"/>
    <w:rsid w:val="00091339"/>
    <w:rsid w:val="000919A5"/>
    <w:rsid w:val="000921C1"/>
    <w:rsid w:val="00093D25"/>
    <w:rsid w:val="000948D3"/>
    <w:rsid w:val="00094914"/>
    <w:rsid w:val="00095F91"/>
    <w:rsid w:val="000960E9"/>
    <w:rsid w:val="00096A46"/>
    <w:rsid w:val="0009715C"/>
    <w:rsid w:val="00097C48"/>
    <w:rsid w:val="000A03A8"/>
    <w:rsid w:val="000A0648"/>
    <w:rsid w:val="000A1DD7"/>
    <w:rsid w:val="000A21E6"/>
    <w:rsid w:val="000A2470"/>
    <w:rsid w:val="000A2C4E"/>
    <w:rsid w:val="000A2E6E"/>
    <w:rsid w:val="000A33D3"/>
    <w:rsid w:val="000A376F"/>
    <w:rsid w:val="000A4F8A"/>
    <w:rsid w:val="000A56B0"/>
    <w:rsid w:val="000A6C59"/>
    <w:rsid w:val="000A6EAC"/>
    <w:rsid w:val="000A72F1"/>
    <w:rsid w:val="000A7530"/>
    <w:rsid w:val="000A76E2"/>
    <w:rsid w:val="000A7747"/>
    <w:rsid w:val="000A7F8B"/>
    <w:rsid w:val="000A7FCD"/>
    <w:rsid w:val="000B0082"/>
    <w:rsid w:val="000B05D7"/>
    <w:rsid w:val="000B082A"/>
    <w:rsid w:val="000B0BF3"/>
    <w:rsid w:val="000B0CC2"/>
    <w:rsid w:val="000B0E25"/>
    <w:rsid w:val="000B0FD1"/>
    <w:rsid w:val="000B0FE2"/>
    <w:rsid w:val="000B265E"/>
    <w:rsid w:val="000B2AD0"/>
    <w:rsid w:val="000B2FD5"/>
    <w:rsid w:val="000B383C"/>
    <w:rsid w:val="000B4BD6"/>
    <w:rsid w:val="000B4D54"/>
    <w:rsid w:val="000B57AD"/>
    <w:rsid w:val="000B5DCA"/>
    <w:rsid w:val="000B6703"/>
    <w:rsid w:val="000B7286"/>
    <w:rsid w:val="000B7766"/>
    <w:rsid w:val="000B7B45"/>
    <w:rsid w:val="000B7B50"/>
    <w:rsid w:val="000C1183"/>
    <w:rsid w:val="000C1803"/>
    <w:rsid w:val="000C1CBE"/>
    <w:rsid w:val="000C279C"/>
    <w:rsid w:val="000C34FE"/>
    <w:rsid w:val="000C4515"/>
    <w:rsid w:val="000C452E"/>
    <w:rsid w:val="000C5344"/>
    <w:rsid w:val="000C54F8"/>
    <w:rsid w:val="000C5BDD"/>
    <w:rsid w:val="000C63B3"/>
    <w:rsid w:val="000D0F60"/>
    <w:rsid w:val="000D142D"/>
    <w:rsid w:val="000D1864"/>
    <w:rsid w:val="000D1C08"/>
    <w:rsid w:val="000D1EFA"/>
    <w:rsid w:val="000D347C"/>
    <w:rsid w:val="000D365B"/>
    <w:rsid w:val="000D3ADA"/>
    <w:rsid w:val="000D4178"/>
    <w:rsid w:val="000D4265"/>
    <w:rsid w:val="000D4F28"/>
    <w:rsid w:val="000D508F"/>
    <w:rsid w:val="000D55EA"/>
    <w:rsid w:val="000D5A95"/>
    <w:rsid w:val="000D779D"/>
    <w:rsid w:val="000E1F0C"/>
    <w:rsid w:val="000E2727"/>
    <w:rsid w:val="000E3662"/>
    <w:rsid w:val="000E39EE"/>
    <w:rsid w:val="000E4460"/>
    <w:rsid w:val="000E4FA0"/>
    <w:rsid w:val="000E61C8"/>
    <w:rsid w:val="000E7693"/>
    <w:rsid w:val="000F05AC"/>
    <w:rsid w:val="000F06B3"/>
    <w:rsid w:val="000F0C16"/>
    <w:rsid w:val="000F0DD4"/>
    <w:rsid w:val="000F1032"/>
    <w:rsid w:val="000F121D"/>
    <w:rsid w:val="000F12C3"/>
    <w:rsid w:val="000F163D"/>
    <w:rsid w:val="000F1857"/>
    <w:rsid w:val="000F189F"/>
    <w:rsid w:val="000F21CF"/>
    <w:rsid w:val="000F2476"/>
    <w:rsid w:val="000F2715"/>
    <w:rsid w:val="000F2763"/>
    <w:rsid w:val="000F2F04"/>
    <w:rsid w:val="000F452B"/>
    <w:rsid w:val="000F4DA6"/>
    <w:rsid w:val="000F53B3"/>
    <w:rsid w:val="000F5422"/>
    <w:rsid w:val="000F6788"/>
    <w:rsid w:val="000F6FB3"/>
    <w:rsid w:val="000F7E39"/>
    <w:rsid w:val="001002C6"/>
    <w:rsid w:val="00100A53"/>
    <w:rsid w:val="00101838"/>
    <w:rsid w:val="00101B35"/>
    <w:rsid w:val="00101DA3"/>
    <w:rsid w:val="001027FA"/>
    <w:rsid w:val="00103FD2"/>
    <w:rsid w:val="00104FD8"/>
    <w:rsid w:val="0010526D"/>
    <w:rsid w:val="00106275"/>
    <w:rsid w:val="00106617"/>
    <w:rsid w:val="00107D16"/>
    <w:rsid w:val="00110432"/>
    <w:rsid w:val="00111E1E"/>
    <w:rsid w:val="00112EF7"/>
    <w:rsid w:val="00112EFD"/>
    <w:rsid w:val="00113063"/>
    <w:rsid w:val="00115335"/>
    <w:rsid w:val="001154A4"/>
    <w:rsid w:val="001169A1"/>
    <w:rsid w:val="00116E61"/>
    <w:rsid w:val="001172E2"/>
    <w:rsid w:val="00117AE2"/>
    <w:rsid w:val="00120036"/>
    <w:rsid w:val="00120215"/>
    <w:rsid w:val="00120AA9"/>
    <w:rsid w:val="00120F9C"/>
    <w:rsid w:val="00121BB0"/>
    <w:rsid w:val="00121D82"/>
    <w:rsid w:val="00122794"/>
    <w:rsid w:val="0012298B"/>
    <w:rsid w:val="00123841"/>
    <w:rsid w:val="00123CB2"/>
    <w:rsid w:val="0012460F"/>
    <w:rsid w:val="00125116"/>
    <w:rsid w:val="00125573"/>
    <w:rsid w:val="00125575"/>
    <w:rsid w:val="00125B53"/>
    <w:rsid w:val="00126327"/>
    <w:rsid w:val="00127294"/>
    <w:rsid w:val="00127982"/>
    <w:rsid w:val="00127F41"/>
    <w:rsid w:val="001301A5"/>
    <w:rsid w:val="001301F8"/>
    <w:rsid w:val="00130390"/>
    <w:rsid w:val="00130424"/>
    <w:rsid w:val="001304F9"/>
    <w:rsid w:val="00131845"/>
    <w:rsid w:val="00131CF9"/>
    <w:rsid w:val="00131D26"/>
    <w:rsid w:val="0013396B"/>
    <w:rsid w:val="00134A78"/>
    <w:rsid w:val="00134CC3"/>
    <w:rsid w:val="001352D3"/>
    <w:rsid w:val="00135C01"/>
    <w:rsid w:val="001364CA"/>
    <w:rsid w:val="001365A0"/>
    <w:rsid w:val="0013706C"/>
    <w:rsid w:val="00137796"/>
    <w:rsid w:val="001378E2"/>
    <w:rsid w:val="00137906"/>
    <w:rsid w:val="00137954"/>
    <w:rsid w:val="00140F20"/>
    <w:rsid w:val="001410A9"/>
    <w:rsid w:val="00141197"/>
    <w:rsid w:val="001412FB"/>
    <w:rsid w:val="0014224D"/>
    <w:rsid w:val="001425B9"/>
    <w:rsid w:val="001427BC"/>
    <w:rsid w:val="00142A57"/>
    <w:rsid w:val="00142C0C"/>
    <w:rsid w:val="00143BD7"/>
    <w:rsid w:val="00144002"/>
    <w:rsid w:val="001447A8"/>
    <w:rsid w:val="001462D5"/>
    <w:rsid w:val="001467F3"/>
    <w:rsid w:val="00146FC3"/>
    <w:rsid w:val="001472FF"/>
    <w:rsid w:val="001500E6"/>
    <w:rsid w:val="0015074C"/>
    <w:rsid w:val="0015091F"/>
    <w:rsid w:val="00150943"/>
    <w:rsid w:val="00150AD6"/>
    <w:rsid w:val="00151A17"/>
    <w:rsid w:val="00151D86"/>
    <w:rsid w:val="001523C8"/>
    <w:rsid w:val="00153C4D"/>
    <w:rsid w:val="00153EC4"/>
    <w:rsid w:val="00154166"/>
    <w:rsid w:val="00154441"/>
    <w:rsid w:val="001544C5"/>
    <w:rsid w:val="001545F3"/>
    <w:rsid w:val="00154F35"/>
    <w:rsid w:val="00154F9E"/>
    <w:rsid w:val="00155517"/>
    <w:rsid w:val="001556C4"/>
    <w:rsid w:val="0015596E"/>
    <w:rsid w:val="00155ADD"/>
    <w:rsid w:val="00156881"/>
    <w:rsid w:val="00156A1D"/>
    <w:rsid w:val="00156ADB"/>
    <w:rsid w:val="00156CFD"/>
    <w:rsid w:val="00157AEB"/>
    <w:rsid w:val="00157F0E"/>
    <w:rsid w:val="00160B49"/>
    <w:rsid w:val="00161462"/>
    <w:rsid w:val="00161CAB"/>
    <w:rsid w:val="001628DB"/>
    <w:rsid w:val="0016325D"/>
    <w:rsid w:val="001636AA"/>
    <w:rsid w:val="0016370A"/>
    <w:rsid w:val="001644AD"/>
    <w:rsid w:val="00164527"/>
    <w:rsid w:val="001645E1"/>
    <w:rsid w:val="0016465D"/>
    <w:rsid w:val="001647F5"/>
    <w:rsid w:val="00164CAA"/>
    <w:rsid w:val="00164E15"/>
    <w:rsid w:val="00165451"/>
    <w:rsid w:val="00165BE6"/>
    <w:rsid w:val="00165E08"/>
    <w:rsid w:val="00165E58"/>
    <w:rsid w:val="00166332"/>
    <w:rsid w:val="0016699C"/>
    <w:rsid w:val="00166C15"/>
    <w:rsid w:val="001679B0"/>
    <w:rsid w:val="00167AA0"/>
    <w:rsid w:val="00167C94"/>
    <w:rsid w:val="00170044"/>
    <w:rsid w:val="001704A5"/>
    <w:rsid w:val="001717D3"/>
    <w:rsid w:val="001718FA"/>
    <w:rsid w:val="001720D7"/>
    <w:rsid w:val="001721E1"/>
    <w:rsid w:val="0017225B"/>
    <w:rsid w:val="001725D5"/>
    <w:rsid w:val="00173A68"/>
    <w:rsid w:val="00173E93"/>
    <w:rsid w:val="00175539"/>
    <w:rsid w:val="001761C6"/>
    <w:rsid w:val="001763F0"/>
    <w:rsid w:val="00176448"/>
    <w:rsid w:val="00176F00"/>
    <w:rsid w:val="0017720B"/>
    <w:rsid w:val="00177F2B"/>
    <w:rsid w:val="0018012F"/>
    <w:rsid w:val="001811C8"/>
    <w:rsid w:val="00182686"/>
    <w:rsid w:val="0018297F"/>
    <w:rsid w:val="00183002"/>
    <w:rsid w:val="00183280"/>
    <w:rsid w:val="001837D6"/>
    <w:rsid w:val="001848D7"/>
    <w:rsid w:val="00184936"/>
    <w:rsid w:val="001850D1"/>
    <w:rsid w:val="0018557C"/>
    <w:rsid w:val="00186026"/>
    <w:rsid w:val="00186955"/>
    <w:rsid w:val="001870F0"/>
    <w:rsid w:val="00187A16"/>
    <w:rsid w:val="001902ED"/>
    <w:rsid w:val="00190DC0"/>
    <w:rsid w:val="001911AE"/>
    <w:rsid w:val="00191D2B"/>
    <w:rsid w:val="00192093"/>
    <w:rsid w:val="00193D34"/>
    <w:rsid w:val="00193DB2"/>
    <w:rsid w:val="00193E8B"/>
    <w:rsid w:val="0019412E"/>
    <w:rsid w:val="0019445C"/>
    <w:rsid w:val="00194EE3"/>
    <w:rsid w:val="0019545D"/>
    <w:rsid w:val="00196276"/>
    <w:rsid w:val="00196418"/>
    <w:rsid w:val="00196B76"/>
    <w:rsid w:val="001A0180"/>
    <w:rsid w:val="001A14C8"/>
    <w:rsid w:val="001A1D11"/>
    <w:rsid w:val="001A1E22"/>
    <w:rsid w:val="001A2063"/>
    <w:rsid w:val="001A2310"/>
    <w:rsid w:val="001A27DD"/>
    <w:rsid w:val="001A380C"/>
    <w:rsid w:val="001A4901"/>
    <w:rsid w:val="001A4D66"/>
    <w:rsid w:val="001A5299"/>
    <w:rsid w:val="001A53DB"/>
    <w:rsid w:val="001A5853"/>
    <w:rsid w:val="001A6550"/>
    <w:rsid w:val="001A6A0F"/>
    <w:rsid w:val="001A7B30"/>
    <w:rsid w:val="001B01F2"/>
    <w:rsid w:val="001B04D5"/>
    <w:rsid w:val="001B0C95"/>
    <w:rsid w:val="001B160E"/>
    <w:rsid w:val="001B187B"/>
    <w:rsid w:val="001B43D2"/>
    <w:rsid w:val="001B4BAE"/>
    <w:rsid w:val="001B59ED"/>
    <w:rsid w:val="001B5B30"/>
    <w:rsid w:val="001B6532"/>
    <w:rsid w:val="001B6DAC"/>
    <w:rsid w:val="001B7406"/>
    <w:rsid w:val="001B7EC0"/>
    <w:rsid w:val="001C00B9"/>
    <w:rsid w:val="001C06B1"/>
    <w:rsid w:val="001C0EC3"/>
    <w:rsid w:val="001C17EE"/>
    <w:rsid w:val="001C189E"/>
    <w:rsid w:val="001C1A84"/>
    <w:rsid w:val="001C1D59"/>
    <w:rsid w:val="001C2507"/>
    <w:rsid w:val="001C2874"/>
    <w:rsid w:val="001C304C"/>
    <w:rsid w:val="001C3456"/>
    <w:rsid w:val="001C355C"/>
    <w:rsid w:val="001C373A"/>
    <w:rsid w:val="001C3771"/>
    <w:rsid w:val="001C4399"/>
    <w:rsid w:val="001C4923"/>
    <w:rsid w:val="001C53C5"/>
    <w:rsid w:val="001C58EA"/>
    <w:rsid w:val="001C5D15"/>
    <w:rsid w:val="001C6DD3"/>
    <w:rsid w:val="001C73D1"/>
    <w:rsid w:val="001C752A"/>
    <w:rsid w:val="001D0976"/>
    <w:rsid w:val="001D1C3A"/>
    <w:rsid w:val="001D24DC"/>
    <w:rsid w:val="001D29CE"/>
    <w:rsid w:val="001D3536"/>
    <w:rsid w:val="001D3932"/>
    <w:rsid w:val="001D4955"/>
    <w:rsid w:val="001D5301"/>
    <w:rsid w:val="001D5B48"/>
    <w:rsid w:val="001D64F0"/>
    <w:rsid w:val="001D6611"/>
    <w:rsid w:val="001D7F04"/>
    <w:rsid w:val="001E09D3"/>
    <w:rsid w:val="001E10C5"/>
    <w:rsid w:val="001E23E8"/>
    <w:rsid w:val="001E31BC"/>
    <w:rsid w:val="001E3B8C"/>
    <w:rsid w:val="001E3E13"/>
    <w:rsid w:val="001E4485"/>
    <w:rsid w:val="001E4D55"/>
    <w:rsid w:val="001E6359"/>
    <w:rsid w:val="001F04DA"/>
    <w:rsid w:val="001F1BC9"/>
    <w:rsid w:val="001F24E8"/>
    <w:rsid w:val="001F336A"/>
    <w:rsid w:val="001F3A67"/>
    <w:rsid w:val="001F4984"/>
    <w:rsid w:val="001F4DCE"/>
    <w:rsid w:val="001F5245"/>
    <w:rsid w:val="001F583D"/>
    <w:rsid w:val="001F5F9F"/>
    <w:rsid w:val="001F60FA"/>
    <w:rsid w:val="001F6209"/>
    <w:rsid w:val="001F6858"/>
    <w:rsid w:val="0020061B"/>
    <w:rsid w:val="002016E4"/>
    <w:rsid w:val="0020170B"/>
    <w:rsid w:val="00201F25"/>
    <w:rsid w:val="002020D1"/>
    <w:rsid w:val="0020242D"/>
    <w:rsid w:val="002027CE"/>
    <w:rsid w:val="002035BF"/>
    <w:rsid w:val="00203625"/>
    <w:rsid w:val="002036B2"/>
    <w:rsid w:val="002037B4"/>
    <w:rsid w:val="002037BE"/>
    <w:rsid w:val="002038C7"/>
    <w:rsid w:val="0020395C"/>
    <w:rsid w:val="00203A11"/>
    <w:rsid w:val="00203B0A"/>
    <w:rsid w:val="00203F9B"/>
    <w:rsid w:val="00203FF7"/>
    <w:rsid w:val="00204631"/>
    <w:rsid w:val="0020519C"/>
    <w:rsid w:val="00205573"/>
    <w:rsid w:val="002061F1"/>
    <w:rsid w:val="00206816"/>
    <w:rsid w:val="00206B15"/>
    <w:rsid w:val="00206C7A"/>
    <w:rsid w:val="002075AE"/>
    <w:rsid w:val="00207EC0"/>
    <w:rsid w:val="0021022F"/>
    <w:rsid w:val="00210596"/>
    <w:rsid w:val="002106EB"/>
    <w:rsid w:val="00210750"/>
    <w:rsid w:val="002107AE"/>
    <w:rsid w:val="00210A6D"/>
    <w:rsid w:val="00210F77"/>
    <w:rsid w:val="00211E4D"/>
    <w:rsid w:val="0021238E"/>
    <w:rsid w:val="00212D3A"/>
    <w:rsid w:val="00213518"/>
    <w:rsid w:val="002138FD"/>
    <w:rsid w:val="00213A98"/>
    <w:rsid w:val="002142B5"/>
    <w:rsid w:val="00216947"/>
    <w:rsid w:val="00216ADA"/>
    <w:rsid w:val="00216F72"/>
    <w:rsid w:val="0021730A"/>
    <w:rsid w:val="00217960"/>
    <w:rsid w:val="002200AE"/>
    <w:rsid w:val="00220915"/>
    <w:rsid w:val="0022263D"/>
    <w:rsid w:val="00223C8F"/>
    <w:rsid w:val="002243B1"/>
    <w:rsid w:val="0022450F"/>
    <w:rsid w:val="0022453B"/>
    <w:rsid w:val="002248B4"/>
    <w:rsid w:val="002254F1"/>
    <w:rsid w:val="002259F0"/>
    <w:rsid w:val="002264BF"/>
    <w:rsid w:val="00226BD8"/>
    <w:rsid w:val="00226D2D"/>
    <w:rsid w:val="0022712B"/>
    <w:rsid w:val="002300D7"/>
    <w:rsid w:val="00230329"/>
    <w:rsid w:val="00230F74"/>
    <w:rsid w:val="00231883"/>
    <w:rsid w:val="00232830"/>
    <w:rsid w:val="00232BAF"/>
    <w:rsid w:val="00232EBE"/>
    <w:rsid w:val="00234FB6"/>
    <w:rsid w:val="0023541E"/>
    <w:rsid w:val="00236071"/>
    <w:rsid w:val="00236A10"/>
    <w:rsid w:val="00237356"/>
    <w:rsid w:val="00237FD2"/>
    <w:rsid w:val="002401B1"/>
    <w:rsid w:val="002402A9"/>
    <w:rsid w:val="002402AF"/>
    <w:rsid w:val="00240BBB"/>
    <w:rsid w:val="00241217"/>
    <w:rsid w:val="00241378"/>
    <w:rsid w:val="00241D27"/>
    <w:rsid w:val="00241E1D"/>
    <w:rsid w:val="00242017"/>
    <w:rsid w:val="0024277C"/>
    <w:rsid w:val="00242AD2"/>
    <w:rsid w:val="00243016"/>
    <w:rsid w:val="002430EA"/>
    <w:rsid w:val="002439E6"/>
    <w:rsid w:val="00244F26"/>
    <w:rsid w:val="00245559"/>
    <w:rsid w:val="002463B1"/>
    <w:rsid w:val="00246D96"/>
    <w:rsid w:val="00246F8A"/>
    <w:rsid w:val="00247018"/>
    <w:rsid w:val="00247A84"/>
    <w:rsid w:val="00247B90"/>
    <w:rsid w:val="002504F4"/>
    <w:rsid w:val="00250AC6"/>
    <w:rsid w:val="00250BF2"/>
    <w:rsid w:val="00251874"/>
    <w:rsid w:val="00252490"/>
    <w:rsid w:val="002526A4"/>
    <w:rsid w:val="00252DC1"/>
    <w:rsid w:val="00252EE7"/>
    <w:rsid w:val="00252F93"/>
    <w:rsid w:val="0025365E"/>
    <w:rsid w:val="002536A0"/>
    <w:rsid w:val="002538FE"/>
    <w:rsid w:val="00253F65"/>
    <w:rsid w:val="00254643"/>
    <w:rsid w:val="002546D0"/>
    <w:rsid w:val="00255179"/>
    <w:rsid w:val="00255606"/>
    <w:rsid w:val="00255CFD"/>
    <w:rsid w:val="00255F63"/>
    <w:rsid w:val="0025659B"/>
    <w:rsid w:val="00256DF0"/>
    <w:rsid w:val="002575E2"/>
    <w:rsid w:val="0026105A"/>
    <w:rsid w:val="00261731"/>
    <w:rsid w:val="00261776"/>
    <w:rsid w:val="00261EA1"/>
    <w:rsid w:val="00261F78"/>
    <w:rsid w:val="002637F9"/>
    <w:rsid w:val="002638F9"/>
    <w:rsid w:val="00263D0C"/>
    <w:rsid w:val="0026400C"/>
    <w:rsid w:val="0026506F"/>
    <w:rsid w:val="00266037"/>
    <w:rsid w:val="00266BD5"/>
    <w:rsid w:val="00270274"/>
    <w:rsid w:val="002719EF"/>
    <w:rsid w:val="00271E82"/>
    <w:rsid w:val="002733F1"/>
    <w:rsid w:val="00274019"/>
    <w:rsid w:val="0027421D"/>
    <w:rsid w:val="0027459E"/>
    <w:rsid w:val="00274B5D"/>
    <w:rsid w:val="00275556"/>
    <w:rsid w:val="002762FB"/>
    <w:rsid w:val="00276BE4"/>
    <w:rsid w:val="00277BDC"/>
    <w:rsid w:val="0028012E"/>
    <w:rsid w:val="002810F3"/>
    <w:rsid w:val="00281CD9"/>
    <w:rsid w:val="0028208B"/>
    <w:rsid w:val="002822C7"/>
    <w:rsid w:val="00282367"/>
    <w:rsid w:val="00282790"/>
    <w:rsid w:val="0028294A"/>
    <w:rsid w:val="00283056"/>
    <w:rsid w:val="002832CF"/>
    <w:rsid w:val="0028334D"/>
    <w:rsid w:val="002839AE"/>
    <w:rsid w:val="00283B5D"/>
    <w:rsid w:val="0028448A"/>
    <w:rsid w:val="00285220"/>
    <w:rsid w:val="00287450"/>
    <w:rsid w:val="002874C8"/>
    <w:rsid w:val="00290294"/>
    <w:rsid w:val="0029129D"/>
    <w:rsid w:val="00291B05"/>
    <w:rsid w:val="002924BF"/>
    <w:rsid w:val="00292972"/>
    <w:rsid w:val="00294117"/>
    <w:rsid w:val="002949D8"/>
    <w:rsid w:val="002950BB"/>
    <w:rsid w:val="0029592B"/>
    <w:rsid w:val="002960A6"/>
    <w:rsid w:val="0029662E"/>
    <w:rsid w:val="00296830"/>
    <w:rsid w:val="002968C7"/>
    <w:rsid w:val="00296A81"/>
    <w:rsid w:val="002A04C3"/>
    <w:rsid w:val="002A077A"/>
    <w:rsid w:val="002A11D3"/>
    <w:rsid w:val="002A122B"/>
    <w:rsid w:val="002A1370"/>
    <w:rsid w:val="002A1888"/>
    <w:rsid w:val="002A201F"/>
    <w:rsid w:val="002A2022"/>
    <w:rsid w:val="002A3A99"/>
    <w:rsid w:val="002A3E9D"/>
    <w:rsid w:val="002A567B"/>
    <w:rsid w:val="002A5700"/>
    <w:rsid w:val="002A5DE8"/>
    <w:rsid w:val="002A696A"/>
    <w:rsid w:val="002A6F02"/>
    <w:rsid w:val="002A70C9"/>
    <w:rsid w:val="002A70DD"/>
    <w:rsid w:val="002A7F1F"/>
    <w:rsid w:val="002B0C47"/>
    <w:rsid w:val="002B0FA5"/>
    <w:rsid w:val="002B1089"/>
    <w:rsid w:val="002B1688"/>
    <w:rsid w:val="002B18A9"/>
    <w:rsid w:val="002B18FA"/>
    <w:rsid w:val="002B1FA6"/>
    <w:rsid w:val="002B2235"/>
    <w:rsid w:val="002B245F"/>
    <w:rsid w:val="002B271A"/>
    <w:rsid w:val="002B2996"/>
    <w:rsid w:val="002B2D1C"/>
    <w:rsid w:val="002B2FED"/>
    <w:rsid w:val="002B3853"/>
    <w:rsid w:val="002B552F"/>
    <w:rsid w:val="002B603E"/>
    <w:rsid w:val="002B64A3"/>
    <w:rsid w:val="002B792A"/>
    <w:rsid w:val="002C007C"/>
    <w:rsid w:val="002C044D"/>
    <w:rsid w:val="002C083B"/>
    <w:rsid w:val="002C0B94"/>
    <w:rsid w:val="002C0E37"/>
    <w:rsid w:val="002C0FC2"/>
    <w:rsid w:val="002C18E1"/>
    <w:rsid w:val="002C2088"/>
    <w:rsid w:val="002C28B2"/>
    <w:rsid w:val="002C2999"/>
    <w:rsid w:val="002C2E57"/>
    <w:rsid w:val="002C3A64"/>
    <w:rsid w:val="002C3B95"/>
    <w:rsid w:val="002C3BD0"/>
    <w:rsid w:val="002C54D5"/>
    <w:rsid w:val="002C584F"/>
    <w:rsid w:val="002C5F7B"/>
    <w:rsid w:val="002C63AD"/>
    <w:rsid w:val="002C6482"/>
    <w:rsid w:val="002C722A"/>
    <w:rsid w:val="002C7465"/>
    <w:rsid w:val="002C751E"/>
    <w:rsid w:val="002C76E2"/>
    <w:rsid w:val="002D02B3"/>
    <w:rsid w:val="002D049A"/>
    <w:rsid w:val="002D20B6"/>
    <w:rsid w:val="002D238F"/>
    <w:rsid w:val="002D252A"/>
    <w:rsid w:val="002D25D3"/>
    <w:rsid w:val="002D3C01"/>
    <w:rsid w:val="002D3C5D"/>
    <w:rsid w:val="002D42D4"/>
    <w:rsid w:val="002D4331"/>
    <w:rsid w:val="002D58B1"/>
    <w:rsid w:val="002D5ED7"/>
    <w:rsid w:val="002D5FCB"/>
    <w:rsid w:val="002D69F4"/>
    <w:rsid w:val="002D6C3D"/>
    <w:rsid w:val="002D73CF"/>
    <w:rsid w:val="002D7FF8"/>
    <w:rsid w:val="002E03C1"/>
    <w:rsid w:val="002E0950"/>
    <w:rsid w:val="002E0E35"/>
    <w:rsid w:val="002E1551"/>
    <w:rsid w:val="002E1846"/>
    <w:rsid w:val="002E1CCD"/>
    <w:rsid w:val="002E1E16"/>
    <w:rsid w:val="002E288A"/>
    <w:rsid w:val="002E2BF1"/>
    <w:rsid w:val="002E3148"/>
    <w:rsid w:val="002E32F3"/>
    <w:rsid w:val="002E3A14"/>
    <w:rsid w:val="002E3A49"/>
    <w:rsid w:val="002E47F4"/>
    <w:rsid w:val="002E4C7B"/>
    <w:rsid w:val="002E54C1"/>
    <w:rsid w:val="002E5590"/>
    <w:rsid w:val="002E5CF0"/>
    <w:rsid w:val="002E5EAF"/>
    <w:rsid w:val="002E5FAD"/>
    <w:rsid w:val="002E730F"/>
    <w:rsid w:val="002F0255"/>
    <w:rsid w:val="002F0392"/>
    <w:rsid w:val="002F07E6"/>
    <w:rsid w:val="002F09EA"/>
    <w:rsid w:val="002F0AE9"/>
    <w:rsid w:val="002F21A2"/>
    <w:rsid w:val="002F278B"/>
    <w:rsid w:val="002F29C7"/>
    <w:rsid w:val="002F2A3D"/>
    <w:rsid w:val="002F3C15"/>
    <w:rsid w:val="002F3C81"/>
    <w:rsid w:val="002F3F7A"/>
    <w:rsid w:val="002F425E"/>
    <w:rsid w:val="002F565E"/>
    <w:rsid w:val="002F5A86"/>
    <w:rsid w:val="002F6228"/>
    <w:rsid w:val="002F745C"/>
    <w:rsid w:val="002F7C8E"/>
    <w:rsid w:val="00300200"/>
    <w:rsid w:val="00300616"/>
    <w:rsid w:val="00301015"/>
    <w:rsid w:val="00301427"/>
    <w:rsid w:val="003018D2"/>
    <w:rsid w:val="003022CD"/>
    <w:rsid w:val="00302392"/>
    <w:rsid w:val="0030276D"/>
    <w:rsid w:val="00302CF2"/>
    <w:rsid w:val="00302DBD"/>
    <w:rsid w:val="00303824"/>
    <w:rsid w:val="00303FF3"/>
    <w:rsid w:val="00305803"/>
    <w:rsid w:val="00306679"/>
    <w:rsid w:val="0030674F"/>
    <w:rsid w:val="003071F7"/>
    <w:rsid w:val="003079A7"/>
    <w:rsid w:val="003102CE"/>
    <w:rsid w:val="0031145F"/>
    <w:rsid w:val="00311542"/>
    <w:rsid w:val="00311EFB"/>
    <w:rsid w:val="00312007"/>
    <w:rsid w:val="003137B9"/>
    <w:rsid w:val="00313861"/>
    <w:rsid w:val="00313D0D"/>
    <w:rsid w:val="00314737"/>
    <w:rsid w:val="00314DE2"/>
    <w:rsid w:val="00314FE6"/>
    <w:rsid w:val="00315183"/>
    <w:rsid w:val="00316095"/>
    <w:rsid w:val="0031739D"/>
    <w:rsid w:val="0031752A"/>
    <w:rsid w:val="003176BA"/>
    <w:rsid w:val="003207E9"/>
    <w:rsid w:val="00320989"/>
    <w:rsid w:val="00320E8B"/>
    <w:rsid w:val="003224E4"/>
    <w:rsid w:val="0032322A"/>
    <w:rsid w:val="00324A24"/>
    <w:rsid w:val="00324CDE"/>
    <w:rsid w:val="00324DE1"/>
    <w:rsid w:val="00324EDA"/>
    <w:rsid w:val="003268B9"/>
    <w:rsid w:val="0032701E"/>
    <w:rsid w:val="00327214"/>
    <w:rsid w:val="0032725C"/>
    <w:rsid w:val="00327344"/>
    <w:rsid w:val="003279EF"/>
    <w:rsid w:val="00327B01"/>
    <w:rsid w:val="00327B9C"/>
    <w:rsid w:val="00327E67"/>
    <w:rsid w:val="00330261"/>
    <w:rsid w:val="00330486"/>
    <w:rsid w:val="00330602"/>
    <w:rsid w:val="00331B7D"/>
    <w:rsid w:val="00331C50"/>
    <w:rsid w:val="00332109"/>
    <w:rsid w:val="00332303"/>
    <w:rsid w:val="00332940"/>
    <w:rsid w:val="00332976"/>
    <w:rsid w:val="00332AD3"/>
    <w:rsid w:val="003339EF"/>
    <w:rsid w:val="00333A61"/>
    <w:rsid w:val="003345D5"/>
    <w:rsid w:val="0033502D"/>
    <w:rsid w:val="00335748"/>
    <w:rsid w:val="00335922"/>
    <w:rsid w:val="003365D7"/>
    <w:rsid w:val="003366E8"/>
    <w:rsid w:val="00340F61"/>
    <w:rsid w:val="00340F80"/>
    <w:rsid w:val="00341131"/>
    <w:rsid w:val="0034140B"/>
    <w:rsid w:val="00341544"/>
    <w:rsid w:val="00341730"/>
    <w:rsid w:val="003422B1"/>
    <w:rsid w:val="00342AB7"/>
    <w:rsid w:val="00342C12"/>
    <w:rsid w:val="003451D4"/>
    <w:rsid w:val="003451F8"/>
    <w:rsid w:val="00345BC2"/>
    <w:rsid w:val="003461E2"/>
    <w:rsid w:val="003464AD"/>
    <w:rsid w:val="00346CC0"/>
    <w:rsid w:val="00346CF9"/>
    <w:rsid w:val="00347030"/>
    <w:rsid w:val="003474E7"/>
    <w:rsid w:val="00347E9F"/>
    <w:rsid w:val="00350137"/>
    <w:rsid w:val="003510DB"/>
    <w:rsid w:val="00351A5E"/>
    <w:rsid w:val="003520C6"/>
    <w:rsid w:val="00352BB8"/>
    <w:rsid w:val="00352DA6"/>
    <w:rsid w:val="00352ED6"/>
    <w:rsid w:val="0035343E"/>
    <w:rsid w:val="00353612"/>
    <w:rsid w:val="00353794"/>
    <w:rsid w:val="0035436B"/>
    <w:rsid w:val="00354A41"/>
    <w:rsid w:val="00354A67"/>
    <w:rsid w:val="00354C6D"/>
    <w:rsid w:val="00354FCD"/>
    <w:rsid w:val="003556DE"/>
    <w:rsid w:val="00355812"/>
    <w:rsid w:val="003561EC"/>
    <w:rsid w:val="00356DF3"/>
    <w:rsid w:val="00357B45"/>
    <w:rsid w:val="00360352"/>
    <w:rsid w:val="00360C05"/>
    <w:rsid w:val="003612D4"/>
    <w:rsid w:val="0036134B"/>
    <w:rsid w:val="00361BA7"/>
    <w:rsid w:val="00361D8C"/>
    <w:rsid w:val="00361E1E"/>
    <w:rsid w:val="003623BB"/>
    <w:rsid w:val="00362794"/>
    <w:rsid w:val="00364B51"/>
    <w:rsid w:val="00364D21"/>
    <w:rsid w:val="0036517A"/>
    <w:rsid w:val="0036560E"/>
    <w:rsid w:val="00365944"/>
    <w:rsid w:val="00365CC4"/>
    <w:rsid w:val="00366751"/>
    <w:rsid w:val="00366F4F"/>
    <w:rsid w:val="00367017"/>
    <w:rsid w:val="003672B8"/>
    <w:rsid w:val="00367855"/>
    <w:rsid w:val="0037006D"/>
    <w:rsid w:val="003701BE"/>
    <w:rsid w:val="00370204"/>
    <w:rsid w:val="003737DF"/>
    <w:rsid w:val="00373A55"/>
    <w:rsid w:val="003751F2"/>
    <w:rsid w:val="00375A4B"/>
    <w:rsid w:val="00376A85"/>
    <w:rsid w:val="003775EE"/>
    <w:rsid w:val="00377898"/>
    <w:rsid w:val="00380A99"/>
    <w:rsid w:val="00381FD9"/>
    <w:rsid w:val="00382B3A"/>
    <w:rsid w:val="00382EFB"/>
    <w:rsid w:val="00383E4D"/>
    <w:rsid w:val="003842F6"/>
    <w:rsid w:val="0038436E"/>
    <w:rsid w:val="003846CB"/>
    <w:rsid w:val="00384912"/>
    <w:rsid w:val="00384C68"/>
    <w:rsid w:val="0038502A"/>
    <w:rsid w:val="00385153"/>
    <w:rsid w:val="0038578A"/>
    <w:rsid w:val="00385C8A"/>
    <w:rsid w:val="00386846"/>
    <w:rsid w:val="00387326"/>
    <w:rsid w:val="003873D9"/>
    <w:rsid w:val="00387AA1"/>
    <w:rsid w:val="003902A8"/>
    <w:rsid w:val="00390499"/>
    <w:rsid w:val="003922A7"/>
    <w:rsid w:val="00392379"/>
    <w:rsid w:val="00392707"/>
    <w:rsid w:val="00392EF1"/>
    <w:rsid w:val="0039302E"/>
    <w:rsid w:val="00393C15"/>
    <w:rsid w:val="00394416"/>
    <w:rsid w:val="0039471E"/>
    <w:rsid w:val="003949DB"/>
    <w:rsid w:val="00394C57"/>
    <w:rsid w:val="003950F0"/>
    <w:rsid w:val="0039571A"/>
    <w:rsid w:val="00395BCF"/>
    <w:rsid w:val="00396144"/>
    <w:rsid w:val="003962D2"/>
    <w:rsid w:val="00396372"/>
    <w:rsid w:val="0039703C"/>
    <w:rsid w:val="0039772E"/>
    <w:rsid w:val="00397BCA"/>
    <w:rsid w:val="003A03D2"/>
    <w:rsid w:val="003A04AB"/>
    <w:rsid w:val="003A0DD1"/>
    <w:rsid w:val="003A1250"/>
    <w:rsid w:val="003A1A6C"/>
    <w:rsid w:val="003A26AF"/>
    <w:rsid w:val="003A2E1F"/>
    <w:rsid w:val="003A2F33"/>
    <w:rsid w:val="003A357F"/>
    <w:rsid w:val="003A38EB"/>
    <w:rsid w:val="003A3BE8"/>
    <w:rsid w:val="003A3F47"/>
    <w:rsid w:val="003A45BB"/>
    <w:rsid w:val="003A518F"/>
    <w:rsid w:val="003A5630"/>
    <w:rsid w:val="003A63DC"/>
    <w:rsid w:val="003A7886"/>
    <w:rsid w:val="003B0C9C"/>
    <w:rsid w:val="003B1270"/>
    <w:rsid w:val="003B1A98"/>
    <w:rsid w:val="003B1C81"/>
    <w:rsid w:val="003B1DB2"/>
    <w:rsid w:val="003B2134"/>
    <w:rsid w:val="003B336D"/>
    <w:rsid w:val="003B37A7"/>
    <w:rsid w:val="003B4496"/>
    <w:rsid w:val="003B4C72"/>
    <w:rsid w:val="003B4D62"/>
    <w:rsid w:val="003B4F30"/>
    <w:rsid w:val="003B619D"/>
    <w:rsid w:val="003B629B"/>
    <w:rsid w:val="003B6348"/>
    <w:rsid w:val="003B6383"/>
    <w:rsid w:val="003B6487"/>
    <w:rsid w:val="003B7263"/>
    <w:rsid w:val="003B76B8"/>
    <w:rsid w:val="003B7B79"/>
    <w:rsid w:val="003B7D6E"/>
    <w:rsid w:val="003C021B"/>
    <w:rsid w:val="003C1240"/>
    <w:rsid w:val="003C145D"/>
    <w:rsid w:val="003C1930"/>
    <w:rsid w:val="003C3263"/>
    <w:rsid w:val="003C343C"/>
    <w:rsid w:val="003C388E"/>
    <w:rsid w:val="003C3FBE"/>
    <w:rsid w:val="003C4389"/>
    <w:rsid w:val="003C5098"/>
    <w:rsid w:val="003C57B6"/>
    <w:rsid w:val="003C592C"/>
    <w:rsid w:val="003C6BDA"/>
    <w:rsid w:val="003C6E3C"/>
    <w:rsid w:val="003D07A4"/>
    <w:rsid w:val="003D0DEE"/>
    <w:rsid w:val="003D11E4"/>
    <w:rsid w:val="003D1510"/>
    <w:rsid w:val="003D277B"/>
    <w:rsid w:val="003D299B"/>
    <w:rsid w:val="003D35E9"/>
    <w:rsid w:val="003D439F"/>
    <w:rsid w:val="003D4C65"/>
    <w:rsid w:val="003D4E51"/>
    <w:rsid w:val="003D53E2"/>
    <w:rsid w:val="003D6538"/>
    <w:rsid w:val="003D6B69"/>
    <w:rsid w:val="003D6D1A"/>
    <w:rsid w:val="003D7099"/>
    <w:rsid w:val="003D715D"/>
    <w:rsid w:val="003D7DB9"/>
    <w:rsid w:val="003E04A2"/>
    <w:rsid w:val="003E0635"/>
    <w:rsid w:val="003E0B15"/>
    <w:rsid w:val="003E1B6F"/>
    <w:rsid w:val="003E1EB6"/>
    <w:rsid w:val="003E26D3"/>
    <w:rsid w:val="003E31CA"/>
    <w:rsid w:val="003E320C"/>
    <w:rsid w:val="003E3B27"/>
    <w:rsid w:val="003E3DB4"/>
    <w:rsid w:val="003E3EDD"/>
    <w:rsid w:val="003E436E"/>
    <w:rsid w:val="003E4D35"/>
    <w:rsid w:val="003E4E25"/>
    <w:rsid w:val="003E524E"/>
    <w:rsid w:val="003E5CB7"/>
    <w:rsid w:val="003E6280"/>
    <w:rsid w:val="003E6B8B"/>
    <w:rsid w:val="003E7245"/>
    <w:rsid w:val="003E7378"/>
    <w:rsid w:val="003E7611"/>
    <w:rsid w:val="003E7C48"/>
    <w:rsid w:val="003E7F07"/>
    <w:rsid w:val="003F0941"/>
    <w:rsid w:val="003F10FD"/>
    <w:rsid w:val="003F1D5D"/>
    <w:rsid w:val="003F2995"/>
    <w:rsid w:val="003F2D03"/>
    <w:rsid w:val="003F2E2E"/>
    <w:rsid w:val="003F2E39"/>
    <w:rsid w:val="003F3193"/>
    <w:rsid w:val="003F37F1"/>
    <w:rsid w:val="003F3C7A"/>
    <w:rsid w:val="003F3FF3"/>
    <w:rsid w:val="003F482F"/>
    <w:rsid w:val="003F4BE6"/>
    <w:rsid w:val="003F56C7"/>
    <w:rsid w:val="003F64B6"/>
    <w:rsid w:val="003F6B78"/>
    <w:rsid w:val="003F6BB2"/>
    <w:rsid w:val="003F725D"/>
    <w:rsid w:val="00400957"/>
    <w:rsid w:val="00400D6F"/>
    <w:rsid w:val="0040167E"/>
    <w:rsid w:val="00401774"/>
    <w:rsid w:val="00401C25"/>
    <w:rsid w:val="00401DDA"/>
    <w:rsid w:val="004020C7"/>
    <w:rsid w:val="00403098"/>
    <w:rsid w:val="00403286"/>
    <w:rsid w:val="004039EA"/>
    <w:rsid w:val="00403D6D"/>
    <w:rsid w:val="00404CC2"/>
    <w:rsid w:val="00404FE9"/>
    <w:rsid w:val="00405185"/>
    <w:rsid w:val="00405DE5"/>
    <w:rsid w:val="00405FC9"/>
    <w:rsid w:val="004064B9"/>
    <w:rsid w:val="00406D0C"/>
    <w:rsid w:val="00410BF8"/>
    <w:rsid w:val="00410C30"/>
    <w:rsid w:val="00410C7F"/>
    <w:rsid w:val="00410C88"/>
    <w:rsid w:val="0041163B"/>
    <w:rsid w:val="00411AB7"/>
    <w:rsid w:val="0041260D"/>
    <w:rsid w:val="00413B2C"/>
    <w:rsid w:val="004145D6"/>
    <w:rsid w:val="004149F8"/>
    <w:rsid w:val="004159BA"/>
    <w:rsid w:val="004160F9"/>
    <w:rsid w:val="0041613A"/>
    <w:rsid w:val="00416C87"/>
    <w:rsid w:val="004176BD"/>
    <w:rsid w:val="004176E9"/>
    <w:rsid w:val="00417EE2"/>
    <w:rsid w:val="0042163F"/>
    <w:rsid w:val="00421A1C"/>
    <w:rsid w:val="00422E3F"/>
    <w:rsid w:val="00423E15"/>
    <w:rsid w:val="00423E21"/>
    <w:rsid w:val="0042484E"/>
    <w:rsid w:val="004248AE"/>
    <w:rsid w:val="00424C6F"/>
    <w:rsid w:val="00425CED"/>
    <w:rsid w:val="00425DFB"/>
    <w:rsid w:val="00425F60"/>
    <w:rsid w:val="004270F3"/>
    <w:rsid w:val="00427D5D"/>
    <w:rsid w:val="00430DB5"/>
    <w:rsid w:val="004314B6"/>
    <w:rsid w:val="00431849"/>
    <w:rsid w:val="0043267D"/>
    <w:rsid w:val="0043358E"/>
    <w:rsid w:val="00434F77"/>
    <w:rsid w:val="004352B7"/>
    <w:rsid w:val="004353E8"/>
    <w:rsid w:val="00435983"/>
    <w:rsid w:val="0043612F"/>
    <w:rsid w:val="00437587"/>
    <w:rsid w:val="00437EAD"/>
    <w:rsid w:val="004400C6"/>
    <w:rsid w:val="00440916"/>
    <w:rsid w:val="0044107A"/>
    <w:rsid w:val="004410D4"/>
    <w:rsid w:val="00441ADB"/>
    <w:rsid w:val="00441C59"/>
    <w:rsid w:val="004420EE"/>
    <w:rsid w:val="004422A2"/>
    <w:rsid w:val="004422C3"/>
    <w:rsid w:val="00442833"/>
    <w:rsid w:val="004433B9"/>
    <w:rsid w:val="004442C0"/>
    <w:rsid w:val="0044455C"/>
    <w:rsid w:val="00444A63"/>
    <w:rsid w:val="00445709"/>
    <w:rsid w:val="004459C1"/>
    <w:rsid w:val="00445DF8"/>
    <w:rsid w:val="0044604D"/>
    <w:rsid w:val="004465B7"/>
    <w:rsid w:val="004472DA"/>
    <w:rsid w:val="00451371"/>
    <w:rsid w:val="00451395"/>
    <w:rsid w:val="0045191F"/>
    <w:rsid w:val="004521B3"/>
    <w:rsid w:val="00452380"/>
    <w:rsid w:val="004539B3"/>
    <w:rsid w:val="00454B8E"/>
    <w:rsid w:val="0045570D"/>
    <w:rsid w:val="00456905"/>
    <w:rsid w:val="00456C29"/>
    <w:rsid w:val="0045781C"/>
    <w:rsid w:val="00457E42"/>
    <w:rsid w:val="00457E86"/>
    <w:rsid w:val="00460170"/>
    <w:rsid w:val="004610C0"/>
    <w:rsid w:val="004614C5"/>
    <w:rsid w:val="0046322D"/>
    <w:rsid w:val="00463460"/>
    <w:rsid w:val="00463D28"/>
    <w:rsid w:val="0046585C"/>
    <w:rsid w:val="00465ADE"/>
    <w:rsid w:val="00466A60"/>
    <w:rsid w:val="00466E74"/>
    <w:rsid w:val="004670E9"/>
    <w:rsid w:val="00467143"/>
    <w:rsid w:val="00467D92"/>
    <w:rsid w:val="00471994"/>
    <w:rsid w:val="00472A2F"/>
    <w:rsid w:val="00472A6C"/>
    <w:rsid w:val="00472E40"/>
    <w:rsid w:val="00472EF4"/>
    <w:rsid w:val="004731CE"/>
    <w:rsid w:val="00473207"/>
    <w:rsid w:val="0047325F"/>
    <w:rsid w:val="00473638"/>
    <w:rsid w:val="00473E0E"/>
    <w:rsid w:val="00474388"/>
    <w:rsid w:val="00474739"/>
    <w:rsid w:val="00475241"/>
    <w:rsid w:val="0047525D"/>
    <w:rsid w:val="00475757"/>
    <w:rsid w:val="00475DB6"/>
    <w:rsid w:val="00476373"/>
    <w:rsid w:val="004767F6"/>
    <w:rsid w:val="00476900"/>
    <w:rsid w:val="00476BCA"/>
    <w:rsid w:val="0047775C"/>
    <w:rsid w:val="00477E8A"/>
    <w:rsid w:val="00480DB5"/>
    <w:rsid w:val="0048153A"/>
    <w:rsid w:val="00481C6F"/>
    <w:rsid w:val="00484085"/>
    <w:rsid w:val="004845C4"/>
    <w:rsid w:val="0048464F"/>
    <w:rsid w:val="00484ACF"/>
    <w:rsid w:val="00484FD9"/>
    <w:rsid w:val="00485A28"/>
    <w:rsid w:val="00485CB4"/>
    <w:rsid w:val="0048706E"/>
    <w:rsid w:val="004877F9"/>
    <w:rsid w:val="00487CF2"/>
    <w:rsid w:val="0049054F"/>
    <w:rsid w:val="00491407"/>
    <w:rsid w:val="00491BFE"/>
    <w:rsid w:val="004920ED"/>
    <w:rsid w:val="0049249F"/>
    <w:rsid w:val="00493427"/>
    <w:rsid w:val="00493CD0"/>
    <w:rsid w:val="00494100"/>
    <w:rsid w:val="00494170"/>
    <w:rsid w:val="0049465E"/>
    <w:rsid w:val="00494E2F"/>
    <w:rsid w:val="00495068"/>
    <w:rsid w:val="00495CA4"/>
    <w:rsid w:val="0049600C"/>
    <w:rsid w:val="0049603D"/>
    <w:rsid w:val="0049616C"/>
    <w:rsid w:val="00496A14"/>
    <w:rsid w:val="00496B18"/>
    <w:rsid w:val="00496CCE"/>
    <w:rsid w:val="00496DB5"/>
    <w:rsid w:val="004978BE"/>
    <w:rsid w:val="004979E0"/>
    <w:rsid w:val="004A1692"/>
    <w:rsid w:val="004A25DA"/>
    <w:rsid w:val="004A25EB"/>
    <w:rsid w:val="004A290E"/>
    <w:rsid w:val="004A3F99"/>
    <w:rsid w:val="004A4DFA"/>
    <w:rsid w:val="004A502F"/>
    <w:rsid w:val="004A5152"/>
    <w:rsid w:val="004A5AB4"/>
    <w:rsid w:val="004A5C77"/>
    <w:rsid w:val="004A5FE0"/>
    <w:rsid w:val="004A6593"/>
    <w:rsid w:val="004A7481"/>
    <w:rsid w:val="004A758C"/>
    <w:rsid w:val="004A7881"/>
    <w:rsid w:val="004B009E"/>
    <w:rsid w:val="004B2A24"/>
    <w:rsid w:val="004B2B76"/>
    <w:rsid w:val="004B2D7A"/>
    <w:rsid w:val="004B2F54"/>
    <w:rsid w:val="004B3662"/>
    <w:rsid w:val="004B4518"/>
    <w:rsid w:val="004B4968"/>
    <w:rsid w:val="004B5646"/>
    <w:rsid w:val="004B56F2"/>
    <w:rsid w:val="004B5D20"/>
    <w:rsid w:val="004B5E97"/>
    <w:rsid w:val="004B5F8D"/>
    <w:rsid w:val="004B7263"/>
    <w:rsid w:val="004B738D"/>
    <w:rsid w:val="004B73F9"/>
    <w:rsid w:val="004B7440"/>
    <w:rsid w:val="004B7F4F"/>
    <w:rsid w:val="004C0690"/>
    <w:rsid w:val="004C07EB"/>
    <w:rsid w:val="004C0ADC"/>
    <w:rsid w:val="004C23E6"/>
    <w:rsid w:val="004C2EE1"/>
    <w:rsid w:val="004C3391"/>
    <w:rsid w:val="004C406D"/>
    <w:rsid w:val="004C40F2"/>
    <w:rsid w:val="004C44BF"/>
    <w:rsid w:val="004C44C6"/>
    <w:rsid w:val="004C552B"/>
    <w:rsid w:val="004C7176"/>
    <w:rsid w:val="004C7BE1"/>
    <w:rsid w:val="004D0099"/>
    <w:rsid w:val="004D00D4"/>
    <w:rsid w:val="004D063C"/>
    <w:rsid w:val="004D1A8C"/>
    <w:rsid w:val="004D2396"/>
    <w:rsid w:val="004D2DD3"/>
    <w:rsid w:val="004D34CA"/>
    <w:rsid w:val="004D3C01"/>
    <w:rsid w:val="004D3D11"/>
    <w:rsid w:val="004D47E3"/>
    <w:rsid w:val="004D5778"/>
    <w:rsid w:val="004D5D08"/>
    <w:rsid w:val="004D68AC"/>
    <w:rsid w:val="004D6B86"/>
    <w:rsid w:val="004D6F06"/>
    <w:rsid w:val="004D705A"/>
    <w:rsid w:val="004D7221"/>
    <w:rsid w:val="004D76CC"/>
    <w:rsid w:val="004E1F2F"/>
    <w:rsid w:val="004E28AB"/>
    <w:rsid w:val="004E345C"/>
    <w:rsid w:val="004E36C4"/>
    <w:rsid w:val="004E3C9B"/>
    <w:rsid w:val="004E3FDC"/>
    <w:rsid w:val="004E4916"/>
    <w:rsid w:val="004E4AC5"/>
    <w:rsid w:val="004E4AD6"/>
    <w:rsid w:val="004E4BFD"/>
    <w:rsid w:val="004E6334"/>
    <w:rsid w:val="004E6F98"/>
    <w:rsid w:val="004F0DF1"/>
    <w:rsid w:val="004F1004"/>
    <w:rsid w:val="004F1DBC"/>
    <w:rsid w:val="004F38CE"/>
    <w:rsid w:val="004F3E0C"/>
    <w:rsid w:val="004F6428"/>
    <w:rsid w:val="005002DF"/>
    <w:rsid w:val="005005CD"/>
    <w:rsid w:val="00500AEA"/>
    <w:rsid w:val="00500C84"/>
    <w:rsid w:val="005017E6"/>
    <w:rsid w:val="00501A0A"/>
    <w:rsid w:val="00501E58"/>
    <w:rsid w:val="0050228A"/>
    <w:rsid w:val="00502B56"/>
    <w:rsid w:val="00503D0C"/>
    <w:rsid w:val="00503FEC"/>
    <w:rsid w:val="005043F0"/>
    <w:rsid w:val="00504480"/>
    <w:rsid w:val="00504E68"/>
    <w:rsid w:val="00505C6B"/>
    <w:rsid w:val="005071DC"/>
    <w:rsid w:val="00507F7F"/>
    <w:rsid w:val="0051051B"/>
    <w:rsid w:val="005113EA"/>
    <w:rsid w:val="005116FB"/>
    <w:rsid w:val="0051197F"/>
    <w:rsid w:val="00511A04"/>
    <w:rsid w:val="005134BC"/>
    <w:rsid w:val="005138B0"/>
    <w:rsid w:val="00514600"/>
    <w:rsid w:val="00514749"/>
    <w:rsid w:val="00514B86"/>
    <w:rsid w:val="00514EBB"/>
    <w:rsid w:val="00515078"/>
    <w:rsid w:val="0051518B"/>
    <w:rsid w:val="005164BB"/>
    <w:rsid w:val="005168AB"/>
    <w:rsid w:val="00517295"/>
    <w:rsid w:val="005175C5"/>
    <w:rsid w:val="00517E10"/>
    <w:rsid w:val="00520FB2"/>
    <w:rsid w:val="0052126E"/>
    <w:rsid w:val="0052173F"/>
    <w:rsid w:val="00521896"/>
    <w:rsid w:val="00521AA4"/>
    <w:rsid w:val="00521EA0"/>
    <w:rsid w:val="005222B2"/>
    <w:rsid w:val="0052272C"/>
    <w:rsid w:val="00523159"/>
    <w:rsid w:val="00523D84"/>
    <w:rsid w:val="00524157"/>
    <w:rsid w:val="005246AF"/>
    <w:rsid w:val="005248B2"/>
    <w:rsid w:val="00524B53"/>
    <w:rsid w:val="00526919"/>
    <w:rsid w:val="005270DF"/>
    <w:rsid w:val="0052750F"/>
    <w:rsid w:val="00527F35"/>
    <w:rsid w:val="00530C1A"/>
    <w:rsid w:val="00531D92"/>
    <w:rsid w:val="005322AE"/>
    <w:rsid w:val="0053253C"/>
    <w:rsid w:val="005327FE"/>
    <w:rsid w:val="0053335A"/>
    <w:rsid w:val="00533442"/>
    <w:rsid w:val="00533B7E"/>
    <w:rsid w:val="00533BC4"/>
    <w:rsid w:val="00533F21"/>
    <w:rsid w:val="005340E8"/>
    <w:rsid w:val="00534418"/>
    <w:rsid w:val="00535741"/>
    <w:rsid w:val="0053600C"/>
    <w:rsid w:val="005361B9"/>
    <w:rsid w:val="00536312"/>
    <w:rsid w:val="005366CA"/>
    <w:rsid w:val="00540616"/>
    <w:rsid w:val="005413D7"/>
    <w:rsid w:val="00541AA3"/>
    <w:rsid w:val="00541B01"/>
    <w:rsid w:val="00541B10"/>
    <w:rsid w:val="00542A5D"/>
    <w:rsid w:val="00542B3F"/>
    <w:rsid w:val="00542C5D"/>
    <w:rsid w:val="00543079"/>
    <w:rsid w:val="00543236"/>
    <w:rsid w:val="005437FF"/>
    <w:rsid w:val="005438F9"/>
    <w:rsid w:val="0054460D"/>
    <w:rsid w:val="005456F2"/>
    <w:rsid w:val="00545E3D"/>
    <w:rsid w:val="00545EFE"/>
    <w:rsid w:val="00546815"/>
    <w:rsid w:val="00546BAB"/>
    <w:rsid w:val="00547437"/>
    <w:rsid w:val="005474AB"/>
    <w:rsid w:val="00547AD3"/>
    <w:rsid w:val="00550B4B"/>
    <w:rsid w:val="00550C54"/>
    <w:rsid w:val="00550F54"/>
    <w:rsid w:val="005512ED"/>
    <w:rsid w:val="00551F8F"/>
    <w:rsid w:val="005520DD"/>
    <w:rsid w:val="00552F93"/>
    <w:rsid w:val="00553369"/>
    <w:rsid w:val="00554C6E"/>
    <w:rsid w:val="00554D4F"/>
    <w:rsid w:val="00555905"/>
    <w:rsid w:val="00556997"/>
    <w:rsid w:val="005571C3"/>
    <w:rsid w:val="00557216"/>
    <w:rsid w:val="00557985"/>
    <w:rsid w:val="005600B4"/>
    <w:rsid w:val="0056014F"/>
    <w:rsid w:val="00560640"/>
    <w:rsid w:val="00560A7B"/>
    <w:rsid w:val="00560E90"/>
    <w:rsid w:val="0056164F"/>
    <w:rsid w:val="00561B5A"/>
    <w:rsid w:val="00561FEC"/>
    <w:rsid w:val="00562523"/>
    <w:rsid w:val="005626FE"/>
    <w:rsid w:val="005639DF"/>
    <w:rsid w:val="00563C65"/>
    <w:rsid w:val="00564A2B"/>
    <w:rsid w:val="0056693B"/>
    <w:rsid w:val="00566EFB"/>
    <w:rsid w:val="0056769A"/>
    <w:rsid w:val="0056783F"/>
    <w:rsid w:val="005679C2"/>
    <w:rsid w:val="00570D5D"/>
    <w:rsid w:val="00571280"/>
    <w:rsid w:val="0057144F"/>
    <w:rsid w:val="0057151E"/>
    <w:rsid w:val="00571949"/>
    <w:rsid w:val="00571E4C"/>
    <w:rsid w:val="00572267"/>
    <w:rsid w:val="0057243B"/>
    <w:rsid w:val="0057256B"/>
    <w:rsid w:val="005732A7"/>
    <w:rsid w:val="00573E9B"/>
    <w:rsid w:val="00574182"/>
    <w:rsid w:val="0057494C"/>
    <w:rsid w:val="0057533D"/>
    <w:rsid w:val="00575EE0"/>
    <w:rsid w:val="00576BC6"/>
    <w:rsid w:val="00577A72"/>
    <w:rsid w:val="00577DA6"/>
    <w:rsid w:val="00577FC7"/>
    <w:rsid w:val="005803AD"/>
    <w:rsid w:val="00581152"/>
    <w:rsid w:val="005812E3"/>
    <w:rsid w:val="00582071"/>
    <w:rsid w:val="00582938"/>
    <w:rsid w:val="0058397F"/>
    <w:rsid w:val="00583982"/>
    <w:rsid w:val="0058414C"/>
    <w:rsid w:val="00584654"/>
    <w:rsid w:val="00585EBF"/>
    <w:rsid w:val="005863B5"/>
    <w:rsid w:val="00586865"/>
    <w:rsid w:val="00587555"/>
    <w:rsid w:val="00590E49"/>
    <w:rsid w:val="00592E24"/>
    <w:rsid w:val="0059318C"/>
    <w:rsid w:val="00593203"/>
    <w:rsid w:val="005942B3"/>
    <w:rsid w:val="00594CEC"/>
    <w:rsid w:val="00594EB2"/>
    <w:rsid w:val="00594F4D"/>
    <w:rsid w:val="005968FC"/>
    <w:rsid w:val="00596C41"/>
    <w:rsid w:val="0059709E"/>
    <w:rsid w:val="00597506"/>
    <w:rsid w:val="00597DBB"/>
    <w:rsid w:val="00597F9A"/>
    <w:rsid w:val="005A00BE"/>
    <w:rsid w:val="005A02D9"/>
    <w:rsid w:val="005A0655"/>
    <w:rsid w:val="005A0D70"/>
    <w:rsid w:val="005A198D"/>
    <w:rsid w:val="005A1F3A"/>
    <w:rsid w:val="005A244D"/>
    <w:rsid w:val="005A2E1E"/>
    <w:rsid w:val="005A385A"/>
    <w:rsid w:val="005A397A"/>
    <w:rsid w:val="005A3B5A"/>
    <w:rsid w:val="005A3B82"/>
    <w:rsid w:val="005A3C88"/>
    <w:rsid w:val="005A3D35"/>
    <w:rsid w:val="005A54ED"/>
    <w:rsid w:val="005A568B"/>
    <w:rsid w:val="005A59CB"/>
    <w:rsid w:val="005A5F8F"/>
    <w:rsid w:val="005A679C"/>
    <w:rsid w:val="005A7286"/>
    <w:rsid w:val="005A7684"/>
    <w:rsid w:val="005B0294"/>
    <w:rsid w:val="005B05AB"/>
    <w:rsid w:val="005B384C"/>
    <w:rsid w:val="005B3940"/>
    <w:rsid w:val="005B3BC6"/>
    <w:rsid w:val="005B4ADB"/>
    <w:rsid w:val="005B4EE6"/>
    <w:rsid w:val="005B4F2D"/>
    <w:rsid w:val="005B51BD"/>
    <w:rsid w:val="005B5212"/>
    <w:rsid w:val="005B59F2"/>
    <w:rsid w:val="005B6423"/>
    <w:rsid w:val="005B67BF"/>
    <w:rsid w:val="005C022D"/>
    <w:rsid w:val="005C07F8"/>
    <w:rsid w:val="005C0DD7"/>
    <w:rsid w:val="005C22A5"/>
    <w:rsid w:val="005C26AD"/>
    <w:rsid w:val="005C2760"/>
    <w:rsid w:val="005C2A36"/>
    <w:rsid w:val="005C3053"/>
    <w:rsid w:val="005C3153"/>
    <w:rsid w:val="005C36A2"/>
    <w:rsid w:val="005C4128"/>
    <w:rsid w:val="005C43F6"/>
    <w:rsid w:val="005C449C"/>
    <w:rsid w:val="005C62AA"/>
    <w:rsid w:val="005C6308"/>
    <w:rsid w:val="005C6493"/>
    <w:rsid w:val="005C6E9C"/>
    <w:rsid w:val="005D003B"/>
    <w:rsid w:val="005D0EA1"/>
    <w:rsid w:val="005D26BD"/>
    <w:rsid w:val="005D2E25"/>
    <w:rsid w:val="005D2FC7"/>
    <w:rsid w:val="005D33B4"/>
    <w:rsid w:val="005D377B"/>
    <w:rsid w:val="005D37AC"/>
    <w:rsid w:val="005D39DE"/>
    <w:rsid w:val="005D4930"/>
    <w:rsid w:val="005D4DD8"/>
    <w:rsid w:val="005D516A"/>
    <w:rsid w:val="005D51B2"/>
    <w:rsid w:val="005D54EC"/>
    <w:rsid w:val="005D601E"/>
    <w:rsid w:val="005D61B7"/>
    <w:rsid w:val="005D703D"/>
    <w:rsid w:val="005D7330"/>
    <w:rsid w:val="005D7E30"/>
    <w:rsid w:val="005D7F79"/>
    <w:rsid w:val="005E012A"/>
    <w:rsid w:val="005E032A"/>
    <w:rsid w:val="005E081A"/>
    <w:rsid w:val="005E0C0F"/>
    <w:rsid w:val="005E121C"/>
    <w:rsid w:val="005E16DD"/>
    <w:rsid w:val="005E1AD5"/>
    <w:rsid w:val="005E1F09"/>
    <w:rsid w:val="005E2C47"/>
    <w:rsid w:val="005E2E5E"/>
    <w:rsid w:val="005E2F17"/>
    <w:rsid w:val="005E36D9"/>
    <w:rsid w:val="005E3961"/>
    <w:rsid w:val="005E412E"/>
    <w:rsid w:val="005E505E"/>
    <w:rsid w:val="005E544A"/>
    <w:rsid w:val="005E565D"/>
    <w:rsid w:val="005E57A2"/>
    <w:rsid w:val="005E57CC"/>
    <w:rsid w:val="005E65F4"/>
    <w:rsid w:val="005E6DF8"/>
    <w:rsid w:val="005E7810"/>
    <w:rsid w:val="005F0245"/>
    <w:rsid w:val="005F03AB"/>
    <w:rsid w:val="005F15EF"/>
    <w:rsid w:val="005F1C11"/>
    <w:rsid w:val="005F1C74"/>
    <w:rsid w:val="005F21E5"/>
    <w:rsid w:val="005F22BF"/>
    <w:rsid w:val="005F22FD"/>
    <w:rsid w:val="005F2334"/>
    <w:rsid w:val="005F2548"/>
    <w:rsid w:val="005F3FBA"/>
    <w:rsid w:val="005F4400"/>
    <w:rsid w:val="005F4CB3"/>
    <w:rsid w:val="005F5ABB"/>
    <w:rsid w:val="005F6687"/>
    <w:rsid w:val="005F6D37"/>
    <w:rsid w:val="005F7CBC"/>
    <w:rsid w:val="005F7D38"/>
    <w:rsid w:val="006004BA"/>
    <w:rsid w:val="0060087D"/>
    <w:rsid w:val="006014EE"/>
    <w:rsid w:val="00603421"/>
    <w:rsid w:val="0060370F"/>
    <w:rsid w:val="006042CC"/>
    <w:rsid w:val="006053D6"/>
    <w:rsid w:val="00605A07"/>
    <w:rsid w:val="00605B46"/>
    <w:rsid w:val="0060654D"/>
    <w:rsid w:val="00607042"/>
    <w:rsid w:val="00607AA7"/>
    <w:rsid w:val="00610EB2"/>
    <w:rsid w:val="00610F6B"/>
    <w:rsid w:val="006116A7"/>
    <w:rsid w:val="006117E6"/>
    <w:rsid w:val="00611E3B"/>
    <w:rsid w:val="00612064"/>
    <w:rsid w:val="00612153"/>
    <w:rsid w:val="00612E69"/>
    <w:rsid w:val="00612EC3"/>
    <w:rsid w:val="00613932"/>
    <w:rsid w:val="0061399B"/>
    <w:rsid w:val="00613AA5"/>
    <w:rsid w:val="0061451E"/>
    <w:rsid w:val="006147FE"/>
    <w:rsid w:val="00614AE2"/>
    <w:rsid w:val="00614E47"/>
    <w:rsid w:val="00615250"/>
    <w:rsid w:val="00615498"/>
    <w:rsid w:val="0061583F"/>
    <w:rsid w:val="0061627F"/>
    <w:rsid w:val="006167A7"/>
    <w:rsid w:val="00616BD2"/>
    <w:rsid w:val="00616CC6"/>
    <w:rsid w:val="0061711B"/>
    <w:rsid w:val="00617A53"/>
    <w:rsid w:val="0062189D"/>
    <w:rsid w:val="00626502"/>
    <w:rsid w:val="0062679D"/>
    <w:rsid w:val="00626E8C"/>
    <w:rsid w:val="00627868"/>
    <w:rsid w:val="00627CC4"/>
    <w:rsid w:val="00630C0B"/>
    <w:rsid w:val="00631C0D"/>
    <w:rsid w:val="00631F00"/>
    <w:rsid w:val="0063207C"/>
    <w:rsid w:val="0063212F"/>
    <w:rsid w:val="0063323D"/>
    <w:rsid w:val="00633802"/>
    <w:rsid w:val="00633CC7"/>
    <w:rsid w:val="006355C2"/>
    <w:rsid w:val="00637AB1"/>
    <w:rsid w:val="00637B1C"/>
    <w:rsid w:val="00640509"/>
    <w:rsid w:val="00640801"/>
    <w:rsid w:val="00640915"/>
    <w:rsid w:val="00641267"/>
    <w:rsid w:val="00641B2D"/>
    <w:rsid w:val="00641E6B"/>
    <w:rsid w:val="00642301"/>
    <w:rsid w:val="00644438"/>
    <w:rsid w:val="006451DE"/>
    <w:rsid w:val="006456AC"/>
    <w:rsid w:val="006476C7"/>
    <w:rsid w:val="00647D61"/>
    <w:rsid w:val="0065006C"/>
    <w:rsid w:val="006517EA"/>
    <w:rsid w:val="0065204E"/>
    <w:rsid w:val="0065226B"/>
    <w:rsid w:val="006528D4"/>
    <w:rsid w:val="00652F46"/>
    <w:rsid w:val="00653EC2"/>
    <w:rsid w:val="006543D6"/>
    <w:rsid w:val="00655EFE"/>
    <w:rsid w:val="00656312"/>
    <w:rsid w:val="006564F9"/>
    <w:rsid w:val="00656961"/>
    <w:rsid w:val="00656A31"/>
    <w:rsid w:val="00656D7A"/>
    <w:rsid w:val="00656F60"/>
    <w:rsid w:val="00657230"/>
    <w:rsid w:val="0065729C"/>
    <w:rsid w:val="00661818"/>
    <w:rsid w:val="00662B8C"/>
    <w:rsid w:val="006632AF"/>
    <w:rsid w:val="00663BC2"/>
    <w:rsid w:val="006640A7"/>
    <w:rsid w:val="00664997"/>
    <w:rsid w:val="0066505C"/>
    <w:rsid w:val="00666021"/>
    <w:rsid w:val="00666697"/>
    <w:rsid w:val="00666F46"/>
    <w:rsid w:val="006674FF"/>
    <w:rsid w:val="006678E8"/>
    <w:rsid w:val="006704FF"/>
    <w:rsid w:val="0067076C"/>
    <w:rsid w:val="00670C0B"/>
    <w:rsid w:val="00671988"/>
    <w:rsid w:val="00671BE8"/>
    <w:rsid w:val="00673B05"/>
    <w:rsid w:val="00675148"/>
    <w:rsid w:val="00675CBE"/>
    <w:rsid w:val="00675DDD"/>
    <w:rsid w:val="00675EF4"/>
    <w:rsid w:val="00676431"/>
    <w:rsid w:val="0067736F"/>
    <w:rsid w:val="00680276"/>
    <w:rsid w:val="0068028D"/>
    <w:rsid w:val="00681A29"/>
    <w:rsid w:val="00681B64"/>
    <w:rsid w:val="00682C74"/>
    <w:rsid w:val="00683829"/>
    <w:rsid w:val="00683ACC"/>
    <w:rsid w:val="00685634"/>
    <w:rsid w:val="00686099"/>
    <w:rsid w:val="00686514"/>
    <w:rsid w:val="00686A24"/>
    <w:rsid w:val="00686D36"/>
    <w:rsid w:val="0068728C"/>
    <w:rsid w:val="006879D7"/>
    <w:rsid w:val="00687A6B"/>
    <w:rsid w:val="00687AA4"/>
    <w:rsid w:val="00690159"/>
    <w:rsid w:val="00691154"/>
    <w:rsid w:val="006916CB"/>
    <w:rsid w:val="00692FB2"/>
    <w:rsid w:val="00693C7E"/>
    <w:rsid w:val="0069405C"/>
    <w:rsid w:val="00694830"/>
    <w:rsid w:val="00694997"/>
    <w:rsid w:val="00695538"/>
    <w:rsid w:val="0069586D"/>
    <w:rsid w:val="00695960"/>
    <w:rsid w:val="00696104"/>
    <w:rsid w:val="0069667E"/>
    <w:rsid w:val="006966BE"/>
    <w:rsid w:val="00696E49"/>
    <w:rsid w:val="00697BC4"/>
    <w:rsid w:val="006A0071"/>
    <w:rsid w:val="006A01D4"/>
    <w:rsid w:val="006A075B"/>
    <w:rsid w:val="006A1045"/>
    <w:rsid w:val="006A144A"/>
    <w:rsid w:val="006A302E"/>
    <w:rsid w:val="006A38A0"/>
    <w:rsid w:val="006A3CF0"/>
    <w:rsid w:val="006A3E60"/>
    <w:rsid w:val="006A52C1"/>
    <w:rsid w:val="006A59E4"/>
    <w:rsid w:val="006A5BD2"/>
    <w:rsid w:val="006A783D"/>
    <w:rsid w:val="006A7A28"/>
    <w:rsid w:val="006B08B3"/>
    <w:rsid w:val="006B0A6B"/>
    <w:rsid w:val="006B140B"/>
    <w:rsid w:val="006B168E"/>
    <w:rsid w:val="006B2523"/>
    <w:rsid w:val="006B2B77"/>
    <w:rsid w:val="006B34B9"/>
    <w:rsid w:val="006B3844"/>
    <w:rsid w:val="006B391F"/>
    <w:rsid w:val="006B3F0C"/>
    <w:rsid w:val="006B65BD"/>
    <w:rsid w:val="006B7368"/>
    <w:rsid w:val="006B7595"/>
    <w:rsid w:val="006C0101"/>
    <w:rsid w:val="006C067B"/>
    <w:rsid w:val="006C0F3D"/>
    <w:rsid w:val="006C1099"/>
    <w:rsid w:val="006C1345"/>
    <w:rsid w:val="006C17F4"/>
    <w:rsid w:val="006C1F16"/>
    <w:rsid w:val="006C21D9"/>
    <w:rsid w:val="006C3E5F"/>
    <w:rsid w:val="006C4DDF"/>
    <w:rsid w:val="006C54C1"/>
    <w:rsid w:val="006C552B"/>
    <w:rsid w:val="006C67FA"/>
    <w:rsid w:val="006C6F36"/>
    <w:rsid w:val="006C74CD"/>
    <w:rsid w:val="006C7A2B"/>
    <w:rsid w:val="006D0339"/>
    <w:rsid w:val="006D0402"/>
    <w:rsid w:val="006D191C"/>
    <w:rsid w:val="006D205E"/>
    <w:rsid w:val="006D224E"/>
    <w:rsid w:val="006D241E"/>
    <w:rsid w:val="006D2AF1"/>
    <w:rsid w:val="006D2FFF"/>
    <w:rsid w:val="006D321D"/>
    <w:rsid w:val="006D391B"/>
    <w:rsid w:val="006D3F69"/>
    <w:rsid w:val="006D451D"/>
    <w:rsid w:val="006D46D2"/>
    <w:rsid w:val="006D58F2"/>
    <w:rsid w:val="006D5C0B"/>
    <w:rsid w:val="006D5C8D"/>
    <w:rsid w:val="006D604D"/>
    <w:rsid w:val="006D6E2F"/>
    <w:rsid w:val="006D6FFD"/>
    <w:rsid w:val="006D748A"/>
    <w:rsid w:val="006E0100"/>
    <w:rsid w:val="006E0A02"/>
    <w:rsid w:val="006E0A6D"/>
    <w:rsid w:val="006E0AC9"/>
    <w:rsid w:val="006E0DEE"/>
    <w:rsid w:val="006E21B3"/>
    <w:rsid w:val="006E344A"/>
    <w:rsid w:val="006E38CE"/>
    <w:rsid w:val="006E39F5"/>
    <w:rsid w:val="006E4079"/>
    <w:rsid w:val="006E4AB2"/>
    <w:rsid w:val="006E5539"/>
    <w:rsid w:val="006E5998"/>
    <w:rsid w:val="006E6A71"/>
    <w:rsid w:val="006E6B6C"/>
    <w:rsid w:val="006E7678"/>
    <w:rsid w:val="006F1188"/>
    <w:rsid w:val="006F2C18"/>
    <w:rsid w:val="006F46DE"/>
    <w:rsid w:val="006F4909"/>
    <w:rsid w:val="006F550E"/>
    <w:rsid w:val="006F6186"/>
    <w:rsid w:val="006F794B"/>
    <w:rsid w:val="006F7DEF"/>
    <w:rsid w:val="006F7F4B"/>
    <w:rsid w:val="007003F4"/>
    <w:rsid w:val="007014DF"/>
    <w:rsid w:val="00701E70"/>
    <w:rsid w:val="00701ECB"/>
    <w:rsid w:val="0070346B"/>
    <w:rsid w:val="007035C4"/>
    <w:rsid w:val="007035E0"/>
    <w:rsid w:val="00703764"/>
    <w:rsid w:val="00703795"/>
    <w:rsid w:val="00703E27"/>
    <w:rsid w:val="007042FE"/>
    <w:rsid w:val="00704E61"/>
    <w:rsid w:val="00704F72"/>
    <w:rsid w:val="00705A96"/>
    <w:rsid w:val="007068B2"/>
    <w:rsid w:val="00706FAC"/>
    <w:rsid w:val="0070727E"/>
    <w:rsid w:val="007073EA"/>
    <w:rsid w:val="007077E1"/>
    <w:rsid w:val="00707EA4"/>
    <w:rsid w:val="0071251B"/>
    <w:rsid w:val="0071306A"/>
    <w:rsid w:val="007138BD"/>
    <w:rsid w:val="00714390"/>
    <w:rsid w:val="007150A1"/>
    <w:rsid w:val="007155EB"/>
    <w:rsid w:val="007156FA"/>
    <w:rsid w:val="007157BC"/>
    <w:rsid w:val="00716080"/>
    <w:rsid w:val="00716520"/>
    <w:rsid w:val="0071792E"/>
    <w:rsid w:val="00720DBD"/>
    <w:rsid w:val="007214AF"/>
    <w:rsid w:val="00722569"/>
    <w:rsid w:val="007241BC"/>
    <w:rsid w:val="007245CD"/>
    <w:rsid w:val="00724680"/>
    <w:rsid w:val="00724C39"/>
    <w:rsid w:val="007252DB"/>
    <w:rsid w:val="007260D7"/>
    <w:rsid w:val="007263AE"/>
    <w:rsid w:val="00726DEB"/>
    <w:rsid w:val="00727692"/>
    <w:rsid w:val="007305A7"/>
    <w:rsid w:val="007306EA"/>
    <w:rsid w:val="00731034"/>
    <w:rsid w:val="007326EF"/>
    <w:rsid w:val="0073297C"/>
    <w:rsid w:val="0073356C"/>
    <w:rsid w:val="00733A7C"/>
    <w:rsid w:val="00733AD8"/>
    <w:rsid w:val="00734DD3"/>
    <w:rsid w:val="00735BB0"/>
    <w:rsid w:val="00735F31"/>
    <w:rsid w:val="00736F94"/>
    <w:rsid w:val="007375E8"/>
    <w:rsid w:val="00737DFA"/>
    <w:rsid w:val="00737E2E"/>
    <w:rsid w:val="0074006F"/>
    <w:rsid w:val="00740735"/>
    <w:rsid w:val="00740C3B"/>
    <w:rsid w:val="00740CB6"/>
    <w:rsid w:val="00743313"/>
    <w:rsid w:val="00743EED"/>
    <w:rsid w:val="0074409A"/>
    <w:rsid w:val="00744502"/>
    <w:rsid w:val="00744842"/>
    <w:rsid w:val="00744FE5"/>
    <w:rsid w:val="0074585A"/>
    <w:rsid w:val="007459E3"/>
    <w:rsid w:val="0074763D"/>
    <w:rsid w:val="00747697"/>
    <w:rsid w:val="007476A7"/>
    <w:rsid w:val="0074772D"/>
    <w:rsid w:val="00750550"/>
    <w:rsid w:val="00750AD1"/>
    <w:rsid w:val="0075112B"/>
    <w:rsid w:val="00751E95"/>
    <w:rsid w:val="00752630"/>
    <w:rsid w:val="00752F4D"/>
    <w:rsid w:val="00753253"/>
    <w:rsid w:val="00753AAA"/>
    <w:rsid w:val="00753B22"/>
    <w:rsid w:val="00753EA6"/>
    <w:rsid w:val="00754F98"/>
    <w:rsid w:val="007556BC"/>
    <w:rsid w:val="007562B1"/>
    <w:rsid w:val="007569C0"/>
    <w:rsid w:val="00756DDB"/>
    <w:rsid w:val="0075760E"/>
    <w:rsid w:val="00757835"/>
    <w:rsid w:val="00760782"/>
    <w:rsid w:val="00760884"/>
    <w:rsid w:val="00760AF5"/>
    <w:rsid w:val="007622D1"/>
    <w:rsid w:val="00762388"/>
    <w:rsid w:val="007625E4"/>
    <w:rsid w:val="007627E4"/>
    <w:rsid w:val="00762C30"/>
    <w:rsid w:val="00762EE9"/>
    <w:rsid w:val="00763597"/>
    <w:rsid w:val="00763685"/>
    <w:rsid w:val="00764099"/>
    <w:rsid w:val="00764741"/>
    <w:rsid w:val="00764820"/>
    <w:rsid w:val="00764D4B"/>
    <w:rsid w:val="007651A3"/>
    <w:rsid w:val="00765429"/>
    <w:rsid w:val="0076577C"/>
    <w:rsid w:val="00765F58"/>
    <w:rsid w:val="007663C3"/>
    <w:rsid w:val="007671DE"/>
    <w:rsid w:val="00770271"/>
    <w:rsid w:val="0077089C"/>
    <w:rsid w:val="007708A6"/>
    <w:rsid w:val="007717C5"/>
    <w:rsid w:val="007724AF"/>
    <w:rsid w:val="00772EEF"/>
    <w:rsid w:val="007738E6"/>
    <w:rsid w:val="00773C31"/>
    <w:rsid w:val="00773F6D"/>
    <w:rsid w:val="00773FAD"/>
    <w:rsid w:val="00774E98"/>
    <w:rsid w:val="0077661C"/>
    <w:rsid w:val="00776FCA"/>
    <w:rsid w:val="00777704"/>
    <w:rsid w:val="0077777D"/>
    <w:rsid w:val="00777A3B"/>
    <w:rsid w:val="00780C9B"/>
    <w:rsid w:val="00781126"/>
    <w:rsid w:val="007813CA"/>
    <w:rsid w:val="007818EB"/>
    <w:rsid w:val="0078190E"/>
    <w:rsid w:val="00781B1C"/>
    <w:rsid w:val="00781EF1"/>
    <w:rsid w:val="0078212B"/>
    <w:rsid w:val="007829A8"/>
    <w:rsid w:val="00782D06"/>
    <w:rsid w:val="00782D44"/>
    <w:rsid w:val="007842BF"/>
    <w:rsid w:val="00784C85"/>
    <w:rsid w:val="00786824"/>
    <w:rsid w:val="00786977"/>
    <w:rsid w:val="00786D85"/>
    <w:rsid w:val="007873DB"/>
    <w:rsid w:val="00787610"/>
    <w:rsid w:val="0079000D"/>
    <w:rsid w:val="00790619"/>
    <w:rsid w:val="00790DDE"/>
    <w:rsid w:val="00790F50"/>
    <w:rsid w:val="00791234"/>
    <w:rsid w:val="0079137D"/>
    <w:rsid w:val="00791950"/>
    <w:rsid w:val="00791F5B"/>
    <w:rsid w:val="007923F1"/>
    <w:rsid w:val="007930B5"/>
    <w:rsid w:val="00793DB4"/>
    <w:rsid w:val="007940A8"/>
    <w:rsid w:val="00794540"/>
    <w:rsid w:val="00794871"/>
    <w:rsid w:val="007949B4"/>
    <w:rsid w:val="00795A4A"/>
    <w:rsid w:val="00796BAC"/>
    <w:rsid w:val="007970A3"/>
    <w:rsid w:val="00797792"/>
    <w:rsid w:val="00797B95"/>
    <w:rsid w:val="007A0EEA"/>
    <w:rsid w:val="007A14F5"/>
    <w:rsid w:val="007A1AAC"/>
    <w:rsid w:val="007A1C73"/>
    <w:rsid w:val="007A2427"/>
    <w:rsid w:val="007A24DC"/>
    <w:rsid w:val="007A2F5F"/>
    <w:rsid w:val="007A359C"/>
    <w:rsid w:val="007A4216"/>
    <w:rsid w:val="007A4707"/>
    <w:rsid w:val="007A4AD7"/>
    <w:rsid w:val="007A571E"/>
    <w:rsid w:val="007A57C1"/>
    <w:rsid w:val="007A58BF"/>
    <w:rsid w:val="007A6A41"/>
    <w:rsid w:val="007A6E1D"/>
    <w:rsid w:val="007A74FD"/>
    <w:rsid w:val="007A7617"/>
    <w:rsid w:val="007B033A"/>
    <w:rsid w:val="007B0F46"/>
    <w:rsid w:val="007B19C6"/>
    <w:rsid w:val="007B1DED"/>
    <w:rsid w:val="007B2A41"/>
    <w:rsid w:val="007B34D2"/>
    <w:rsid w:val="007B3709"/>
    <w:rsid w:val="007B487A"/>
    <w:rsid w:val="007B4A97"/>
    <w:rsid w:val="007B4AB1"/>
    <w:rsid w:val="007B5BAB"/>
    <w:rsid w:val="007B6E2F"/>
    <w:rsid w:val="007C0AC1"/>
    <w:rsid w:val="007C0C13"/>
    <w:rsid w:val="007C0D7B"/>
    <w:rsid w:val="007C18BB"/>
    <w:rsid w:val="007C28F3"/>
    <w:rsid w:val="007C2CFD"/>
    <w:rsid w:val="007C33B6"/>
    <w:rsid w:val="007C3477"/>
    <w:rsid w:val="007C439E"/>
    <w:rsid w:val="007C4EF3"/>
    <w:rsid w:val="007C5BA1"/>
    <w:rsid w:val="007C5F00"/>
    <w:rsid w:val="007C63B6"/>
    <w:rsid w:val="007C653C"/>
    <w:rsid w:val="007C658D"/>
    <w:rsid w:val="007C6C46"/>
    <w:rsid w:val="007C6CAD"/>
    <w:rsid w:val="007C6D6C"/>
    <w:rsid w:val="007C70BC"/>
    <w:rsid w:val="007D0175"/>
    <w:rsid w:val="007D07EC"/>
    <w:rsid w:val="007D144E"/>
    <w:rsid w:val="007D185A"/>
    <w:rsid w:val="007D18AA"/>
    <w:rsid w:val="007D1E24"/>
    <w:rsid w:val="007D205F"/>
    <w:rsid w:val="007D2241"/>
    <w:rsid w:val="007D2AB1"/>
    <w:rsid w:val="007D2F45"/>
    <w:rsid w:val="007D376E"/>
    <w:rsid w:val="007D38CF"/>
    <w:rsid w:val="007D3E8A"/>
    <w:rsid w:val="007D448C"/>
    <w:rsid w:val="007D4B9D"/>
    <w:rsid w:val="007D4F05"/>
    <w:rsid w:val="007D5FA6"/>
    <w:rsid w:val="007D61BD"/>
    <w:rsid w:val="007D655C"/>
    <w:rsid w:val="007D6F4B"/>
    <w:rsid w:val="007D79EF"/>
    <w:rsid w:val="007E06D6"/>
    <w:rsid w:val="007E0963"/>
    <w:rsid w:val="007E18D6"/>
    <w:rsid w:val="007E2C34"/>
    <w:rsid w:val="007E2EA5"/>
    <w:rsid w:val="007E2F20"/>
    <w:rsid w:val="007E36E8"/>
    <w:rsid w:val="007E4F94"/>
    <w:rsid w:val="007E67FA"/>
    <w:rsid w:val="007E68A1"/>
    <w:rsid w:val="007E6FB6"/>
    <w:rsid w:val="007E7A05"/>
    <w:rsid w:val="007E7CD6"/>
    <w:rsid w:val="007F0396"/>
    <w:rsid w:val="007F080A"/>
    <w:rsid w:val="007F0914"/>
    <w:rsid w:val="007F0C17"/>
    <w:rsid w:val="007F1DF4"/>
    <w:rsid w:val="007F1F20"/>
    <w:rsid w:val="007F4332"/>
    <w:rsid w:val="007F4379"/>
    <w:rsid w:val="007F6428"/>
    <w:rsid w:val="007F7B04"/>
    <w:rsid w:val="007F7C20"/>
    <w:rsid w:val="00800367"/>
    <w:rsid w:val="0080197E"/>
    <w:rsid w:val="00801B0C"/>
    <w:rsid w:val="00801FBF"/>
    <w:rsid w:val="00802A4F"/>
    <w:rsid w:val="00802AE5"/>
    <w:rsid w:val="00802D7B"/>
    <w:rsid w:val="00803B59"/>
    <w:rsid w:val="00803FBC"/>
    <w:rsid w:val="00804212"/>
    <w:rsid w:val="008045C5"/>
    <w:rsid w:val="00804B60"/>
    <w:rsid w:val="00804DDC"/>
    <w:rsid w:val="00805D13"/>
    <w:rsid w:val="0080619F"/>
    <w:rsid w:val="008064A5"/>
    <w:rsid w:val="0080670C"/>
    <w:rsid w:val="00807E7F"/>
    <w:rsid w:val="0081133D"/>
    <w:rsid w:val="00811397"/>
    <w:rsid w:val="00811790"/>
    <w:rsid w:val="00811AD0"/>
    <w:rsid w:val="00811F36"/>
    <w:rsid w:val="0081359B"/>
    <w:rsid w:val="008138ED"/>
    <w:rsid w:val="00813AA7"/>
    <w:rsid w:val="008141A6"/>
    <w:rsid w:val="008153F1"/>
    <w:rsid w:val="0081570B"/>
    <w:rsid w:val="00815AFF"/>
    <w:rsid w:val="00815E0B"/>
    <w:rsid w:val="00817821"/>
    <w:rsid w:val="008209ED"/>
    <w:rsid w:val="0082154B"/>
    <w:rsid w:val="008218F0"/>
    <w:rsid w:val="00822EC4"/>
    <w:rsid w:val="0082486A"/>
    <w:rsid w:val="00826278"/>
    <w:rsid w:val="00826E6F"/>
    <w:rsid w:val="00827918"/>
    <w:rsid w:val="00827A5D"/>
    <w:rsid w:val="00827A9C"/>
    <w:rsid w:val="0083137F"/>
    <w:rsid w:val="00832E34"/>
    <w:rsid w:val="00832EA2"/>
    <w:rsid w:val="00833A15"/>
    <w:rsid w:val="00833BAA"/>
    <w:rsid w:val="00833D8E"/>
    <w:rsid w:val="008349EB"/>
    <w:rsid w:val="00834CF3"/>
    <w:rsid w:val="00834D6F"/>
    <w:rsid w:val="00836300"/>
    <w:rsid w:val="008366BC"/>
    <w:rsid w:val="00836BCC"/>
    <w:rsid w:val="00836D68"/>
    <w:rsid w:val="00837B3B"/>
    <w:rsid w:val="00837BE0"/>
    <w:rsid w:val="00840217"/>
    <w:rsid w:val="00840B00"/>
    <w:rsid w:val="00841124"/>
    <w:rsid w:val="00841696"/>
    <w:rsid w:val="008420E1"/>
    <w:rsid w:val="008422AB"/>
    <w:rsid w:val="008429D4"/>
    <w:rsid w:val="008438BF"/>
    <w:rsid w:val="00843978"/>
    <w:rsid w:val="00844358"/>
    <w:rsid w:val="008444C5"/>
    <w:rsid w:val="008448ED"/>
    <w:rsid w:val="00845073"/>
    <w:rsid w:val="008469ED"/>
    <w:rsid w:val="008471F6"/>
    <w:rsid w:val="008478A6"/>
    <w:rsid w:val="00847D4C"/>
    <w:rsid w:val="00852ED1"/>
    <w:rsid w:val="008539D4"/>
    <w:rsid w:val="0085431C"/>
    <w:rsid w:val="008545BE"/>
    <w:rsid w:val="008548E8"/>
    <w:rsid w:val="008550BB"/>
    <w:rsid w:val="00855A37"/>
    <w:rsid w:val="00855CCB"/>
    <w:rsid w:val="00855E2E"/>
    <w:rsid w:val="008560D9"/>
    <w:rsid w:val="0085629F"/>
    <w:rsid w:val="0085661E"/>
    <w:rsid w:val="00856681"/>
    <w:rsid w:val="00857121"/>
    <w:rsid w:val="00857423"/>
    <w:rsid w:val="0085754C"/>
    <w:rsid w:val="00857C44"/>
    <w:rsid w:val="008600C8"/>
    <w:rsid w:val="0086037A"/>
    <w:rsid w:val="008605B9"/>
    <w:rsid w:val="008607B2"/>
    <w:rsid w:val="0086137D"/>
    <w:rsid w:val="00861B8B"/>
    <w:rsid w:val="00861DD0"/>
    <w:rsid w:val="00862515"/>
    <w:rsid w:val="008625F7"/>
    <w:rsid w:val="00862AA8"/>
    <w:rsid w:val="008639E5"/>
    <w:rsid w:val="00863EE4"/>
    <w:rsid w:val="008641B0"/>
    <w:rsid w:val="008642D7"/>
    <w:rsid w:val="008643C4"/>
    <w:rsid w:val="008645DF"/>
    <w:rsid w:val="00864ADC"/>
    <w:rsid w:val="00864B54"/>
    <w:rsid w:val="00864CD7"/>
    <w:rsid w:val="00864D49"/>
    <w:rsid w:val="008666F1"/>
    <w:rsid w:val="00866D05"/>
    <w:rsid w:val="0086710F"/>
    <w:rsid w:val="0086740D"/>
    <w:rsid w:val="008702C9"/>
    <w:rsid w:val="0087126A"/>
    <w:rsid w:val="008713F2"/>
    <w:rsid w:val="00872173"/>
    <w:rsid w:val="008724B1"/>
    <w:rsid w:val="00872602"/>
    <w:rsid w:val="0087292A"/>
    <w:rsid w:val="00872E5C"/>
    <w:rsid w:val="00872FEF"/>
    <w:rsid w:val="0087363F"/>
    <w:rsid w:val="00873E61"/>
    <w:rsid w:val="008747C9"/>
    <w:rsid w:val="008749BC"/>
    <w:rsid w:val="00874E06"/>
    <w:rsid w:val="008753EF"/>
    <w:rsid w:val="00875968"/>
    <w:rsid w:val="0087630F"/>
    <w:rsid w:val="008765B7"/>
    <w:rsid w:val="00876AE9"/>
    <w:rsid w:val="00876C37"/>
    <w:rsid w:val="00876D8D"/>
    <w:rsid w:val="00876DA9"/>
    <w:rsid w:val="00877BB9"/>
    <w:rsid w:val="00877CC2"/>
    <w:rsid w:val="008801BB"/>
    <w:rsid w:val="00880481"/>
    <w:rsid w:val="00880542"/>
    <w:rsid w:val="00881667"/>
    <w:rsid w:val="008818EA"/>
    <w:rsid w:val="00881CE0"/>
    <w:rsid w:val="00882AAD"/>
    <w:rsid w:val="00882F9B"/>
    <w:rsid w:val="008832CC"/>
    <w:rsid w:val="0088370A"/>
    <w:rsid w:val="00883ACA"/>
    <w:rsid w:val="00884684"/>
    <w:rsid w:val="00884D91"/>
    <w:rsid w:val="008851EE"/>
    <w:rsid w:val="008867EB"/>
    <w:rsid w:val="008905FC"/>
    <w:rsid w:val="0089130E"/>
    <w:rsid w:val="00892026"/>
    <w:rsid w:val="00892C8E"/>
    <w:rsid w:val="00893972"/>
    <w:rsid w:val="00893C90"/>
    <w:rsid w:val="00893E50"/>
    <w:rsid w:val="008944EF"/>
    <w:rsid w:val="00894CC6"/>
    <w:rsid w:val="0089703D"/>
    <w:rsid w:val="00897890"/>
    <w:rsid w:val="00897AD5"/>
    <w:rsid w:val="008A18CC"/>
    <w:rsid w:val="008A1FCB"/>
    <w:rsid w:val="008A2126"/>
    <w:rsid w:val="008A2598"/>
    <w:rsid w:val="008A294B"/>
    <w:rsid w:val="008A2C8E"/>
    <w:rsid w:val="008A2E0A"/>
    <w:rsid w:val="008A329F"/>
    <w:rsid w:val="008A364E"/>
    <w:rsid w:val="008A3652"/>
    <w:rsid w:val="008A3802"/>
    <w:rsid w:val="008A4282"/>
    <w:rsid w:val="008A5A33"/>
    <w:rsid w:val="008A5FE4"/>
    <w:rsid w:val="008A61AF"/>
    <w:rsid w:val="008A61E4"/>
    <w:rsid w:val="008A62EA"/>
    <w:rsid w:val="008A6930"/>
    <w:rsid w:val="008A6F4D"/>
    <w:rsid w:val="008A6FEF"/>
    <w:rsid w:val="008A7464"/>
    <w:rsid w:val="008A7CCA"/>
    <w:rsid w:val="008B0589"/>
    <w:rsid w:val="008B091D"/>
    <w:rsid w:val="008B0941"/>
    <w:rsid w:val="008B0B96"/>
    <w:rsid w:val="008B1724"/>
    <w:rsid w:val="008B1920"/>
    <w:rsid w:val="008B2322"/>
    <w:rsid w:val="008B2603"/>
    <w:rsid w:val="008B2A62"/>
    <w:rsid w:val="008B2F8A"/>
    <w:rsid w:val="008B3B54"/>
    <w:rsid w:val="008B3F0F"/>
    <w:rsid w:val="008B4292"/>
    <w:rsid w:val="008B47E0"/>
    <w:rsid w:val="008B4C49"/>
    <w:rsid w:val="008B4DB8"/>
    <w:rsid w:val="008B59C2"/>
    <w:rsid w:val="008B61E0"/>
    <w:rsid w:val="008B69C4"/>
    <w:rsid w:val="008B6AE9"/>
    <w:rsid w:val="008B7991"/>
    <w:rsid w:val="008B7C0A"/>
    <w:rsid w:val="008C02C8"/>
    <w:rsid w:val="008C0BF4"/>
    <w:rsid w:val="008C1086"/>
    <w:rsid w:val="008C1B10"/>
    <w:rsid w:val="008C27A4"/>
    <w:rsid w:val="008C2DD2"/>
    <w:rsid w:val="008C3056"/>
    <w:rsid w:val="008C30E0"/>
    <w:rsid w:val="008C396E"/>
    <w:rsid w:val="008C3B27"/>
    <w:rsid w:val="008C4212"/>
    <w:rsid w:val="008C4AE6"/>
    <w:rsid w:val="008C51C5"/>
    <w:rsid w:val="008C51F5"/>
    <w:rsid w:val="008C6AEA"/>
    <w:rsid w:val="008C6DA5"/>
    <w:rsid w:val="008C6E0C"/>
    <w:rsid w:val="008C6E49"/>
    <w:rsid w:val="008C71F2"/>
    <w:rsid w:val="008C72CD"/>
    <w:rsid w:val="008C7438"/>
    <w:rsid w:val="008C7933"/>
    <w:rsid w:val="008C7DCB"/>
    <w:rsid w:val="008D0431"/>
    <w:rsid w:val="008D07ED"/>
    <w:rsid w:val="008D0DED"/>
    <w:rsid w:val="008D1AB7"/>
    <w:rsid w:val="008D253E"/>
    <w:rsid w:val="008D2744"/>
    <w:rsid w:val="008D2F18"/>
    <w:rsid w:val="008D319E"/>
    <w:rsid w:val="008D321B"/>
    <w:rsid w:val="008D34C4"/>
    <w:rsid w:val="008D3AA0"/>
    <w:rsid w:val="008D49E0"/>
    <w:rsid w:val="008D4C2E"/>
    <w:rsid w:val="008D5CEA"/>
    <w:rsid w:val="008D6F4C"/>
    <w:rsid w:val="008D7CAA"/>
    <w:rsid w:val="008D7F30"/>
    <w:rsid w:val="008E0371"/>
    <w:rsid w:val="008E0762"/>
    <w:rsid w:val="008E1623"/>
    <w:rsid w:val="008E1B92"/>
    <w:rsid w:val="008E20D1"/>
    <w:rsid w:val="008E2F84"/>
    <w:rsid w:val="008E371E"/>
    <w:rsid w:val="008E3CD6"/>
    <w:rsid w:val="008E4275"/>
    <w:rsid w:val="008E4DC6"/>
    <w:rsid w:val="008E53EC"/>
    <w:rsid w:val="008E5A10"/>
    <w:rsid w:val="008E5E4E"/>
    <w:rsid w:val="008E6E8A"/>
    <w:rsid w:val="008E7178"/>
    <w:rsid w:val="008E72EB"/>
    <w:rsid w:val="008E77C0"/>
    <w:rsid w:val="008F0741"/>
    <w:rsid w:val="008F172C"/>
    <w:rsid w:val="008F1DCB"/>
    <w:rsid w:val="008F221E"/>
    <w:rsid w:val="008F23F1"/>
    <w:rsid w:val="008F24BD"/>
    <w:rsid w:val="008F3785"/>
    <w:rsid w:val="008F40D1"/>
    <w:rsid w:val="008F4775"/>
    <w:rsid w:val="008F4A3B"/>
    <w:rsid w:val="008F5B1F"/>
    <w:rsid w:val="008F6449"/>
    <w:rsid w:val="008F64DB"/>
    <w:rsid w:val="008F6665"/>
    <w:rsid w:val="008F67E5"/>
    <w:rsid w:val="008F7437"/>
    <w:rsid w:val="008F76A9"/>
    <w:rsid w:val="008F7738"/>
    <w:rsid w:val="008F7F20"/>
    <w:rsid w:val="009005C9"/>
    <w:rsid w:val="009005D4"/>
    <w:rsid w:val="00900C51"/>
    <w:rsid w:val="00900D27"/>
    <w:rsid w:val="00901060"/>
    <w:rsid w:val="00901173"/>
    <w:rsid w:val="0090147F"/>
    <w:rsid w:val="009024BF"/>
    <w:rsid w:val="00903D1A"/>
    <w:rsid w:val="00903D76"/>
    <w:rsid w:val="00904798"/>
    <w:rsid w:val="00904AD9"/>
    <w:rsid w:val="0090547D"/>
    <w:rsid w:val="0090568E"/>
    <w:rsid w:val="00907B48"/>
    <w:rsid w:val="009109D8"/>
    <w:rsid w:val="00910D47"/>
    <w:rsid w:val="0091130F"/>
    <w:rsid w:val="009124F5"/>
    <w:rsid w:val="00912BBF"/>
    <w:rsid w:val="00913350"/>
    <w:rsid w:val="00913941"/>
    <w:rsid w:val="00913AA9"/>
    <w:rsid w:val="009143FF"/>
    <w:rsid w:val="009146E8"/>
    <w:rsid w:val="00915539"/>
    <w:rsid w:val="0091561A"/>
    <w:rsid w:val="009159F1"/>
    <w:rsid w:val="00915C80"/>
    <w:rsid w:val="00915E31"/>
    <w:rsid w:val="00915FFD"/>
    <w:rsid w:val="009161FA"/>
    <w:rsid w:val="009166C3"/>
    <w:rsid w:val="00916CC6"/>
    <w:rsid w:val="00917520"/>
    <w:rsid w:val="00917C5D"/>
    <w:rsid w:val="009203E5"/>
    <w:rsid w:val="0092073B"/>
    <w:rsid w:val="00920D8A"/>
    <w:rsid w:val="00921232"/>
    <w:rsid w:val="009213E5"/>
    <w:rsid w:val="0092275B"/>
    <w:rsid w:val="00922F44"/>
    <w:rsid w:val="00923B33"/>
    <w:rsid w:val="00923EA1"/>
    <w:rsid w:val="00924429"/>
    <w:rsid w:val="009244A6"/>
    <w:rsid w:val="00924924"/>
    <w:rsid w:val="00924B61"/>
    <w:rsid w:val="00925A19"/>
    <w:rsid w:val="00925DBE"/>
    <w:rsid w:val="00926F8D"/>
    <w:rsid w:val="009279C6"/>
    <w:rsid w:val="00927DD7"/>
    <w:rsid w:val="00927F28"/>
    <w:rsid w:val="00930976"/>
    <w:rsid w:val="00931A40"/>
    <w:rsid w:val="00932AE8"/>
    <w:rsid w:val="009334CB"/>
    <w:rsid w:val="00933948"/>
    <w:rsid w:val="00933D8A"/>
    <w:rsid w:val="00934B1C"/>
    <w:rsid w:val="00934B3C"/>
    <w:rsid w:val="00935DF4"/>
    <w:rsid w:val="00936163"/>
    <w:rsid w:val="00936326"/>
    <w:rsid w:val="00936369"/>
    <w:rsid w:val="009364A2"/>
    <w:rsid w:val="0093652A"/>
    <w:rsid w:val="00936DC5"/>
    <w:rsid w:val="009408FB"/>
    <w:rsid w:val="00940C02"/>
    <w:rsid w:val="009414C6"/>
    <w:rsid w:val="0094199F"/>
    <w:rsid w:val="009421E5"/>
    <w:rsid w:val="00942878"/>
    <w:rsid w:val="00943188"/>
    <w:rsid w:val="009434A5"/>
    <w:rsid w:val="009443DA"/>
    <w:rsid w:val="00945514"/>
    <w:rsid w:val="0094582F"/>
    <w:rsid w:val="00945F5B"/>
    <w:rsid w:val="00946337"/>
    <w:rsid w:val="009468CB"/>
    <w:rsid w:val="00947B30"/>
    <w:rsid w:val="00947E98"/>
    <w:rsid w:val="0095015A"/>
    <w:rsid w:val="00950587"/>
    <w:rsid w:val="0095080E"/>
    <w:rsid w:val="009521E9"/>
    <w:rsid w:val="009528C2"/>
    <w:rsid w:val="0095449B"/>
    <w:rsid w:val="00955595"/>
    <w:rsid w:val="0095607B"/>
    <w:rsid w:val="009560E3"/>
    <w:rsid w:val="0095638A"/>
    <w:rsid w:val="00957000"/>
    <w:rsid w:val="009571DA"/>
    <w:rsid w:val="009575EC"/>
    <w:rsid w:val="00960344"/>
    <w:rsid w:val="009623BB"/>
    <w:rsid w:val="00962E73"/>
    <w:rsid w:val="0096306F"/>
    <w:rsid w:val="00963187"/>
    <w:rsid w:val="00963834"/>
    <w:rsid w:val="00963C5F"/>
    <w:rsid w:val="00963D2C"/>
    <w:rsid w:val="00965F34"/>
    <w:rsid w:val="009662BF"/>
    <w:rsid w:val="0096668E"/>
    <w:rsid w:val="00966A90"/>
    <w:rsid w:val="00967A84"/>
    <w:rsid w:val="00967AF2"/>
    <w:rsid w:val="00970581"/>
    <w:rsid w:val="009713D3"/>
    <w:rsid w:val="009727E1"/>
    <w:rsid w:val="00972F8F"/>
    <w:rsid w:val="0097376F"/>
    <w:rsid w:val="009746D1"/>
    <w:rsid w:val="009747F4"/>
    <w:rsid w:val="009749EA"/>
    <w:rsid w:val="00974BBA"/>
    <w:rsid w:val="00974FAA"/>
    <w:rsid w:val="009754E2"/>
    <w:rsid w:val="009757F6"/>
    <w:rsid w:val="009771FC"/>
    <w:rsid w:val="009803B6"/>
    <w:rsid w:val="009807F3"/>
    <w:rsid w:val="00981397"/>
    <w:rsid w:val="00981AEE"/>
    <w:rsid w:val="0098292D"/>
    <w:rsid w:val="00982D71"/>
    <w:rsid w:val="00983874"/>
    <w:rsid w:val="00985B55"/>
    <w:rsid w:val="00985F33"/>
    <w:rsid w:val="0098619F"/>
    <w:rsid w:val="00986543"/>
    <w:rsid w:val="00986E95"/>
    <w:rsid w:val="009879F9"/>
    <w:rsid w:val="0099007C"/>
    <w:rsid w:val="00990C36"/>
    <w:rsid w:val="0099162F"/>
    <w:rsid w:val="0099284B"/>
    <w:rsid w:val="00992F57"/>
    <w:rsid w:val="00994620"/>
    <w:rsid w:val="00995FB2"/>
    <w:rsid w:val="009966DC"/>
    <w:rsid w:val="0099677E"/>
    <w:rsid w:val="00996885"/>
    <w:rsid w:val="00996A5F"/>
    <w:rsid w:val="00996A72"/>
    <w:rsid w:val="00996ABF"/>
    <w:rsid w:val="00997136"/>
    <w:rsid w:val="00997910"/>
    <w:rsid w:val="00997BFB"/>
    <w:rsid w:val="009A05D1"/>
    <w:rsid w:val="009A07E4"/>
    <w:rsid w:val="009A0869"/>
    <w:rsid w:val="009A0B24"/>
    <w:rsid w:val="009A23BA"/>
    <w:rsid w:val="009A2C5A"/>
    <w:rsid w:val="009A2C71"/>
    <w:rsid w:val="009A2DFC"/>
    <w:rsid w:val="009A3560"/>
    <w:rsid w:val="009A3DE3"/>
    <w:rsid w:val="009A3F6F"/>
    <w:rsid w:val="009A434F"/>
    <w:rsid w:val="009A4D72"/>
    <w:rsid w:val="009A594D"/>
    <w:rsid w:val="009A5A2E"/>
    <w:rsid w:val="009A5D9F"/>
    <w:rsid w:val="009A67B7"/>
    <w:rsid w:val="009A6BCF"/>
    <w:rsid w:val="009A6E18"/>
    <w:rsid w:val="009A7081"/>
    <w:rsid w:val="009A708F"/>
    <w:rsid w:val="009A7B10"/>
    <w:rsid w:val="009A7E87"/>
    <w:rsid w:val="009B051D"/>
    <w:rsid w:val="009B0691"/>
    <w:rsid w:val="009B0D3C"/>
    <w:rsid w:val="009B0D5A"/>
    <w:rsid w:val="009B1376"/>
    <w:rsid w:val="009B1422"/>
    <w:rsid w:val="009B1430"/>
    <w:rsid w:val="009B1627"/>
    <w:rsid w:val="009B26A1"/>
    <w:rsid w:val="009B372F"/>
    <w:rsid w:val="009B373E"/>
    <w:rsid w:val="009B409F"/>
    <w:rsid w:val="009B50B2"/>
    <w:rsid w:val="009B6EFA"/>
    <w:rsid w:val="009B7E0F"/>
    <w:rsid w:val="009C03A0"/>
    <w:rsid w:val="009C14B7"/>
    <w:rsid w:val="009C17AF"/>
    <w:rsid w:val="009C46E8"/>
    <w:rsid w:val="009C4881"/>
    <w:rsid w:val="009C50DD"/>
    <w:rsid w:val="009C5451"/>
    <w:rsid w:val="009C59E4"/>
    <w:rsid w:val="009C61FB"/>
    <w:rsid w:val="009C6A6F"/>
    <w:rsid w:val="009C75D0"/>
    <w:rsid w:val="009C7725"/>
    <w:rsid w:val="009D00B4"/>
    <w:rsid w:val="009D153E"/>
    <w:rsid w:val="009D1A9E"/>
    <w:rsid w:val="009D202A"/>
    <w:rsid w:val="009D3F87"/>
    <w:rsid w:val="009D43BC"/>
    <w:rsid w:val="009D4998"/>
    <w:rsid w:val="009D4FC1"/>
    <w:rsid w:val="009D55D0"/>
    <w:rsid w:val="009D59FC"/>
    <w:rsid w:val="009D5E0D"/>
    <w:rsid w:val="009D604C"/>
    <w:rsid w:val="009D6322"/>
    <w:rsid w:val="009D6D18"/>
    <w:rsid w:val="009D7443"/>
    <w:rsid w:val="009E01C0"/>
    <w:rsid w:val="009E06E4"/>
    <w:rsid w:val="009E074B"/>
    <w:rsid w:val="009E10D6"/>
    <w:rsid w:val="009E209F"/>
    <w:rsid w:val="009E233D"/>
    <w:rsid w:val="009E2A3B"/>
    <w:rsid w:val="009E3BFE"/>
    <w:rsid w:val="009E3E8F"/>
    <w:rsid w:val="009E4032"/>
    <w:rsid w:val="009E4F5D"/>
    <w:rsid w:val="009E65CE"/>
    <w:rsid w:val="009E7047"/>
    <w:rsid w:val="009E73D1"/>
    <w:rsid w:val="009E74BB"/>
    <w:rsid w:val="009E7D7D"/>
    <w:rsid w:val="009F08ED"/>
    <w:rsid w:val="009F16E4"/>
    <w:rsid w:val="009F197F"/>
    <w:rsid w:val="009F1BB2"/>
    <w:rsid w:val="009F33C7"/>
    <w:rsid w:val="009F3431"/>
    <w:rsid w:val="009F5577"/>
    <w:rsid w:val="009F5B80"/>
    <w:rsid w:val="009F5B95"/>
    <w:rsid w:val="009F6084"/>
    <w:rsid w:val="009F6D85"/>
    <w:rsid w:val="00A000B6"/>
    <w:rsid w:val="00A002C4"/>
    <w:rsid w:val="00A007AB"/>
    <w:rsid w:val="00A01589"/>
    <w:rsid w:val="00A01A82"/>
    <w:rsid w:val="00A01B0F"/>
    <w:rsid w:val="00A01E74"/>
    <w:rsid w:val="00A02595"/>
    <w:rsid w:val="00A02727"/>
    <w:rsid w:val="00A02CC1"/>
    <w:rsid w:val="00A035CD"/>
    <w:rsid w:val="00A03D61"/>
    <w:rsid w:val="00A0474D"/>
    <w:rsid w:val="00A04904"/>
    <w:rsid w:val="00A059B0"/>
    <w:rsid w:val="00A06786"/>
    <w:rsid w:val="00A074C6"/>
    <w:rsid w:val="00A07CF4"/>
    <w:rsid w:val="00A1020D"/>
    <w:rsid w:val="00A10567"/>
    <w:rsid w:val="00A11DB8"/>
    <w:rsid w:val="00A12AF7"/>
    <w:rsid w:val="00A12E4A"/>
    <w:rsid w:val="00A134FE"/>
    <w:rsid w:val="00A13682"/>
    <w:rsid w:val="00A137E1"/>
    <w:rsid w:val="00A14B2B"/>
    <w:rsid w:val="00A14CDB"/>
    <w:rsid w:val="00A14CE9"/>
    <w:rsid w:val="00A15339"/>
    <w:rsid w:val="00A166A9"/>
    <w:rsid w:val="00A1676A"/>
    <w:rsid w:val="00A17173"/>
    <w:rsid w:val="00A173F4"/>
    <w:rsid w:val="00A20387"/>
    <w:rsid w:val="00A205AC"/>
    <w:rsid w:val="00A21BF1"/>
    <w:rsid w:val="00A21C31"/>
    <w:rsid w:val="00A22667"/>
    <w:rsid w:val="00A22862"/>
    <w:rsid w:val="00A23303"/>
    <w:rsid w:val="00A247A1"/>
    <w:rsid w:val="00A248C1"/>
    <w:rsid w:val="00A24BA8"/>
    <w:rsid w:val="00A25C83"/>
    <w:rsid w:val="00A266AB"/>
    <w:rsid w:val="00A2671D"/>
    <w:rsid w:val="00A26902"/>
    <w:rsid w:val="00A26919"/>
    <w:rsid w:val="00A26D12"/>
    <w:rsid w:val="00A27935"/>
    <w:rsid w:val="00A27BB1"/>
    <w:rsid w:val="00A30F55"/>
    <w:rsid w:val="00A32073"/>
    <w:rsid w:val="00A32DB2"/>
    <w:rsid w:val="00A33196"/>
    <w:rsid w:val="00A333A5"/>
    <w:rsid w:val="00A33546"/>
    <w:rsid w:val="00A3422B"/>
    <w:rsid w:val="00A34640"/>
    <w:rsid w:val="00A35401"/>
    <w:rsid w:val="00A35968"/>
    <w:rsid w:val="00A35D3D"/>
    <w:rsid w:val="00A363EF"/>
    <w:rsid w:val="00A40E20"/>
    <w:rsid w:val="00A41902"/>
    <w:rsid w:val="00A42C4A"/>
    <w:rsid w:val="00A435B2"/>
    <w:rsid w:val="00A435E4"/>
    <w:rsid w:val="00A4389A"/>
    <w:rsid w:val="00A43C76"/>
    <w:rsid w:val="00A43DF8"/>
    <w:rsid w:val="00A43EC2"/>
    <w:rsid w:val="00A44106"/>
    <w:rsid w:val="00A4488C"/>
    <w:rsid w:val="00A44A63"/>
    <w:rsid w:val="00A44C9F"/>
    <w:rsid w:val="00A45550"/>
    <w:rsid w:val="00A45AA1"/>
    <w:rsid w:val="00A45BF8"/>
    <w:rsid w:val="00A460E0"/>
    <w:rsid w:val="00A46422"/>
    <w:rsid w:val="00A46B67"/>
    <w:rsid w:val="00A46C11"/>
    <w:rsid w:val="00A47162"/>
    <w:rsid w:val="00A474BF"/>
    <w:rsid w:val="00A47540"/>
    <w:rsid w:val="00A478BC"/>
    <w:rsid w:val="00A5067E"/>
    <w:rsid w:val="00A506A3"/>
    <w:rsid w:val="00A51679"/>
    <w:rsid w:val="00A519BF"/>
    <w:rsid w:val="00A51EF9"/>
    <w:rsid w:val="00A51F2E"/>
    <w:rsid w:val="00A52278"/>
    <w:rsid w:val="00A52C3D"/>
    <w:rsid w:val="00A52C49"/>
    <w:rsid w:val="00A52D75"/>
    <w:rsid w:val="00A533F1"/>
    <w:rsid w:val="00A53F93"/>
    <w:rsid w:val="00A5497C"/>
    <w:rsid w:val="00A54F27"/>
    <w:rsid w:val="00A56271"/>
    <w:rsid w:val="00A56644"/>
    <w:rsid w:val="00A56CEC"/>
    <w:rsid w:val="00A572DA"/>
    <w:rsid w:val="00A5757A"/>
    <w:rsid w:val="00A57ADD"/>
    <w:rsid w:val="00A57F9D"/>
    <w:rsid w:val="00A603F1"/>
    <w:rsid w:val="00A60498"/>
    <w:rsid w:val="00A6180D"/>
    <w:rsid w:val="00A61A2B"/>
    <w:rsid w:val="00A61C67"/>
    <w:rsid w:val="00A6400F"/>
    <w:rsid w:val="00A64137"/>
    <w:rsid w:val="00A6414B"/>
    <w:rsid w:val="00A641D5"/>
    <w:rsid w:val="00A644EF"/>
    <w:rsid w:val="00A649B6"/>
    <w:rsid w:val="00A64F08"/>
    <w:rsid w:val="00A659CB"/>
    <w:rsid w:val="00A65BAE"/>
    <w:rsid w:val="00A6635A"/>
    <w:rsid w:val="00A6638A"/>
    <w:rsid w:val="00A6680B"/>
    <w:rsid w:val="00A66FF1"/>
    <w:rsid w:val="00A67128"/>
    <w:rsid w:val="00A67CF4"/>
    <w:rsid w:val="00A67DB3"/>
    <w:rsid w:val="00A70040"/>
    <w:rsid w:val="00A70109"/>
    <w:rsid w:val="00A7067E"/>
    <w:rsid w:val="00A70767"/>
    <w:rsid w:val="00A70F80"/>
    <w:rsid w:val="00A71467"/>
    <w:rsid w:val="00A71AB8"/>
    <w:rsid w:val="00A73264"/>
    <w:rsid w:val="00A750C1"/>
    <w:rsid w:val="00A7564D"/>
    <w:rsid w:val="00A75BAE"/>
    <w:rsid w:val="00A75FAC"/>
    <w:rsid w:val="00A7609F"/>
    <w:rsid w:val="00A76D27"/>
    <w:rsid w:val="00A76F73"/>
    <w:rsid w:val="00A77882"/>
    <w:rsid w:val="00A8034A"/>
    <w:rsid w:val="00A80A55"/>
    <w:rsid w:val="00A80C70"/>
    <w:rsid w:val="00A80F86"/>
    <w:rsid w:val="00A8204F"/>
    <w:rsid w:val="00A82BB4"/>
    <w:rsid w:val="00A8343B"/>
    <w:rsid w:val="00A83544"/>
    <w:rsid w:val="00A838A0"/>
    <w:rsid w:val="00A8417F"/>
    <w:rsid w:val="00A84758"/>
    <w:rsid w:val="00A87AFB"/>
    <w:rsid w:val="00A91129"/>
    <w:rsid w:val="00A91198"/>
    <w:rsid w:val="00A9185E"/>
    <w:rsid w:val="00A91990"/>
    <w:rsid w:val="00A91AE9"/>
    <w:rsid w:val="00A92089"/>
    <w:rsid w:val="00A92108"/>
    <w:rsid w:val="00A92192"/>
    <w:rsid w:val="00A92C53"/>
    <w:rsid w:val="00A92E6D"/>
    <w:rsid w:val="00A92F9B"/>
    <w:rsid w:val="00A93CA7"/>
    <w:rsid w:val="00A9525C"/>
    <w:rsid w:val="00A95EE9"/>
    <w:rsid w:val="00A96B2C"/>
    <w:rsid w:val="00A97C0F"/>
    <w:rsid w:val="00AA2475"/>
    <w:rsid w:val="00AA329D"/>
    <w:rsid w:val="00AA3317"/>
    <w:rsid w:val="00AA4081"/>
    <w:rsid w:val="00AA5528"/>
    <w:rsid w:val="00AA5773"/>
    <w:rsid w:val="00AA5BFA"/>
    <w:rsid w:val="00AA6202"/>
    <w:rsid w:val="00AA640C"/>
    <w:rsid w:val="00AA66DA"/>
    <w:rsid w:val="00AA6C32"/>
    <w:rsid w:val="00AA6FFC"/>
    <w:rsid w:val="00AA742A"/>
    <w:rsid w:val="00AA78EC"/>
    <w:rsid w:val="00AA7ACA"/>
    <w:rsid w:val="00AB0474"/>
    <w:rsid w:val="00AB04E6"/>
    <w:rsid w:val="00AB12F5"/>
    <w:rsid w:val="00AB1564"/>
    <w:rsid w:val="00AB16DF"/>
    <w:rsid w:val="00AB2113"/>
    <w:rsid w:val="00AB2EE4"/>
    <w:rsid w:val="00AB305F"/>
    <w:rsid w:val="00AB3563"/>
    <w:rsid w:val="00AB3949"/>
    <w:rsid w:val="00AB3971"/>
    <w:rsid w:val="00AB4308"/>
    <w:rsid w:val="00AB4A35"/>
    <w:rsid w:val="00AB4CA4"/>
    <w:rsid w:val="00AB5D2B"/>
    <w:rsid w:val="00AB61A1"/>
    <w:rsid w:val="00AB671E"/>
    <w:rsid w:val="00AC00F7"/>
    <w:rsid w:val="00AC0120"/>
    <w:rsid w:val="00AC0279"/>
    <w:rsid w:val="00AC0769"/>
    <w:rsid w:val="00AC0D0D"/>
    <w:rsid w:val="00AC0F06"/>
    <w:rsid w:val="00AC20E1"/>
    <w:rsid w:val="00AC3325"/>
    <w:rsid w:val="00AC3807"/>
    <w:rsid w:val="00AC4C06"/>
    <w:rsid w:val="00AC61D4"/>
    <w:rsid w:val="00AC65F9"/>
    <w:rsid w:val="00AC6BE8"/>
    <w:rsid w:val="00AC6F75"/>
    <w:rsid w:val="00AC7B12"/>
    <w:rsid w:val="00AC7B54"/>
    <w:rsid w:val="00AC7F81"/>
    <w:rsid w:val="00AD00BD"/>
    <w:rsid w:val="00AD0E2D"/>
    <w:rsid w:val="00AD11AD"/>
    <w:rsid w:val="00AD1314"/>
    <w:rsid w:val="00AD233A"/>
    <w:rsid w:val="00AD234A"/>
    <w:rsid w:val="00AD2EF4"/>
    <w:rsid w:val="00AD2F5F"/>
    <w:rsid w:val="00AD31A7"/>
    <w:rsid w:val="00AD4000"/>
    <w:rsid w:val="00AD5952"/>
    <w:rsid w:val="00AD5991"/>
    <w:rsid w:val="00AD5AA0"/>
    <w:rsid w:val="00AD6377"/>
    <w:rsid w:val="00AD6599"/>
    <w:rsid w:val="00AD6E1B"/>
    <w:rsid w:val="00AD6FE8"/>
    <w:rsid w:val="00AD72B1"/>
    <w:rsid w:val="00AD7407"/>
    <w:rsid w:val="00AD741D"/>
    <w:rsid w:val="00AD79AB"/>
    <w:rsid w:val="00AE06A9"/>
    <w:rsid w:val="00AE0B09"/>
    <w:rsid w:val="00AE0B52"/>
    <w:rsid w:val="00AE0C8A"/>
    <w:rsid w:val="00AE0C97"/>
    <w:rsid w:val="00AE0DA8"/>
    <w:rsid w:val="00AE1473"/>
    <w:rsid w:val="00AE1B74"/>
    <w:rsid w:val="00AE221E"/>
    <w:rsid w:val="00AE498B"/>
    <w:rsid w:val="00AE50D5"/>
    <w:rsid w:val="00AE557D"/>
    <w:rsid w:val="00AE58CA"/>
    <w:rsid w:val="00AE5919"/>
    <w:rsid w:val="00AE5F33"/>
    <w:rsid w:val="00AE60D0"/>
    <w:rsid w:val="00AE6F3A"/>
    <w:rsid w:val="00AE71BA"/>
    <w:rsid w:val="00AE73CD"/>
    <w:rsid w:val="00AE76F8"/>
    <w:rsid w:val="00AE76FD"/>
    <w:rsid w:val="00AE77DB"/>
    <w:rsid w:val="00AE791D"/>
    <w:rsid w:val="00AE79AE"/>
    <w:rsid w:val="00AE7E54"/>
    <w:rsid w:val="00AE7F3E"/>
    <w:rsid w:val="00AF092C"/>
    <w:rsid w:val="00AF24E8"/>
    <w:rsid w:val="00AF2639"/>
    <w:rsid w:val="00AF2A48"/>
    <w:rsid w:val="00AF3483"/>
    <w:rsid w:val="00AF3AB5"/>
    <w:rsid w:val="00AF4977"/>
    <w:rsid w:val="00AF512D"/>
    <w:rsid w:val="00AF5E34"/>
    <w:rsid w:val="00AF6941"/>
    <w:rsid w:val="00AF6FA4"/>
    <w:rsid w:val="00AF786A"/>
    <w:rsid w:val="00AF7E5B"/>
    <w:rsid w:val="00B01625"/>
    <w:rsid w:val="00B0171C"/>
    <w:rsid w:val="00B02BC4"/>
    <w:rsid w:val="00B02F2A"/>
    <w:rsid w:val="00B033B8"/>
    <w:rsid w:val="00B04055"/>
    <w:rsid w:val="00B04DF6"/>
    <w:rsid w:val="00B04E01"/>
    <w:rsid w:val="00B053E2"/>
    <w:rsid w:val="00B05494"/>
    <w:rsid w:val="00B05581"/>
    <w:rsid w:val="00B0567F"/>
    <w:rsid w:val="00B0666C"/>
    <w:rsid w:val="00B066A7"/>
    <w:rsid w:val="00B06A75"/>
    <w:rsid w:val="00B06C21"/>
    <w:rsid w:val="00B0712E"/>
    <w:rsid w:val="00B0766E"/>
    <w:rsid w:val="00B07DB8"/>
    <w:rsid w:val="00B1070A"/>
    <w:rsid w:val="00B133CD"/>
    <w:rsid w:val="00B14559"/>
    <w:rsid w:val="00B1456E"/>
    <w:rsid w:val="00B1542D"/>
    <w:rsid w:val="00B154BA"/>
    <w:rsid w:val="00B161B7"/>
    <w:rsid w:val="00B16EF5"/>
    <w:rsid w:val="00B170EB"/>
    <w:rsid w:val="00B209EC"/>
    <w:rsid w:val="00B20B1C"/>
    <w:rsid w:val="00B20E90"/>
    <w:rsid w:val="00B21F91"/>
    <w:rsid w:val="00B224A4"/>
    <w:rsid w:val="00B22533"/>
    <w:rsid w:val="00B2270E"/>
    <w:rsid w:val="00B23411"/>
    <w:rsid w:val="00B24556"/>
    <w:rsid w:val="00B249C0"/>
    <w:rsid w:val="00B24A14"/>
    <w:rsid w:val="00B25188"/>
    <w:rsid w:val="00B252F8"/>
    <w:rsid w:val="00B260A3"/>
    <w:rsid w:val="00B26666"/>
    <w:rsid w:val="00B2713D"/>
    <w:rsid w:val="00B278B5"/>
    <w:rsid w:val="00B30226"/>
    <w:rsid w:val="00B30541"/>
    <w:rsid w:val="00B30727"/>
    <w:rsid w:val="00B30816"/>
    <w:rsid w:val="00B3095B"/>
    <w:rsid w:val="00B31AC7"/>
    <w:rsid w:val="00B31FBB"/>
    <w:rsid w:val="00B32202"/>
    <w:rsid w:val="00B32701"/>
    <w:rsid w:val="00B32933"/>
    <w:rsid w:val="00B32B45"/>
    <w:rsid w:val="00B33956"/>
    <w:rsid w:val="00B33DD9"/>
    <w:rsid w:val="00B34402"/>
    <w:rsid w:val="00B3467E"/>
    <w:rsid w:val="00B34A95"/>
    <w:rsid w:val="00B34E79"/>
    <w:rsid w:val="00B367FF"/>
    <w:rsid w:val="00B37307"/>
    <w:rsid w:val="00B37A18"/>
    <w:rsid w:val="00B401BF"/>
    <w:rsid w:val="00B40310"/>
    <w:rsid w:val="00B40848"/>
    <w:rsid w:val="00B4129B"/>
    <w:rsid w:val="00B415A6"/>
    <w:rsid w:val="00B416B6"/>
    <w:rsid w:val="00B41E4D"/>
    <w:rsid w:val="00B41F7D"/>
    <w:rsid w:val="00B42B53"/>
    <w:rsid w:val="00B43F5B"/>
    <w:rsid w:val="00B45357"/>
    <w:rsid w:val="00B4627F"/>
    <w:rsid w:val="00B46500"/>
    <w:rsid w:val="00B47244"/>
    <w:rsid w:val="00B4766F"/>
    <w:rsid w:val="00B501F7"/>
    <w:rsid w:val="00B513A9"/>
    <w:rsid w:val="00B51B8E"/>
    <w:rsid w:val="00B5213C"/>
    <w:rsid w:val="00B522F6"/>
    <w:rsid w:val="00B52FB0"/>
    <w:rsid w:val="00B5384F"/>
    <w:rsid w:val="00B5420B"/>
    <w:rsid w:val="00B54288"/>
    <w:rsid w:val="00B54697"/>
    <w:rsid w:val="00B5498D"/>
    <w:rsid w:val="00B54E7E"/>
    <w:rsid w:val="00B55660"/>
    <w:rsid w:val="00B55ED5"/>
    <w:rsid w:val="00B56340"/>
    <w:rsid w:val="00B56515"/>
    <w:rsid w:val="00B56A97"/>
    <w:rsid w:val="00B56EFE"/>
    <w:rsid w:val="00B570B9"/>
    <w:rsid w:val="00B57103"/>
    <w:rsid w:val="00B57430"/>
    <w:rsid w:val="00B5754E"/>
    <w:rsid w:val="00B57D9D"/>
    <w:rsid w:val="00B606C5"/>
    <w:rsid w:val="00B61BCE"/>
    <w:rsid w:val="00B629DA"/>
    <w:rsid w:val="00B62DA2"/>
    <w:rsid w:val="00B640EC"/>
    <w:rsid w:val="00B649D2"/>
    <w:rsid w:val="00B64D75"/>
    <w:rsid w:val="00B65C41"/>
    <w:rsid w:val="00B65CA3"/>
    <w:rsid w:val="00B65F7F"/>
    <w:rsid w:val="00B66318"/>
    <w:rsid w:val="00B6703C"/>
    <w:rsid w:val="00B6718C"/>
    <w:rsid w:val="00B674CE"/>
    <w:rsid w:val="00B67C16"/>
    <w:rsid w:val="00B67D2D"/>
    <w:rsid w:val="00B70810"/>
    <w:rsid w:val="00B70B5A"/>
    <w:rsid w:val="00B70FA7"/>
    <w:rsid w:val="00B7156F"/>
    <w:rsid w:val="00B7184C"/>
    <w:rsid w:val="00B71FF1"/>
    <w:rsid w:val="00B73E48"/>
    <w:rsid w:val="00B741A6"/>
    <w:rsid w:val="00B744AF"/>
    <w:rsid w:val="00B748AB"/>
    <w:rsid w:val="00B74B20"/>
    <w:rsid w:val="00B74CEB"/>
    <w:rsid w:val="00B75640"/>
    <w:rsid w:val="00B75A3F"/>
    <w:rsid w:val="00B75C93"/>
    <w:rsid w:val="00B766DB"/>
    <w:rsid w:val="00B767DF"/>
    <w:rsid w:val="00B7698B"/>
    <w:rsid w:val="00B772A8"/>
    <w:rsid w:val="00B772CB"/>
    <w:rsid w:val="00B77463"/>
    <w:rsid w:val="00B778CA"/>
    <w:rsid w:val="00B77D1D"/>
    <w:rsid w:val="00B80189"/>
    <w:rsid w:val="00B809E1"/>
    <w:rsid w:val="00B80DF7"/>
    <w:rsid w:val="00B80F2E"/>
    <w:rsid w:val="00B8113F"/>
    <w:rsid w:val="00B81733"/>
    <w:rsid w:val="00B817F2"/>
    <w:rsid w:val="00B82036"/>
    <w:rsid w:val="00B82C0E"/>
    <w:rsid w:val="00B839AE"/>
    <w:rsid w:val="00B84178"/>
    <w:rsid w:val="00B8494C"/>
    <w:rsid w:val="00B85C4C"/>
    <w:rsid w:val="00B8632A"/>
    <w:rsid w:val="00B86B73"/>
    <w:rsid w:val="00B87BEC"/>
    <w:rsid w:val="00B87CB5"/>
    <w:rsid w:val="00B87D31"/>
    <w:rsid w:val="00B87FAD"/>
    <w:rsid w:val="00B90077"/>
    <w:rsid w:val="00B91322"/>
    <w:rsid w:val="00B91E4C"/>
    <w:rsid w:val="00B91F41"/>
    <w:rsid w:val="00B9248F"/>
    <w:rsid w:val="00B92DC7"/>
    <w:rsid w:val="00B92FF4"/>
    <w:rsid w:val="00B93B2D"/>
    <w:rsid w:val="00B93C90"/>
    <w:rsid w:val="00B94376"/>
    <w:rsid w:val="00B95C5D"/>
    <w:rsid w:val="00B95FAA"/>
    <w:rsid w:val="00B9679B"/>
    <w:rsid w:val="00B96832"/>
    <w:rsid w:val="00B970F0"/>
    <w:rsid w:val="00B97FEE"/>
    <w:rsid w:val="00BA0B7C"/>
    <w:rsid w:val="00BA0D1A"/>
    <w:rsid w:val="00BA0EFC"/>
    <w:rsid w:val="00BA2043"/>
    <w:rsid w:val="00BA2252"/>
    <w:rsid w:val="00BA27DA"/>
    <w:rsid w:val="00BA29BF"/>
    <w:rsid w:val="00BA2CB6"/>
    <w:rsid w:val="00BA2F11"/>
    <w:rsid w:val="00BA3880"/>
    <w:rsid w:val="00BA5234"/>
    <w:rsid w:val="00BA5A5C"/>
    <w:rsid w:val="00BA5A7B"/>
    <w:rsid w:val="00BA6088"/>
    <w:rsid w:val="00BA65F0"/>
    <w:rsid w:val="00BA6D14"/>
    <w:rsid w:val="00BA6FFF"/>
    <w:rsid w:val="00BA7432"/>
    <w:rsid w:val="00BA790F"/>
    <w:rsid w:val="00BA7ED4"/>
    <w:rsid w:val="00BB0289"/>
    <w:rsid w:val="00BB0B40"/>
    <w:rsid w:val="00BB0E18"/>
    <w:rsid w:val="00BB159F"/>
    <w:rsid w:val="00BB1BB9"/>
    <w:rsid w:val="00BB2B0E"/>
    <w:rsid w:val="00BB2D59"/>
    <w:rsid w:val="00BB2E38"/>
    <w:rsid w:val="00BB3870"/>
    <w:rsid w:val="00BB3BE4"/>
    <w:rsid w:val="00BB4AB9"/>
    <w:rsid w:val="00BB4ACF"/>
    <w:rsid w:val="00BB5924"/>
    <w:rsid w:val="00BB632B"/>
    <w:rsid w:val="00BB6737"/>
    <w:rsid w:val="00BB710C"/>
    <w:rsid w:val="00BB7C95"/>
    <w:rsid w:val="00BB7FE4"/>
    <w:rsid w:val="00BC012A"/>
    <w:rsid w:val="00BC0ECD"/>
    <w:rsid w:val="00BC18AF"/>
    <w:rsid w:val="00BC33C4"/>
    <w:rsid w:val="00BC3830"/>
    <w:rsid w:val="00BC3855"/>
    <w:rsid w:val="00BC45FA"/>
    <w:rsid w:val="00BC526B"/>
    <w:rsid w:val="00BC53DA"/>
    <w:rsid w:val="00BC56D3"/>
    <w:rsid w:val="00BC586F"/>
    <w:rsid w:val="00BC5F5D"/>
    <w:rsid w:val="00BC6134"/>
    <w:rsid w:val="00BC6D65"/>
    <w:rsid w:val="00BC6ED4"/>
    <w:rsid w:val="00BC759E"/>
    <w:rsid w:val="00BD0105"/>
    <w:rsid w:val="00BD07EF"/>
    <w:rsid w:val="00BD1DFE"/>
    <w:rsid w:val="00BD2771"/>
    <w:rsid w:val="00BD2EB7"/>
    <w:rsid w:val="00BD3C80"/>
    <w:rsid w:val="00BD3DB9"/>
    <w:rsid w:val="00BD3F6A"/>
    <w:rsid w:val="00BD53B6"/>
    <w:rsid w:val="00BD6438"/>
    <w:rsid w:val="00BD6538"/>
    <w:rsid w:val="00BD67E2"/>
    <w:rsid w:val="00BD6903"/>
    <w:rsid w:val="00BD6B1B"/>
    <w:rsid w:val="00BD7505"/>
    <w:rsid w:val="00BD7BB4"/>
    <w:rsid w:val="00BE18E9"/>
    <w:rsid w:val="00BE1ECF"/>
    <w:rsid w:val="00BE28E2"/>
    <w:rsid w:val="00BE295E"/>
    <w:rsid w:val="00BE309F"/>
    <w:rsid w:val="00BE3AD3"/>
    <w:rsid w:val="00BE488B"/>
    <w:rsid w:val="00BE4D25"/>
    <w:rsid w:val="00BE6275"/>
    <w:rsid w:val="00BE67B8"/>
    <w:rsid w:val="00BE6829"/>
    <w:rsid w:val="00BE6DD1"/>
    <w:rsid w:val="00BE6FB3"/>
    <w:rsid w:val="00BE7317"/>
    <w:rsid w:val="00BF0AE0"/>
    <w:rsid w:val="00BF1BA5"/>
    <w:rsid w:val="00BF2163"/>
    <w:rsid w:val="00BF24D1"/>
    <w:rsid w:val="00BF2D34"/>
    <w:rsid w:val="00BF3754"/>
    <w:rsid w:val="00BF395C"/>
    <w:rsid w:val="00BF4EE3"/>
    <w:rsid w:val="00BF547E"/>
    <w:rsid w:val="00BF6230"/>
    <w:rsid w:val="00BF637D"/>
    <w:rsid w:val="00BF69CE"/>
    <w:rsid w:val="00BF6BB8"/>
    <w:rsid w:val="00BF770B"/>
    <w:rsid w:val="00BF7B58"/>
    <w:rsid w:val="00BF7D29"/>
    <w:rsid w:val="00C0012D"/>
    <w:rsid w:val="00C00B31"/>
    <w:rsid w:val="00C00BB7"/>
    <w:rsid w:val="00C01F0B"/>
    <w:rsid w:val="00C02478"/>
    <w:rsid w:val="00C025C7"/>
    <w:rsid w:val="00C0379A"/>
    <w:rsid w:val="00C03E46"/>
    <w:rsid w:val="00C046CB"/>
    <w:rsid w:val="00C04F3C"/>
    <w:rsid w:val="00C06672"/>
    <w:rsid w:val="00C07471"/>
    <w:rsid w:val="00C079A2"/>
    <w:rsid w:val="00C07A96"/>
    <w:rsid w:val="00C07CB3"/>
    <w:rsid w:val="00C1145C"/>
    <w:rsid w:val="00C12BB4"/>
    <w:rsid w:val="00C12F0A"/>
    <w:rsid w:val="00C14B69"/>
    <w:rsid w:val="00C14F81"/>
    <w:rsid w:val="00C154EC"/>
    <w:rsid w:val="00C15B2E"/>
    <w:rsid w:val="00C15CDF"/>
    <w:rsid w:val="00C15E05"/>
    <w:rsid w:val="00C16331"/>
    <w:rsid w:val="00C20B76"/>
    <w:rsid w:val="00C21630"/>
    <w:rsid w:val="00C219BE"/>
    <w:rsid w:val="00C220D8"/>
    <w:rsid w:val="00C220F4"/>
    <w:rsid w:val="00C23000"/>
    <w:rsid w:val="00C246A4"/>
    <w:rsid w:val="00C257E2"/>
    <w:rsid w:val="00C2649D"/>
    <w:rsid w:val="00C27C2E"/>
    <w:rsid w:val="00C3169C"/>
    <w:rsid w:val="00C32777"/>
    <w:rsid w:val="00C32B83"/>
    <w:rsid w:val="00C33C02"/>
    <w:rsid w:val="00C33C97"/>
    <w:rsid w:val="00C33F81"/>
    <w:rsid w:val="00C342EE"/>
    <w:rsid w:val="00C354EA"/>
    <w:rsid w:val="00C36262"/>
    <w:rsid w:val="00C3656D"/>
    <w:rsid w:val="00C3677A"/>
    <w:rsid w:val="00C36889"/>
    <w:rsid w:val="00C36C11"/>
    <w:rsid w:val="00C376A3"/>
    <w:rsid w:val="00C378C3"/>
    <w:rsid w:val="00C37B43"/>
    <w:rsid w:val="00C37E68"/>
    <w:rsid w:val="00C40289"/>
    <w:rsid w:val="00C40D8B"/>
    <w:rsid w:val="00C41AE7"/>
    <w:rsid w:val="00C42CCA"/>
    <w:rsid w:val="00C42D3E"/>
    <w:rsid w:val="00C42DBC"/>
    <w:rsid w:val="00C42E3F"/>
    <w:rsid w:val="00C4377E"/>
    <w:rsid w:val="00C43CE0"/>
    <w:rsid w:val="00C44666"/>
    <w:rsid w:val="00C447B4"/>
    <w:rsid w:val="00C44EB8"/>
    <w:rsid w:val="00C4615A"/>
    <w:rsid w:val="00C463B4"/>
    <w:rsid w:val="00C47871"/>
    <w:rsid w:val="00C47A26"/>
    <w:rsid w:val="00C47C44"/>
    <w:rsid w:val="00C47C5D"/>
    <w:rsid w:val="00C5364D"/>
    <w:rsid w:val="00C53925"/>
    <w:rsid w:val="00C53DC3"/>
    <w:rsid w:val="00C53E74"/>
    <w:rsid w:val="00C56448"/>
    <w:rsid w:val="00C573A6"/>
    <w:rsid w:val="00C57A3C"/>
    <w:rsid w:val="00C57BB4"/>
    <w:rsid w:val="00C6053B"/>
    <w:rsid w:val="00C61722"/>
    <w:rsid w:val="00C617A2"/>
    <w:rsid w:val="00C62AB1"/>
    <w:rsid w:val="00C63927"/>
    <w:rsid w:val="00C64359"/>
    <w:rsid w:val="00C64580"/>
    <w:rsid w:val="00C64D62"/>
    <w:rsid w:val="00C667BB"/>
    <w:rsid w:val="00C678D1"/>
    <w:rsid w:val="00C679B4"/>
    <w:rsid w:val="00C708AC"/>
    <w:rsid w:val="00C70AE8"/>
    <w:rsid w:val="00C70F1A"/>
    <w:rsid w:val="00C7100D"/>
    <w:rsid w:val="00C71B25"/>
    <w:rsid w:val="00C71B9D"/>
    <w:rsid w:val="00C71CDD"/>
    <w:rsid w:val="00C71D81"/>
    <w:rsid w:val="00C71DB4"/>
    <w:rsid w:val="00C71F6A"/>
    <w:rsid w:val="00C721DB"/>
    <w:rsid w:val="00C72DF4"/>
    <w:rsid w:val="00C730AF"/>
    <w:rsid w:val="00C730FE"/>
    <w:rsid w:val="00C73634"/>
    <w:rsid w:val="00C73D7D"/>
    <w:rsid w:val="00C7457B"/>
    <w:rsid w:val="00C74718"/>
    <w:rsid w:val="00C7516F"/>
    <w:rsid w:val="00C759CA"/>
    <w:rsid w:val="00C77048"/>
    <w:rsid w:val="00C80A10"/>
    <w:rsid w:val="00C810BE"/>
    <w:rsid w:val="00C8198F"/>
    <w:rsid w:val="00C81AE8"/>
    <w:rsid w:val="00C81F7A"/>
    <w:rsid w:val="00C8237E"/>
    <w:rsid w:val="00C82610"/>
    <w:rsid w:val="00C8306A"/>
    <w:rsid w:val="00C83272"/>
    <w:rsid w:val="00C83D7B"/>
    <w:rsid w:val="00C8459E"/>
    <w:rsid w:val="00C84CE8"/>
    <w:rsid w:val="00C84EDA"/>
    <w:rsid w:val="00C852BA"/>
    <w:rsid w:val="00C86046"/>
    <w:rsid w:val="00C86955"/>
    <w:rsid w:val="00C877FB"/>
    <w:rsid w:val="00C879FF"/>
    <w:rsid w:val="00C9004E"/>
    <w:rsid w:val="00C90FE7"/>
    <w:rsid w:val="00C91A12"/>
    <w:rsid w:val="00C93608"/>
    <w:rsid w:val="00C943DE"/>
    <w:rsid w:val="00C95491"/>
    <w:rsid w:val="00C95CB4"/>
    <w:rsid w:val="00C961EA"/>
    <w:rsid w:val="00C96434"/>
    <w:rsid w:val="00C96595"/>
    <w:rsid w:val="00C96B02"/>
    <w:rsid w:val="00C97382"/>
    <w:rsid w:val="00C97A30"/>
    <w:rsid w:val="00CA11D5"/>
    <w:rsid w:val="00CA1279"/>
    <w:rsid w:val="00CA1310"/>
    <w:rsid w:val="00CA1752"/>
    <w:rsid w:val="00CA25C9"/>
    <w:rsid w:val="00CA2A47"/>
    <w:rsid w:val="00CA2B00"/>
    <w:rsid w:val="00CA3A4A"/>
    <w:rsid w:val="00CA3FFC"/>
    <w:rsid w:val="00CA433A"/>
    <w:rsid w:val="00CA4718"/>
    <w:rsid w:val="00CA4CB9"/>
    <w:rsid w:val="00CA57E4"/>
    <w:rsid w:val="00CA7642"/>
    <w:rsid w:val="00CA7A71"/>
    <w:rsid w:val="00CA7B49"/>
    <w:rsid w:val="00CA7F9C"/>
    <w:rsid w:val="00CB049D"/>
    <w:rsid w:val="00CB0C67"/>
    <w:rsid w:val="00CB0D77"/>
    <w:rsid w:val="00CB1662"/>
    <w:rsid w:val="00CB169F"/>
    <w:rsid w:val="00CB1771"/>
    <w:rsid w:val="00CB1B27"/>
    <w:rsid w:val="00CB1C9E"/>
    <w:rsid w:val="00CB1F73"/>
    <w:rsid w:val="00CB2044"/>
    <w:rsid w:val="00CB2235"/>
    <w:rsid w:val="00CB2A7E"/>
    <w:rsid w:val="00CB2AC3"/>
    <w:rsid w:val="00CB3D60"/>
    <w:rsid w:val="00CB59AD"/>
    <w:rsid w:val="00CB59CF"/>
    <w:rsid w:val="00CB6015"/>
    <w:rsid w:val="00CB60F7"/>
    <w:rsid w:val="00CB61A6"/>
    <w:rsid w:val="00CB68D5"/>
    <w:rsid w:val="00CB6F6F"/>
    <w:rsid w:val="00CB75C3"/>
    <w:rsid w:val="00CC040F"/>
    <w:rsid w:val="00CC0B32"/>
    <w:rsid w:val="00CC12B9"/>
    <w:rsid w:val="00CC1794"/>
    <w:rsid w:val="00CC1A25"/>
    <w:rsid w:val="00CC36D9"/>
    <w:rsid w:val="00CC37E4"/>
    <w:rsid w:val="00CC39BC"/>
    <w:rsid w:val="00CC4FE0"/>
    <w:rsid w:val="00CC5E93"/>
    <w:rsid w:val="00CC7105"/>
    <w:rsid w:val="00CC7567"/>
    <w:rsid w:val="00CC7B01"/>
    <w:rsid w:val="00CD05B2"/>
    <w:rsid w:val="00CD140B"/>
    <w:rsid w:val="00CD206A"/>
    <w:rsid w:val="00CD2463"/>
    <w:rsid w:val="00CD2836"/>
    <w:rsid w:val="00CD2881"/>
    <w:rsid w:val="00CD2954"/>
    <w:rsid w:val="00CD295F"/>
    <w:rsid w:val="00CD2BA8"/>
    <w:rsid w:val="00CD2BCF"/>
    <w:rsid w:val="00CD2D9E"/>
    <w:rsid w:val="00CD2E52"/>
    <w:rsid w:val="00CD329B"/>
    <w:rsid w:val="00CD3B41"/>
    <w:rsid w:val="00CD3F11"/>
    <w:rsid w:val="00CD4034"/>
    <w:rsid w:val="00CD4A9D"/>
    <w:rsid w:val="00CD5871"/>
    <w:rsid w:val="00CD5B30"/>
    <w:rsid w:val="00CD5C94"/>
    <w:rsid w:val="00CD60B7"/>
    <w:rsid w:val="00CD6947"/>
    <w:rsid w:val="00CD6BD0"/>
    <w:rsid w:val="00CD706C"/>
    <w:rsid w:val="00CD7DEC"/>
    <w:rsid w:val="00CE046A"/>
    <w:rsid w:val="00CE0F39"/>
    <w:rsid w:val="00CE1722"/>
    <w:rsid w:val="00CE21B3"/>
    <w:rsid w:val="00CE3876"/>
    <w:rsid w:val="00CE3B01"/>
    <w:rsid w:val="00CE5301"/>
    <w:rsid w:val="00CE53DF"/>
    <w:rsid w:val="00CE5447"/>
    <w:rsid w:val="00CE54BF"/>
    <w:rsid w:val="00CE5A48"/>
    <w:rsid w:val="00CE5E68"/>
    <w:rsid w:val="00CE644F"/>
    <w:rsid w:val="00CE652F"/>
    <w:rsid w:val="00CE6971"/>
    <w:rsid w:val="00CE6990"/>
    <w:rsid w:val="00CE7AD9"/>
    <w:rsid w:val="00CE7E6A"/>
    <w:rsid w:val="00CF0ADF"/>
    <w:rsid w:val="00CF0D69"/>
    <w:rsid w:val="00CF19B0"/>
    <w:rsid w:val="00CF32A5"/>
    <w:rsid w:val="00CF32EC"/>
    <w:rsid w:val="00CF3476"/>
    <w:rsid w:val="00CF3A7F"/>
    <w:rsid w:val="00CF3C62"/>
    <w:rsid w:val="00CF4435"/>
    <w:rsid w:val="00CF4E94"/>
    <w:rsid w:val="00CF5D83"/>
    <w:rsid w:val="00CF5EFA"/>
    <w:rsid w:val="00CF6468"/>
    <w:rsid w:val="00CF65D1"/>
    <w:rsid w:val="00CF6A8F"/>
    <w:rsid w:val="00CF6C59"/>
    <w:rsid w:val="00D007F0"/>
    <w:rsid w:val="00D00B12"/>
    <w:rsid w:val="00D012B2"/>
    <w:rsid w:val="00D015C5"/>
    <w:rsid w:val="00D01649"/>
    <w:rsid w:val="00D02E0B"/>
    <w:rsid w:val="00D038EE"/>
    <w:rsid w:val="00D03900"/>
    <w:rsid w:val="00D039C4"/>
    <w:rsid w:val="00D044EC"/>
    <w:rsid w:val="00D04E25"/>
    <w:rsid w:val="00D059DC"/>
    <w:rsid w:val="00D06441"/>
    <w:rsid w:val="00D075C5"/>
    <w:rsid w:val="00D07F24"/>
    <w:rsid w:val="00D1211F"/>
    <w:rsid w:val="00D12850"/>
    <w:rsid w:val="00D12A6A"/>
    <w:rsid w:val="00D12C0B"/>
    <w:rsid w:val="00D13706"/>
    <w:rsid w:val="00D15740"/>
    <w:rsid w:val="00D15B4F"/>
    <w:rsid w:val="00D15D55"/>
    <w:rsid w:val="00D20096"/>
    <w:rsid w:val="00D2034A"/>
    <w:rsid w:val="00D20652"/>
    <w:rsid w:val="00D214B9"/>
    <w:rsid w:val="00D21657"/>
    <w:rsid w:val="00D21949"/>
    <w:rsid w:val="00D21B66"/>
    <w:rsid w:val="00D21F02"/>
    <w:rsid w:val="00D221A5"/>
    <w:rsid w:val="00D226A1"/>
    <w:rsid w:val="00D227E5"/>
    <w:rsid w:val="00D22ECD"/>
    <w:rsid w:val="00D23678"/>
    <w:rsid w:val="00D238DC"/>
    <w:rsid w:val="00D239E4"/>
    <w:rsid w:val="00D23C37"/>
    <w:rsid w:val="00D23C50"/>
    <w:rsid w:val="00D24C0B"/>
    <w:rsid w:val="00D27931"/>
    <w:rsid w:val="00D30117"/>
    <w:rsid w:val="00D307A7"/>
    <w:rsid w:val="00D3080A"/>
    <w:rsid w:val="00D30D64"/>
    <w:rsid w:val="00D31144"/>
    <w:rsid w:val="00D311AF"/>
    <w:rsid w:val="00D31B30"/>
    <w:rsid w:val="00D324EF"/>
    <w:rsid w:val="00D32AF8"/>
    <w:rsid w:val="00D32DF2"/>
    <w:rsid w:val="00D32F5A"/>
    <w:rsid w:val="00D33D89"/>
    <w:rsid w:val="00D33F90"/>
    <w:rsid w:val="00D35590"/>
    <w:rsid w:val="00D35C7A"/>
    <w:rsid w:val="00D35E71"/>
    <w:rsid w:val="00D35E8E"/>
    <w:rsid w:val="00D36FFF"/>
    <w:rsid w:val="00D3727C"/>
    <w:rsid w:val="00D4010A"/>
    <w:rsid w:val="00D4099B"/>
    <w:rsid w:val="00D40BD0"/>
    <w:rsid w:val="00D416F1"/>
    <w:rsid w:val="00D4253A"/>
    <w:rsid w:val="00D42FB0"/>
    <w:rsid w:val="00D43204"/>
    <w:rsid w:val="00D43EEB"/>
    <w:rsid w:val="00D440A6"/>
    <w:rsid w:val="00D44686"/>
    <w:rsid w:val="00D44A25"/>
    <w:rsid w:val="00D44EB5"/>
    <w:rsid w:val="00D45C1A"/>
    <w:rsid w:val="00D45E26"/>
    <w:rsid w:val="00D45F94"/>
    <w:rsid w:val="00D4625A"/>
    <w:rsid w:val="00D463BA"/>
    <w:rsid w:val="00D470CC"/>
    <w:rsid w:val="00D47DF4"/>
    <w:rsid w:val="00D47EC3"/>
    <w:rsid w:val="00D50642"/>
    <w:rsid w:val="00D50ED9"/>
    <w:rsid w:val="00D510C8"/>
    <w:rsid w:val="00D5171D"/>
    <w:rsid w:val="00D518D3"/>
    <w:rsid w:val="00D51B26"/>
    <w:rsid w:val="00D51F1F"/>
    <w:rsid w:val="00D523D0"/>
    <w:rsid w:val="00D527D4"/>
    <w:rsid w:val="00D52FDC"/>
    <w:rsid w:val="00D53888"/>
    <w:rsid w:val="00D538AF"/>
    <w:rsid w:val="00D5418B"/>
    <w:rsid w:val="00D54421"/>
    <w:rsid w:val="00D54B4F"/>
    <w:rsid w:val="00D54CFD"/>
    <w:rsid w:val="00D55380"/>
    <w:rsid w:val="00D5568B"/>
    <w:rsid w:val="00D557EB"/>
    <w:rsid w:val="00D55A88"/>
    <w:rsid w:val="00D55E0C"/>
    <w:rsid w:val="00D568B4"/>
    <w:rsid w:val="00D57115"/>
    <w:rsid w:val="00D5757C"/>
    <w:rsid w:val="00D5770C"/>
    <w:rsid w:val="00D6058F"/>
    <w:rsid w:val="00D6061D"/>
    <w:rsid w:val="00D610C8"/>
    <w:rsid w:val="00D62A8F"/>
    <w:rsid w:val="00D62F4D"/>
    <w:rsid w:val="00D62FB9"/>
    <w:rsid w:val="00D63259"/>
    <w:rsid w:val="00D636FB"/>
    <w:rsid w:val="00D63E41"/>
    <w:rsid w:val="00D64538"/>
    <w:rsid w:val="00D6672E"/>
    <w:rsid w:val="00D6713D"/>
    <w:rsid w:val="00D6796C"/>
    <w:rsid w:val="00D679CD"/>
    <w:rsid w:val="00D7027C"/>
    <w:rsid w:val="00D70295"/>
    <w:rsid w:val="00D7079B"/>
    <w:rsid w:val="00D71E30"/>
    <w:rsid w:val="00D72983"/>
    <w:rsid w:val="00D72EA8"/>
    <w:rsid w:val="00D73273"/>
    <w:rsid w:val="00D733CE"/>
    <w:rsid w:val="00D73A81"/>
    <w:rsid w:val="00D75733"/>
    <w:rsid w:val="00D759B0"/>
    <w:rsid w:val="00D76369"/>
    <w:rsid w:val="00D7642E"/>
    <w:rsid w:val="00D76694"/>
    <w:rsid w:val="00D76BA4"/>
    <w:rsid w:val="00D77260"/>
    <w:rsid w:val="00D8037C"/>
    <w:rsid w:val="00D8070C"/>
    <w:rsid w:val="00D81A0F"/>
    <w:rsid w:val="00D81FD8"/>
    <w:rsid w:val="00D82386"/>
    <w:rsid w:val="00D8252F"/>
    <w:rsid w:val="00D825E9"/>
    <w:rsid w:val="00D8279C"/>
    <w:rsid w:val="00D82A81"/>
    <w:rsid w:val="00D82AC8"/>
    <w:rsid w:val="00D82ECD"/>
    <w:rsid w:val="00D841A9"/>
    <w:rsid w:val="00D8455D"/>
    <w:rsid w:val="00D84FC1"/>
    <w:rsid w:val="00D856F7"/>
    <w:rsid w:val="00D868B8"/>
    <w:rsid w:val="00D86C34"/>
    <w:rsid w:val="00D86F37"/>
    <w:rsid w:val="00D878E9"/>
    <w:rsid w:val="00D87C73"/>
    <w:rsid w:val="00D91604"/>
    <w:rsid w:val="00D91A41"/>
    <w:rsid w:val="00D91FD1"/>
    <w:rsid w:val="00D92AA1"/>
    <w:rsid w:val="00D936EA"/>
    <w:rsid w:val="00D941DD"/>
    <w:rsid w:val="00D95060"/>
    <w:rsid w:val="00D962A6"/>
    <w:rsid w:val="00D96829"/>
    <w:rsid w:val="00D96AC1"/>
    <w:rsid w:val="00D96F3F"/>
    <w:rsid w:val="00D9754A"/>
    <w:rsid w:val="00D975A2"/>
    <w:rsid w:val="00DA0525"/>
    <w:rsid w:val="00DA0CD5"/>
    <w:rsid w:val="00DA1182"/>
    <w:rsid w:val="00DA182B"/>
    <w:rsid w:val="00DA1FC7"/>
    <w:rsid w:val="00DA2D28"/>
    <w:rsid w:val="00DA31A0"/>
    <w:rsid w:val="00DA349B"/>
    <w:rsid w:val="00DA3599"/>
    <w:rsid w:val="00DA39AB"/>
    <w:rsid w:val="00DA40EE"/>
    <w:rsid w:val="00DA433B"/>
    <w:rsid w:val="00DA4D66"/>
    <w:rsid w:val="00DA6033"/>
    <w:rsid w:val="00DA61EE"/>
    <w:rsid w:val="00DA6343"/>
    <w:rsid w:val="00DA6B4A"/>
    <w:rsid w:val="00DA79A9"/>
    <w:rsid w:val="00DB0F7B"/>
    <w:rsid w:val="00DB1127"/>
    <w:rsid w:val="00DB26B9"/>
    <w:rsid w:val="00DB30AC"/>
    <w:rsid w:val="00DB458A"/>
    <w:rsid w:val="00DB4F65"/>
    <w:rsid w:val="00DB584D"/>
    <w:rsid w:val="00DB5ACD"/>
    <w:rsid w:val="00DB5CEA"/>
    <w:rsid w:val="00DB6A0E"/>
    <w:rsid w:val="00DB6BE7"/>
    <w:rsid w:val="00DB74A2"/>
    <w:rsid w:val="00DB7F83"/>
    <w:rsid w:val="00DC07FD"/>
    <w:rsid w:val="00DC086D"/>
    <w:rsid w:val="00DC0CFA"/>
    <w:rsid w:val="00DC1BDF"/>
    <w:rsid w:val="00DC1C10"/>
    <w:rsid w:val="00DC1FBC"/>
    <w:rsid w:val="00DC234C"/>
    <w:rsid w:val="00DC27E4"/>
    <w:rsid w:val="00DC2BD0"/>
    <w:rsid w:val="00DC3864"/>
    <w:rsid w:val="00DC3D62"/>
    <w:rsid w:val="00DC3E9F"/>
    <w:rsid w:val="00DC5D98"/>
    <w:rsid w:val="00DC5FDD"/>
    <w:rsid w:val="00DC6815"/>
    <w:rsid w:val="00DC737F"/>
    <w:rsid w:val="00DD2512"/>
    <w:rsid w:val="00DD3379"/>
    <w:rsid w:val="00DD3BD3"/>
    <w:rsid w:val="00DD3C49"/>
    <w:rsid w:val="00DD40CE"/>
    <w:rsid w:val="00DD4699"/>
    <w:rsid w:val="00DD4825"/>
    <w:rsid w:val="00DD4AF0"/>
    <w:rsid w:val="00DD4C7D"/>
    <w:rsid w:val="00DD4E26"/>
    <w:rsid w:val="00DD57D9"/>
    <w:rsid w:val="00DD61C7"/>
    <w:rsid w:val="00DD6737"/>
    <w:rsid w:val="00DD6F67"/>
    <w:rsid w:val="00DD7E51"/>
    <w:rsid w:val="00DD7FCA"/>
    <w:rsid w:val="00DE05C1"/>
    <w:rsid w:val="00DE09A5"/>
    <w:rsid w:val="00DE191E"/>
    <w:rsid w:val="00DE1C82"/>
    <w:rsid w:val="00DE2601"/>
    <w:rsid w:val="00DE2BB8"/>
    <w:rsid w:val="00DE321A"/>
    <w:rsid w:val="00DE3471"/>
    <w:rsid w:val="00DE4775"/>
    <w:rsid w:val="00DE52DA"/>
    <w:rsid w:val="00DE556E"/>
    <w:rsid w:val="00DE6305"/>
    <w:rsid w:val="00DE6BAB"/>
    <w:rsid w:val="00DE75A2"/>
    <w:rsid w:val="00DE7B44"/>
    <w:rsid w:val="00DE7B5F"/>
    <w:rsid w:val="00DF0D91"/>
    <w:rsid w:val="00DF16FD"/>
    <w:rsid w:val="00DF222B"/>
    <w:rsid w:val="00DF29DB"/>
    <w:rsid w:val="00DF2A44"/>
    <w:rsid w:val="00DF32D1"/>
    <w:rsid w:val="00DF33C3"/>
    <w:rsid w:val="00DF347F"/>
    <w:rsid w:val="00DF3563"/>
    <w:rsid w:val="00DF35EA"/>
    <w:rsid w:val="00DF4AC8"/>
    <w:rsid w:val="00DF5597"/>
    <w:rsid w:val="00DF5682"/>
    <w:rsid w:val="00DF5F83"/>
    <w:rsid w:val="00DF66F7"/>
    <w:rsid w:val="00DF7818"/>
    <w:rsid w:val="00DF7865"/>
    <w:rsid w:val="00DF7B2E"/>
    <w:rsid w:val="00E002BD"/>
    <w:rsid w:val="00E00523"/>
    <w:rsid w:val="00E00BA6"/>
    <w:rsid w:val="00E01555"/>
    <w:rsid w:val="00E01E60"/>
    <w:rsid w:val="00E02032"/>
    <w:rsid w:val="00E024A0"/>
    <w:rsid w:val="00E02E4F"/>
    <w:rsid w:val="00E04791"/>
    <w:rsid w:val="00E047B8"/>
    <w:rsid w:val="00E052AB"/>
    <w:rsid w:val="00E0542C"/>
    <w:rsid w:val="00E0559F"/>
    <w:rsid w:val="00E067B6"/>
    <w:rsid w:val="00E068CF"/>
    <w:rsid w:val="00E075A4"/>
    <w:rsid w:val="00E07B6D"/>
    <w:rsid w:val="00E07C33"/>
    <w:rsid w:val="00E07DEA"/>
    <w:rsid w:val="00E1007C"/>
    <w:rsid w:val="00E121BC"/>
    <w:rsid w:val="00E13034"/>
    <w:rsid w:val="00E13330"/>
    <w:rsid w:val="00E14625"/>
    <w:rsid w:val="00E14CB8"/>
    <w:rsid w:val="00E16541"/>
    <w:rsid w:val="00E1679C"/>
    <w:rsid w:val="00E17184"/>
    <w:rsid w:val="00E172C9"/>
    <w:rsid w:val="00E207FE"/>
    <w:rsid w:val="00E20F4C"/>
    <w:rsid w:val="00E21091"/>
    <w:rsid w:val="00E222BD"/>
    <w:rsid w:val="00E2331F"/>
    <w:rsid w:val="00E24021"/>
    <w:rsid w:val="00E24BFF"/>
    <w:rsid w:val="00E2545B"/>
    <w:rsid w:val="00E257E1"/>
    <w:rsid w:val="00E2620D"/>
    <w:rsid w:val="00E277A3"/>
    <w:rsid w:val="00E30242"/>
    <w:rsid w:val="00E315F6"/>
    <w:rsid w:val="00E31BB7"/>
    <w:rsid w:val="00E324A2"/>
    <w:rsid w:val="00E32B98"/>
    <w:rsid w:val="00E32CC7"/>
    <w:rsid w:val="00E32ECC"/>
    <w:rsid w:val="00E32FA9"/>
    <w:rsid w:val="00E3315F"/>
    <w:rsid w:val="00E332B7"/>
    <w:rsid w:val="00E33595"/>
    <w:rsid w:val="00E33C43"/>
    <w:rsid w:val="00E342AF"/>
    <w:rsid w:val="00E34527"/>
    <w:rsid w:val="00E34C28"/>
    <w:rsid w:val="00E351A3"/>
    <w:rsid w:val="00E356A6"/>
    <w:rsid w:val="00E35EEA"/>
    <w:rsid w:val="00E35F5F"/>
    <w:rsid w:val="00E363C1"/>
    <w:rsid w:val="00E36703"/>
    <w:rsid w:val="00E36A3B"/>
    <w:rsid w:val="00E36C6E"/>
    <w:rsid w:val="00E40F1B"/>
    <w:rsid w:val="00E417D6"/>
    <w:rsid w:val="00E42581"/>
    <w:rsid w:val="00E42ACB"/>
    <w:rsid w:val="00E43093"/>
    <w:rsid w:val="00E43379"/>
    <w:rsid w:val="00E4484E"/>
    <w:rsid w:val="00E44B86"/>
    <w:rsid w:val="00E4577F"/>
    <w:rsid w:val="00E45C78"/>
    <w:rsid w:val="00E45EEF"/>
    <w:rsid w:val="00E46126"/>
    <w:rsid w:val="00E47182"/>
    <w:rsid w:val="00E47734"/>
    <w:rsid w:val="00E4793F"/>
    <w:rsid w:val="00E50123"/>
    <w:rsid w:val="00E501E0"/>
    <w:rsid w:val="00E5066F"/>
    <w:rsid w:val="00E51D50"/>
    <w:rsid w:val="00E52156"/>
    <w:rsid w:val="00E52903"/>
    <w:rsid w:val="00E53178"/>
    <w:rsid w:val="00E53297"/>
    <w:rsid w:val="00E538CA"/>
    <w:rsid w:val="00E53ACD"/>
    <w:rsid w:val="00E54D51"/>
    <w:rsid w:val="00E552CF"/>
    <w:rsid w:val="00E556DB"/>
    <w:rsid w:val="00E55926"/>
    <w:rsid w:val="00E55982"/>
    <w:rsid w:val="00E55C96"/>
    <w:rsid w:val="00E56780"/>
    <w:rsid w:val="00E56F76"/>
    <w:rsid w:val="00E57327"/>
    <w:rsid w:val="00E605F8"/>
    <w:rsid w:val="00E60640"/>
    <w:rsid w:val="00E60863"/>
    <w:rsid w:val="00E60B39"/>
    <w:rsid w:val="00E610CD"/>
    <w:rsid w:val="00E61B4A"/>
    <w:rsid w:val="00E623D9"/>
    <w:rsid w:val="00E627A5"/>
    <w:rsid w:val="00E63015"/>
    <w:rsid w:val="00E63296"/>
    <w:rsid w:val="00E63C95"/>
    <w:rsid w:val="00E64F57"/>
    <w:rsid w:val="00E6593C"/>
    <w:rsid w:val="00E65BEE"/>
    <w:rsid w:val="00E6609E"/>
    <w:rsid w:val="00E66C14"/>
    <w:rsid w:val="00E70A0D"/>
    <w:rsid w:val="00E70E3E"/>
    <w:rsid w:val="00E711F7"/>
    <w:rsid w:val="00E7252F"/>
    <w:rsid w:val="00E728B8"/>
    <w:rsid w:val="00E72C00"/>
    <w:rsid w:val="00E72C63"/>
    <w:rsid w:val="00E73FE6"/>
    <w:rsid w:val="00E750A8"/>
    <w:rsid w:val="00E76E0D"/>
    <w:rsid w:val="00E777E1"/>
    <w:rsid w:val="00E77A7B"/>
    <w:rsid w:val="00E77E32"/>
    <w:rsid w:val="00E8012E"/>
    <w:rsid w:val="00E83956"/>
    <w:rsid w:val="00E83C00"/>
    <w:rsid w:val="00E83F21"/>
    <w:rsid w:val="00E842F8"/>
    <w:rsid w:val="00E844FE"/>
    <w:rsid w:val="00E849E9"/>
    <w:rsid w:val="00E850E8"/>
    <w:rsid w:val="00E8512E"/>
    <w:rsid w:val="00E86C80"/>
    <w:rsid w:val="00E87D4A"/>
    <w:rsid w:val="00E9067D"/>
    <w:rsid w:val="00E91DE1"/>
    <w:rsid w:val="00E91EA7"/>
    <w:rsid w:val="00E9223D"/>
    <w:rsid w:val="00E92891"/>
    <w:rsid w:val="00E92D00"/>
    <w:rsid w:val="00E92E3C"/>
    <w:rsid w:val="00E93777"/>
    <w:rsid w:val="00E93B6E"/>
    <w:rsid w:val="00E941FD"/>
    <w:rsid w:val="00E947F1"/>
    <w:rsid w:val="00E94BAC"/>
    <w:rsid w:val="00E96442"/>
    <w:rsid w:val="00E97816"/>
    <w:rsid w:val="00E97A5C"/>
    <w:rsid w:val="00E97A5F"/>
    <w:rsid w:val="00E97D22"/>
    <w:rsid w:val="00EA072B"/>
    <w:rsid w:val="00EA07DE"/>
    <w:rsid w:val="00EA09A2"/>
    <w:rsid w:val="00EA0A52"/>
    <w:rsid w:val="00EA105C"/>
    <w:rsid w:val="00EA1117"/>
    <w:rsid w:val="00EA1807"/>
    <w:rsid w:val="00EA1824"/>
    <w:rsid w:val="00EA23D5"/>
    <w:rsid w:val="00EA2641"/>
    <w:rsid w:val="00EA28A3"/>
    <w:rsid w:val="00EA28B4"/>
    <w:rsid w:val="00EA4CF9"/>
    <w:rsid w:val="00EA4F4B"/>
    <w:rsid w:val="00EA50E8"/>
    <w:rsid w:val="00EA6354"/>
    <w:rsid w:val="00EA6818"/>
    <w:rsid w:val="00EA6CB1"/>
    <w:rsid w:val="00EA7062"/>
    <w:rsid w:val="00EA77A4"/>
    <w:rsid w:val="00EB00C6"/>
    <w:rsid w:val="00EB01B9"/>
    <w:rsid w:val="00EB03F4"/>
    <w:rsid w:val="00EB0537"/>
    <w:rsid w:val="00EB09EA"/>
    <w:rsid w:val="00EB1465"/>
    <w:rsid w:val="00EB21E5"/>
    <w:rsid w:val="00EB28D4"/>
    <w:rsid w:val="00EB3A8C"/>
    <w:rsid w:val="00EB3F17"/>
    <w:rsid w:val="00EB4AA4"/>
    <w:rsid w:val="00EB4BF9"/>
    <w:rsid w:val="00EB4EC9"/>
    <w:rsid w:val="00EB528D"/>
    <w:rsid w:val="00EB5331"/>
    <w:rsid w:val="00EB552F"/>
    <w:rsid w:val="00EB5FF0"/>
    <w:rsid w:val="00EB66FD"/>
    <w:rsid w:val="00EB6BA5"/>
    <w:rsid w:val="00EB718A"/>
    <w:rsid w:val="00EB7275"/>
    <w:rsid w:val="00EB7AB5"/>
    <w:rsid w:val="00EC0264"/>
    <w:rsid w:val="00EC0395"/>
    <w:rsid w:val="00EC0866"/>
    <w:rsid w:val="00EC1DCD"/>
    <w:rsid w:val="00EC3F6B"/>
    <w:rsid w:val="00EC4FE5"/>
    <w:rsid w:val="00EC57DB"/>
    <w:rsid w:val="00EC66B6"/>
    <w:rsid w:val="00EC6AFE"/>
    <w:rsid w:val="00EC6F8F"/>
    <w:rsid w:val="00EC7C86"/>
    <w:rsid w:val="00ED07CA"/>
    <w:rsid w:val="00ED0B27"/>
    <w:rsid w:val="00ED0C35"/>
    <w:rsid w:val="00ED159C"/>
    <w:rsid w:val="00ED1C71"/>
    <w:rsid w:val="00ED2D2F"/>
    <w:rsid w:val="00ED2E7E"/>
    <w:rsid w:val="00ED33D8"/>
    <w:rsid w:val="00ED4290"/>
    <w:rsid w:val="00ED5758"/>
    <w:rsid w:val="00ED5D62"/>
    <w:rsid w:val="00ED6DCE"/>
    <w:rsid w:val="00ED6EC8"/>
    <w:rsid w:val="00ED71E4"/>
    <w:rsid w:val="00ED7EAF"/>
    <w:rsid w:val="00EE000B"/>
    <w:rsid w:val="00EE0F16"/>
    <w:rsid w:val="00EE1DB0"/>
    <w:rsid w:val="00EE200B"/>
    <w:rsid w:val="00EE2256"/>
    <w:rsid w:val="00EE2622"/>
    <w:rsid w:val="00EE285A"/>
    <w:rsid w:val="00EE2CE9"/>
    <w:rsid w:val="00EE3553"/>
    <w:rsid w:val="00EE3C34"/>
    <w:rsid w:val="00EE40ED"/>
    <w:rsid w:val="00EE4BA7"/>
    <w:rsid w:val="00EE4FF8"/>
    <w:rsid w:val="00EE5C09"/>
    <w:rsid w:val="00EE608D"/>
    <w:rsid w:val="00EE62BB"/>
    <w:rsid w:val="00EE775A"/>
    <w:rsid w:val="00EE791A"/>
    <w:rsid w:val="00EF0B17"/>
    <w:rsid w:val="00EF1185"/>
    <w:rsid w:val="00EF11A2"/>
    <w:rsid w:val="00EF128E"/>
    <w:rsid w:val="00EF2452"/>
    <w:rsid w:val="00EF26CE"/>
    <w:rsid w:val="00EF2796"/>
    <w:rsid w:val="00EF29A0"/>
    <w:rsid w:val="00EF2A82"/>
    <w:rsid w:val="00EF318D"/>
    <w:rsid w:val="00EF3818"/>
    <w:rsid w:val="00EF4467"/>
    <w:rsid w:val="00EF48CB"/>
    <w:rsid w:val="00EF4DA5"/>
    <w:rsid w:val="00EF5403"/>
    <w:rsid w:val="00EF5470"/>
    <w:rsid w:val="00EF601E"/>
    <w:rsid w:val="00EF6664"/>
    <w:rsid w:val="00EF6AF5"/>
    <w:rsid w:val="00EF723F"/>
    <w:rsid w:val="00EF732B"/>
    <w:rsid w:val="00EF73A5"/>
    <w:rsid w:val="00EF7BE1"/>
    <w:rsid w:val="00EF7E87"/>
    <w:rsid w:val="00F01209"/>
    <w:rsid w:val="00F01542"/>
    <w:rsid w:val="00F01C43"/>
    <w:rsid w:val="00F020B9"/>
    <w:rsid w:val="00F022C2"/>
    <w:rsid w:val="00F02CAE"/>
    <w:rsid w:val="00F0557E"/>
    <w:rsid w:val="00F06913"/>
    <w:rsid w:val="00F06AEF"/>
    <w:rsid w:val="00F06E0C"/>
    <w:rsid w:val="00F06FE2"/>
    <w:rsid w:val="00F07401"/>
    <w:rsid w:val="00F07A3A"/>
    <w:rsid w:val="00F07A8B"/>
    <w:rsid w:val="00F07F43"/>
    <w:rsid w:val="00F10C14"/>
    <w:rsid w:val="00F11245"/>
    <w:rsid w:val="00F11452"/>
    <w:rsid w:val="00F11F78"/>
    <w:rsid w:val="00F129C3"/>
    <w:rsid w:val="00F12E87"/>
    <w:rsid w:val="00F130BF"/>
    <w:rsid w:val="00F1523A"/>
    <w:rsid w:val="00F15AC9"/>
    <w:rsid w:val="00F15BAA"/>
    <w:rsid w:val="00F170B5"/>
    <w:rsid w:val="00F1717C"/>
    <w:rsid w:val="00F17538"/>
    <w:rsid w:val="00F1763B"/>
    <w:rsid w:val="00F176A3"/>
    <w:rsid w:val="00F17F9F"/>
    <w:rsid w:val="00F20DE5"/>
    <w:rsid w:val="00F20FEF"/>
    <w:rsid w:val="00F214AB"/>
    <w:rsid w:val="00F225D7"/>
    <w:rsid w:val="00F23F1A"/>
    <w:rsid w:val="00F24D10"/>
    <w:rsid w:val="00F24D4B"/>
    <w:rsid w:val="00F24E1C"/>
    <w:rsid w:val="00F25023"/>
    <w:rsid w:val="00F25B79"/>
    <w:rsid w:val="00F260E4"/>
    <w:rsid w:val="00F27A11"/>
    <w:rsid w:val="00F302E9"/>
    <w:rsid w:val="00F314D1"/>
    <w:rsid w:val="00F31FCC"/>
    <w:rsid w:val="00F32092"/>
    <w:rsid w:val="00F32135"/>
    <w:rsid w:val="00F32274"/>
    <w:rsid w:val="00F336B1"/>
    <w:rsid w:val="00F339ED"/>
    <w:rsid w:val="00F33BE4"/>
    <w:rsid w:val="00F34027"/>
    <w:rsid w:val="00F34144"/>
    <w:rsid w:val="00F3460D"/>
    <w:rsid w:val="00F34A40"/>
    <w:rsid w:val="00F34CD4"/>
    <w:rsid w:val="00F35703"/>
    <w:rsid w:val="00F3587B"/>
    <w:rsid w:val="00F35A2F"/>
    <w:rsid w:val="00F36134"/>
    <w:rsid w:val="00F3685F"/>
    <w:rsid w:val="00F36BF4"/>
    <w:rsid w:val="00F378C8"/>
    <w:rsid w:val="00F37D53"/>
    <w:rsid w:val="00F40AB6"/>
    <w:rsid w:val="00F4111D"/>
    <w:rsid w:val="00F416AB"/>
    <w:rsid w:val="00F41D51"/>
    <w:rsid w:val="00F41FDB"/>
    <w:rsid w:val="00F43AF6"/>
    <w:rsid w:val="00F43C10"/>
    <w:rsid w:val="00F43FC1"/>
    <w:rsid w:val="00F449D9"/>
    <w:rsid w:val="00F44DBB"/>
    <w:rsid w:val="00F44E48"/>
    <w:rsid w:val="00F451F5"/>
    <w:rsid w:val="00F45498"/>
    <w:rsid w:val="00F4605D"/>
    <w:rsid w:val="00F46C36"/>
    <w:rsid w:val="00F478AC"/>
    <w:rsid w:val="00F47BC5"/>
    <w:rsid w:val="00F5013C"/>
    <w:rsid w:val="00F50637"/>
    <w:rsid w:val="00F5067F"/>
    <w:rsid w:val="00F50BFF"/>
    <w:rsid w:val="00F51186"/>
    <w:rsid w:val="00F522DA"/>
    <w:rsid w:val="00F52C80"/>
    <w:rsid w:val="00F52CDC"/>
    <w:rsid w:val="00F52DD3"/>
    <w:rsid w:val="00F52F19"/>
    <w:rsid w:val="00F535F1"/>
    <w:rsid w:val="00F53E82"/>
    <w:rsid w:val="00F54C0F"/>
    <w:rsid w:val="00F55FFC"/>
    <w:rsid w:val="00F56408"/>
    <w:rsid w:val="00F5669F"/>
    <w:rsid w:val="00F572C0"/>
    <w:rsid w:val="00F57782"/>
    <w:rsid w:val="00F5780A"/>
    <w:rsid w:val="00F60CAD"/>
    <w:rsid w:val="00F60CBA"/>
    <w:rsid w:val="00F60ED5"/>
    <w:rsid w:val="00F61623"/>
    <w:rsid w:val="00F61F1C"/>
    <w:rsid w:val="00F62076"/>
    <w:rsid w:val="00F62A54"/>
    <w:rsid w:val="00F63578"/>
    <w:rsid w:val="00F63BA5"/>
    <w:rsid w:val="00F63D57"/>
    <w:rsid w:val="00F643FA"/>
    <w:rsid w:val="00F64B57"/>
    <w:rsid w:val="00F64E22"/>
    <w:rsid w:val="00F65945"/>
    <w:rsid w:val="00F6610F"/>
    <w:rsid w:val="00F6729D"/>
    <w:rsid w:val="00F678D4"/>
    <w:rsid w:val="00F678D8"/>
    <w:rsid w:val="00F70923"/>
    <w:rsid w:val="00F71849"/>
    <w:rsid w:val="00F719E1"/>
    <w:rsid w:val="00F7260F"/>
    <w:rsid w:val="00F7328F"/>
    <w:rsid w:val="00F741BB"/>
    <w:rsid w:val="00F74F26"/>
    <w:rsid w:val="00F75BDB"/>
    <w:rsid w:val="00F76A39"/>
    <w:rsid w:val="00F76B71"/>
    <w:rsid w:val="00F76EFB"/>
    <w:rsid w:val="00F777D9"/>
    <w:rsid w:val="00F77BD2"/>
    <w:rsid w:val="00F77FF8"/>
    <w:rsid w:val="00F80221"/>
    <w:rsid w:val="00F8029B"/>
    <w:rsid w:val="00F803AD"/>
    <w:rsid w:val="00F80895"/>
    <w:rsid w:val="00F817B1"/>
    <w:rsid w:val="00F819AB"/>
    <w:rsid w:val="00F81B7A"/>
    <w:rsid w:val="00F82F0E"/>
    <w:rsid w:val="00F83EC6"/>
    <w:rsid w:val="00F83F46"/>
    <w:rsid w:val="00F84400"/>
    <w:rsid w:val="00F844A1"/>
    <w:rsid w:val="00F8458A"/>
    <w:rsid w:val="00F84E1E"/>
    <w:rsid w:val="00F850EB"/>
    <w:rsid w:val="00F85578"/>
    <w:rsid w:val="00F861F3"/>
    <w:rsid w:val="00F87D0B"/>
    <w:rsid w:val="00F87FF8"/>
    <w:rsid w:val="00F901C2"/>
    <w:rsid w:val="00F906C3"/>
    <w:rsid w:val="00F90792"/>
    <w:rsid w:val="00F91BAC"/>
    <w:rsid w:val="00F91D27"/>
    <w:rsid w:val="00F91D6D"/>
    <w:rsid w:val="00F91FFD"/>
    <w:rsid w:val="00F92B1D"/>
    <w:rsid w:val="00F9388A"/>
    <w:rsid w:val="00F93CAB"/>
    <w:rsid w:val="00F9454A"/>
    <w:rsid w:val="00F955F6"/>
    <w:rsid w:val="00F95AC5"/>
    <w:rsid w:val="00F95F66"/>
    <w:rsid w:val="00F96270"/>
    <w:rsid w:val="00F96427"/>
    <w:rsid w:val="00F968CA"/>
    <w:rsid w:val="00F97CB0"/>
    <w:rsid w:val="00FA01B5"/>
    <w:rsid w:val="00FA16E9"/>
    <w:rsid w:val="00FA1EFB"/>
    <w:rsid w:val="00FA263D"/>
    <w:rsid w:val="00FA26C7"/>
    <w:rsid w:val="00FA273D"/>
    <w:rsid w:val="00FA2CD0"/>
    <w:rsid w:val="00FA380A"/>
    <w:rsid w:val="00FA399F"/>
    <w:rsid w:val="00FA3B97"/>
    <w:rsid w:val="00FA48F3"/>
    <w:rsid w:val="00FA4DAF"/>
    <w:rsid w:val="00FA5BC1"/>
    <w:rsid w:val="00FA6C40"/>
    <w:rsid w:val="00FA700D"/>
    <w:rsid w:val="00FB1115"/>
    <w:rsid w:val="00FB13CD"/>
    <w:rsid w:val="00FB181F"/>
    <w:rsid w:val="00FB25C0"/>
    <w:rsid w:val="00FB3A6D"/>
    <w:rsid w:val="00FB3C3A"/>
    <w:rsid w:val="00FB5163"/>
    <w:rsid w:val="00FB52FE"/>
    <w:rsid w:val="00FB5D50"/>
    <w:rsid w:val="00FB5D6D"/>
    <w:rsid w:val="00FB72B2"/>
    <w:rsid w:val="00FB783C"/>
    <w:rsid w:val="00FC0C95"/>
    <w:rsid w:val="00FC1413"/>
    <w:rsid w:val="00FC1A71"/>
    <w:rsid w:val="00FC2B17"/>
    <w:rsid w:val="00FC32DA"/>
    <w:rsid w:val="00FC3698"/>
    <w:rsid w:val="00FC5029"/>
    <w:rsid w:val="00FC5678"/>
    <w:rsid w:val="00FC5A79"/>
    <w:rsid w:val="00FC657B"/>
    <w:rsid w:val="00FC6A35"/>
    <w:rsid w:val="00FC6E45"/>
    <w:rsid w:val="00FC7060"/>
    <w:rsid w:val="00FC722A"/>
    <w:rsid w:val="00FC790F"/>
    <w:rsid w:val="00FC7F0B"/>
    <w:rsid w:val="00FD07E8"/>
    <w:rsid w:val="00FD0CC2"/>
    <w:rsid w:val="00FD13AD"/>
    <w:rsid w:val="00FD164B"/>
    <w:rsid w:val="00FD179F"/>
    <w:rsid w:val="00FD1A3E"/>
    <w:rsid w:val="00FD1D07"/>
    <w:rsid w:val="00FD359A"/>
    <w:rsid w:val="00FD365D"/>
    <w:rsid w:val="00FD42BA"/>
    <w:rsid w:val="00FD45CC"/>
    <w:rsid w:val="00FD45F5"/>
    <w:rsid w:val="00FD4BFE"/>
    <w:rsid w:val="00FD4EDA"/>
    <w:rsid w:val="00FD5149"/>
    <w:rsid w:val="00FD5497"/>
    <w:rsid w:val="00FD594B"/>
    <w:rsid w:val="00FD6A55"/>
    <w:rsid w:val="00FD6F75"/>
    <w:rsid w:val="00FD7122"/>
    <w:rsid w:val="00FE04B7"/>
    <w:rsid w:val="00FE086B"/>
    <w:rsid w:val="00FE09F6"/>
    <w:rsid w:val="00FE0F8A"/>
    <w:rsid w:val="00FE1237"/>
    <w:rsid w:val="00FE2255"/>
    <w:rsid w:val="00FE2C86"/>
    <w:rsid w:val="00FE3292"/>
    <w:rsid w:val="00FE4214"/>
    <w:rsid w:val="00FE4A85"/>
    <w:rsid w:val="00FE4D45"/>
    <w:rsid w:val="00FE523E"/>
    <w:rsid w:val="00FE5760"/>
    <w:rsid w:val="00FE5D85"/>
    <w:rsid w:val="00FE7E24"/>
    <w:rsid w:val="00FE7F4E"/>
    <w:rsid w:val="00FF13CE"/>
    <w:rsid w:val="00FF4158"/>
    <w:rsid w:val="00FF43CC"/>
    <w:rsid w:val="00FF50B9"/>
    <w:rsid w:val="00FF544F"/>
    <w:rsid w:val="00FF5AB9"/>
    <w:rsid w:val="00FF5DB5"/>
    <w:rsid w:val="00FF62E6"/>
    <w:rsid w:val="00FF6659"/>
    <w:rsid w:val="00FF6661"/>
    <w:rsid w:val="00FF6846"/>
    <w:rsid w:val="00FF6AB7"/>
    <w:rsid w:val="00FF719E"/>
    <w:rsid w:val="00FF7438"/>
    <w:rsid w:val="00FF778A"/>
    <w:rsid w:val="00FF7C51"/>
    <w:rsid w:val="00FF7D72"/>
  </w:rsids>
  <m:mathPr>
    <m:mathFont m:val="Cambria Math"/>
    <m:brkBin m:val="before"/>
    <m:brkBinSub m:val="--"/>
    <m:smallFrac m:val="off"/>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Calibr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C8237E"/>
    <w:rPr>
      <w:rFonts w:ascii="Times New Roman" w:hAnsi="Times New Roman" w:cs="Times New Roman"/>
      <w:bCs/>
      <w:sz w:val="24"/>
      <w:szCs w:val="24"/>
      <w:lang w:val="sv-SE"/>
    </w:rPr>
  </w:style>
  <w:style w:type="paragraph" w:styleId="Nadpis1">
    <w:name w:val="heading 1"/>
    <w:basedOn w:val="Normln"/>
    <w:next w:val="Normln"/>
    <w:link w:val="Nadpis1Char"/>
    <w:autoRedefine/>
    <w:uiPriority w:val="9"/>
    <w:qFormat/>
    <w:rsid w:val="00550F54"/>
    <w:pPr>
      <w:keepNext/>
      <w:keepLines/>
      <w:spacing w:after="0" w:line="240" w:lineRule="auto"/>
      <w:outlineLvl w:val="0"/>
    </w:pPr>
    <w:rPr>
      <w:rFonts w:eastAsiaTheme="majorEastAsia" w:cstheme="majorBidi"/>
      <w:bCs w:val="0"/>
      <w:szCs w:val="28"/>
    </w:rPr>
  </w:style>
  <w:style w:type="paragraph" w:styleId="Nadpis2">
    <w:name w:val="heading 2"/>
    <w:basedOn w:val="Normln"/>
    <w:next w:val="Normln"/>
    <w:link w:val="Nadpis2Char"/>
    <w:uiPriority w:val="9"/>
    <w:unhideWhenUsed/>
    <w:qFormat/>
    <w:rsid w:val="00B97FEE"/>
    <w:pPr>
      <w:keepNext/>
      <w:keepLines/>
      <w:spacing w:after="0" w:line="240" w:lineRule="auto"/>
      <w:outlineLvl w:val="1"/>
    </w:pPr>
    <w:rPr>
      <w:rFonts w:eastAsiaTheme="majorEastAsia" w:cstheme="majorBidi"/>
      <w:bCs w:val="0"/>
      <w:szCs w:val="26"/>
      <w:u w:val="single"/>
    </w:rPr>
  </w:style>
  <w:style w:type="paragraph" w:styleId="Nadpis3">
    <w:name w:val="heading 3"/>
    <w:basedOn w:val="Normln"/>
    <w:next w:val="Normln"/>
    <w:link w:val="Nadpis3Char"/>
    <w:autoRedefine/>
    <w:uiPriority w:val="9"/>
    <w:unhideWhenUsed/>
    <w:qFormat/>
    <w:rsid w:val="00237FD2"/>
    <w:pPr>
      <w:keepNext/>
      <w:keepLines/>
      <w:spacing w:after="0" w:line="240" w:lineRule="auto"/>
      <w:jc w:val="center"/>
      <w:outlineLvl w:val="2"/>
    </w:pPr>
    <w:rPr>
      <w:rFonts w:eastAsiaTheme="majorEastAsia" w:cstheme="majorBidi"/>
      <w:bCs w:val="0"/>
      <w:u w:val="single"/>
    </w:rPr>
  </w:style>
  <w:style w:type="paragraph" w:styleId="Nadpis4">
    <w:name w:val="heading 4"/>
    <w:basedOn w:val="Normln"/>
    <w:next w:val="Normln"/>
    <w:link w:val="Nadpis4Char"/>
    <w:uiPriority w:val="9"/>
    <w:unhideWhenUsed/>
    <w:qFormat/>
    <w:rsid w:val="00995FB2"/>
    <w:pPr>
      <w:keepNext/>
      <w:keepLines/>
      <w:spacing w:before="200" w:after="0"/>
      <w:outlineLvl w:val="3"/>
    </w:pPr>
    <w:rPr>
      <w:rFonts w:eastAsiaTheme="majorEastAsia" w:cstheme="majorBidi"/>
      <w:bCs w:val="0"/>
      <w:iCs/>
    </w:rPr>
  </w:style>
  <w:style w:type="paragraph" w:styleId="Nadpis5">
    <w:name w:val="heading 5"/>
    <w:basedOn w:val="Normln"/>
    <w:next w:val="Normln"/>
    <w:link w:val="Nadpis5Char"/>
    <w:uiPriority w:val="9"/>
    <w:unhideWhenUsed/>
    <w:qFormat/>
    <w:rsid w:val="00995FB2"/>
    <w:pPr>
      <w:keepNext/>
      <w:keepLines/>
      <w:spacing w:before="200" w:after="0"/>
      <w:outlineLvl w:val="4"/>
    </w:pPr>
    <w:rPr>
      <w:rFonts w:eastAsiaTheme="majorEastAsia" w:cstheme="majorBidi"/>
      <w:color w:val="243F60" w:themeColor="accent1" w:themeShade="7F"/>
    </w:rPr>
  </w:style>
  <w:style w:type="paragraph" w:styleId="Nadpis6">
    <w:name w:val="heading 6"/>
    <w:basedOn w:val="Normln"/>
    <w:next w:val="Normln"/>
    <w:link w:val="Nadpis6Char"/>
    <w:uiPriority w:val="9"/>
    <w:unhideWhenUsed/>
    <w:qFormat/>
    <w:rsid w:val="00995FB2"/>
    <w:pPr>
      <w:keepNext/>
      <w:keepLines/>
      <w:spacing w:before="200" w:after="0"/>
      <w:outlineLvl w:val="5"/>
    </w:pPr>
    <w:rPr>
      <w:rFonts w:eastAsiaTheme="majorEastAsia" w:cstheme="majorBidi"/>
      <w:iCs/>
    </w:rPr>
  </w:style>
  <w:style w:type="paragraph" w:styleId="Nadpis7">
    <w:name w:val="heading 7"/>
    <w:basedOn w:val="Normln"/>
    <w:next w:val="Normln"/>
    <w:link w:val="Nadpis7Char"/>
    <w:uiPriority w:val="9"/>
    <w:semiHidden/>
    <w:unhideWhenUsed/>
    <w:qFormat/>
    <w:rsid w:val="00995FB2"/>
    <w:pPr>
      <w:keepNext/>
      <w:keepLines/>
      <w:spacing w:before="200" w:after="0"/>
      <w:outlineLvl w:val="6"/>
    </w:pPr>
    <w:rPr>
      <w:rFonts w:eastAsiaTheme="majorEastAsia" w:cstheme="majorBidi"/>
      <w:iC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qFormat/>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550F54"/>
    <w:rPr>
      <w:rFonts w:ascii="Times New Roman" w:eastAsiaTheme="majorEastAsia" w:hAnsi="Times New Roman" w:cstheme="majorBidi"/>
      <w:sz w:val="24"/>
      <w:szCs w:val="28"/>
      <w:lang w:val="sv-SE"/>
    </w:rPr>
  </w:style>
  <w:style w:type="character" w:customStyle="1" w:styleId="Nadpis2Char">
    <w:name w:val="Nadpis 2 Char"/>
    <w:basedOn w:val="Standardnpsmoodstavce"/>
    <w:link w:val="Nadpis2"/>
    <w:uiPriority w:val="9"/>
    <w:rsid w:val="00B97FEE"/>
    <w:rPr>
      <w:rFonts w:ascii="Times New Roman" w:eastAsiaTheme="majorEastAsia" w:hAnsi="Times New Roman" w:cstheme="majorBidi"/>
      <w:sz w:val="24"/>
      <w:szCs w:val="26"/>
      <w:u w:val="single"/>
      <w:lang w:val="sv-SE"/>
    </w:rPr>
  </w:style>
  <w:style w:type="character" w:customStyle="1" w:styleId="Nadpis3Char">
    <w:name w:val="Nadpis 3 Char"/>
    <w:basedOn w:val="Standardnpsmoodstavce"/>
    <w:link w:val="Nadpis3"/>
    <w:uiPriority w:val="9"/>
    <w:rsid w:val="00237FD2"/>
    <w:rPr>
      <w:rFonts w:ascii="Times New Roman" w:eastAsiaTheme="majorEastAsia" w:hAnsi="Times New Roman" w:cstheme="majorBidi"/>
      <w:sz w:val="24"/>
      <w:szCs w:val="24"/>
      <w:u w:val="single"/>
      <w:lang w:val="sv-SE"/>
    </w:rPr>
  </w:style>
  <w:style w:type="character" w:customStyle="1" w:styleId="Nadpis4Char">
    <w:name w:val="Nadpis 4 Char"/>
    <w:basedOn w:val="Standardnpsmoodstavce"/>
    <w:link w:val="Nadpis4"/>
    <w:uiPriority w:val="9"/>
    <w:rsid w:val="00995FB2"/>
    <w:rPr>
      <w:rFonts w:ascii="Times New Roman" w:eastAsiaTheme="majorEastAsia" w:hAnsi="Times New Roman" w:cstheme="majorBidi"/>
      <w:iCs/>
      <w:sz w:val="24"/>
      <w:szCs w:val="24"/>
      <w:lang w:val="sv-SE"/>
    </w:rPr>
  </w:style>
  <w:style w:type="character" w:customStyle="1" w:styleId="Nadpis5Char">
    <w:name w:val="Nadpis 5 Char"/>
    <w:basedOn w:val="Standardnpsmoodstavce"/>
    <w:link w:val="Nadpis5"/>
    <w:uiPriority w:val="9"/>
    <w:rsid w:val="00995FB2"/>
    <w:rPr>
      <w:rFonts w:ascii="Times New Roman" w:eastAsiaTheme="majorEastAsia" w:hAnsi="Times New Roman" w:cstheme="majorBidi"/>
      <w:bCs/>
      <w:color w:val="243F60" w:themeColor="accent1" w:themeShade="7F"/>
      <w:sz w:val="24"/>
      <w:szCs w:val="24"/>
      <w:lang w:val="sv-SE"/>
    </w:rPr>
  </w:style>
  <w:style w:type="character" w:customStyle="1" w:styleId="Nadpis6Char">
    <w:name w:val="Nadpis 6 Char"/>
    <w:basedOn w:val="Standardnpsmoodstavce"/>
    <w:link w:val="Nadpis6"/>
    <w:uiPriority w:val="9"/>
    <w:rsid w:val="00995FB2"/>
    <w:rPr>
      <w:rFonts w:ascii="Times New Roman" w:eastAsiaTheme="majorEastAsia" w:hAnsi="Times New Roman" w:cstheme="majorBidi"/>
      <w:bCs/>
      <w:iCs/>
      <w:sz w:val="24"/>
      <w:szCs w:val="24"/>
      <w:lang w:val="sv-SE"/>
    </w:rPr>
  </w:style>
  <w:style w:type="character" w:customStyle="1" w:styleId="Nadpis7Char">
    <w:name w:val="Nadpis 7 Char"/>
    <w:basedOn w:val="Standardnpsmoodstavce"/>
    <w:link w:val="Nadpis7"/>
    <w:uiPriority w:val="9"/>
    <w:semiHidden/>
    <w:rsid w:val="00995FB2"/>
    <w:rPr>
      <w:rFonts w:ascii="Times New Roman" w:eastAsiaTheme="majorEastAsia" w:hAnsi="Times New Roman" w:cstheme="majorBidi"/>
      <w:bCs/>
      <w:iCs/>
      <w:sz w:val="24"/>
      <w:szCs w:val="24"/>
      <w:lang w:val="sv-SE"/>
    </w:rPr>
  </w:style>
  <w:style w:type="paragraph" w:styleId="Odstavecseseznamem">
    <w:name w:val="List Paragraph"/>
    <w:basedOn w:val="Normln"/>
    <w:uiPriority w:val="34"/>
    <w:qFormat/>
    <w:rsid w:val="00170044"/>
    <w:pPr>
      <w:ind w:left="720"/>
      <w:contextualSpacing/>
    </w:pPr>
  </w:style>
  <w:style w:type="paragraph" w:styleId="Textpoznpodarou">
    <w:name w:val="footnote text"/>
    <w:basedOn w:val="Normln"/>
    <w:link w:val="TextpoznpodarouChar"/>
    <w:uiPriority w:val="99"/>
    <w:semiHidden/>
    <w:unhideWhenUsed/>
    <w:rsid w:val="00BF637D"/>
    <w:pPr>
      <w:spacing w:after="0" w:line="240" w:lineRule="auto"/>
    </w:pPr>
    <w:rPr>
      <w:sz w:val="20"/>
      <w:szCs w:val="20"/>
    </w:rPr>
  </w:style>
  <w:style w:type="character" w:customStyle="1" w:styleId="TextpoznpodarouChar">
    <w:name w:val="Text pozn. pod čarou Char"/>
    <w:basedOn w:val="Standardnpsmoodstavce"/>
    <w:link w:val="Textpoznpodarou"/>
    <w:uiPriority w:val="99"/>
    <w:semiHidden/>
    <w:rsid w:val="00BF637D"/>
    <w:rPr>
      <w:rFonts w:ascii="Times New Roman" w:hAnsi="Times New Roman" w:cs="Times New Roman"/>
      <w:bCs/>
      <w:sz w:val="20"/>
      <w:szCs w:val="20"/>
      <w:lang w:val="sv-SE"/>
    </w:rPr>
  </w:style>
  <w:style w:type="character" w:styleId="Znakapoznpodarou">
    <w:name w:val="footnote reference"/>
    <w:basedOn w:val="Standardnpsmoodstavce"/>
    <w:uiPriority w:val="99"/>
    <w:semiHidden/>
    <w:unhideWhenUsed/>
    <w:rsid w:val="00BF637D"/>
    <w:rPr>
      <w:vertAlign w:val="superscript"/>
    </w:rPr>
  </w:style>
  <w:style w:type="character" w:styleId="Odkaznakoment">
    <w:name w:val="annotation reference"/>
    <w:basedOn w:val="Standardnpsmoodstavce"/>
    <w:uiPriority w:val="99"/>
    <w:semiHidden/>
    <w:unhideWhenUsed/>
    <w:rsid w:val="002B3853"/>
    <w:rPr>
      <w:sz w:val="16"/>
      <w:szCs w:val="16"/>
    </w:rPr>
  </w:style>
  <w:style w:type="paragraph" w:styleId="Textkomente">
    <w:name w:val="annotation text"/>
    <w:basedOn w:val="Normln"/>
    <w:link w:val="TextkomenteChar"/>
    <w:uiPriority w:val="99"/>
    <w:unhideWhenUsed/>
    <w:rsid w:val="002B3853"/>
    <w:pPr>
      <w:spacing w:line="240" w:lineRule="auto"/>
    </w:pPr>
    <w:rPr>
      <w:sz w:val="20"/>
      <w:szCs w:val="20"/>
    </w:rPr>
  </w:style>
  <w:style w:type="character" w:customStyle="1" w:styleId="TextkomenteChar">
    <w:name w:val="Text komentáře Char"/>
    <w:basedOn w:val="Standardnpsmoodstavce"/>
    <w:link w:val="Textkomente"/>
    <w:uiPriority w:val="99"/>
    <w:rsid w:val="002B3853"/>
    <w:rPr>
      <w:rFonts w:ascii="Times New Roman" w:hAnsi="Times New Roman" w:cs="Times New Roman"/>
      <w:bCs/>
      <w:sz w:val="20"/>
      <w:szCs w:val="20"/>
      <w:lang w:val="sv-SE"/>
    </w:rPr>
  </w:style>
  <w:style w:type="paragraph" w:styleId="Pedmtkomente">
    <w:name w:val="annotation subject"/>
    <w:basedOn w:val="Textkomente"/>
    <w:next w:val="Textkomente"/>
    <w:link w:val="PedmtkomenteChar"/>
    <w:uiPriority w:val="99"/>
    <w:semiHidden/>
    <w:unhideWhenUsed/>
    <w:rsid w:val="002B3853"/>
    <w:rPr>
      <w:b/>
    </w:rPr>
  </w:style>
  <w:style w:type="character" w:customStyle="1" w:styleId="PedmtkomenteChar">
    <w:name w:val="Předmět komentáře Char"/>
    <w:basedOn w:val="TextkomenteChar"/>
    <w:link w:val="Pedmtkomente"/>
    <w:uiPriority w:val="99"/>
    <w:semiHidden/>
    <w:rsid w:val="002B3853"/>
    <w:rPr>
      <w:rFonts w:ascii="Times New Roman" w:hAnsi="Times New Roman" w:cs="Times New Roman"/>
      <w:b/>
      <w:bCs/>
      <w:sz w:val="20"/>
      <w:szCs w:val="20"/>
      <w:lang w:val="sv-SE"/>
    </w:rPr>
  </w:style>
  <w:style w:type="paragraph" w:styleId="Revize">
    <w:name w:val="Revision"/>
    <w:hidden/>
    <w:uiPriority w:val="99"/>
    <w:semiHidden/>
    <w:rsid w:val="002B3853"/>
    <w:pPr>
      <w:spacing w:after="0" w:line="240" w:lineRule="auto"/>
    </w:pPr>
    <w:rPr>
      <w:rFonts w:ascii="Times New Roman" w:hAnsi="Times New Roman" w:cs="Times New Roman"/>
      <w:bCs/>
      <w:sz w:val="24"/>
      <w:szCs w:val="24"/>
      <w:lang w:val="sv-SE"/>
    </w:rPr>
  </w:style>
  <w:style w:type="paragraph" w:styleId="Textbubliny">
    <w:name w:val="Balloon Text"/>
    <w:basedOn w:val="Normln"/>
    <w:link w:val="TextbublinyChar"/>
    <w:uiPriority w:val="99"/>
    <w:semiHidden/>
    <w:unhideWhenUsed/>
    <w:rsid w:val="002B3853"/>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2B3853"/>
    <w:rPr>
      <w:rFonts w:ascii="Tahoma" w:hAnsi="Tahoma" w:cs="Tahoma"/>
      <w:bCs/>
      <w:sz w:val="16"/>
      <w:szCs w:val="16"/>
      <w:lang w:val="sv-SE"/>
    </w:rPr>
  </w:style>
  <w:style w:type="character" w:customStyle="1" w:styleId="hithilite">
    <w:name w:val="hithilite"/>
    <w:basedOn w:val="Standardnpsmoodstavce"/>
    <w:rsid w:val="002575E2"/>
  </w:style>
  <w:style w:type="paragraph" w:customStyle="1" w:styleId="References">
    <w:name w:val="References"/>
    <w:basedOn w:val="Normln"/>
    <w:rsid w:val="008E72EB"/>
    <w:pPr>
      <w:widowControl w:val="0"/>
      <w:autoSpaceDE w:val="0"/>
      <w:autoSpaceDN w:val="0"/>
      <w:adjustRightInd w:val="0"/>
      <w:spacing w:after="0" w:line="360" w:lineRule="auto"/>
      <w:ind w:left="202" w:hanging="202"/>
      <w:jc w:val="both"/>
      <w:textAlignment w:val="center"/>
    </w:pPr>
    <w:rPr>
      <w:rFonts w:eastAsia="Calisto MT" w:cs="TimesLTStd-Roman"/>
      <w:bCs w:val="0"/>
      <w:szCs w:val="20"/>
      <w:lang w:val="en-US"/>
    </w:rPr>
  </w:style>
  <w:style w:type="paragraph" w:styleId="Zhlav">
    <w:name w:val="header"/>
    <w:basedOn w:val="Normln"/>
    <w:link w:val="ZhlavChar"/>
    <w:semiHidden/>
    <w:unhideWhenUsed/>
    <w:rsid w:val="0090568E"/>
    <w:pPr>
      <w:tabs>
        <w:tab w:val="center" w:pos="4536"/>
        <w:tab w:val="right" w:pos="9072"/>
      </w:tabs>
      <w:spacing w:after="0" w:line="240" w:lineRule="auto"/>
    </w:pPr>
  </w:style>
  <w:style w:type="character" w:customStyle="1" w:styleId="ZhlavChar">
    <w:name w:val="Záhlaví Char"/>
    <w:basedOn w:val="Standardnpsmoodstavce"/>
    <w:link w:val="Zhlav"/>
    <w:semiHidden/>
    <w:rsid w:val="0090568E"/>
    <w:rPr>
      <w:rFonts w:ascii="Times New Roman" w:hAnsi="Times New Roman" w:cs="Times New Roman"/>
      <w:bCs/>
      <w:sz w:val="24"/>
      <w:szCs w:val="24"/>
      <w:lang w:val="sv-SE"/>
    </w:rPr>
  </w:style>
  <w:style w:type="paragraph" w:styleId="Zpat">
    <w:name w:val="footer"/>
    <w:basedOn w:val="Normln"/>
    <w:link w:val="ZpatChar"/>
    <w:uiPriority w:val="99"/>
    <w:unhideWhenUsed/>
    <w:rsid w:val="0090568E"/>
    <w:pPr>
      <w:tabs>
        <w:tab w:val="center" w:pos="4536"/>
        <w:tab w:val="right" w:pos="9072"/>
      </w:tabs>
      <w:spacing w:after="0" w:line="240" w:lineRule="auto"/>
    </w:pPr>
  </w:style>
  <w:style w:type="character" w:customStyle="1" w:styleId="ZpatChar">
    <w:name w:val="Zápatí Char"/>
    <w:basedOn w:val="Standardnpsmoodstavce"/>
    <w:link w:val="Zpat"/>
    <w:uiPriority w:val="99"/>
    <w:rsid w:val="0090568E"/>
    <w:rPr>
      <w:rFonts w:ascii="Times New Roman" w:hAnsi="Times New Roman" w:cs="Times New Roman"/>
      <w:bCs/>
      <w:sz w:val="24"/>
      <w:szCs w:val="24"/>
      <w:lang w:val="sv-SE"/>
    </w:rPr>
  </w:style>
  <w:style w:type="paragraph" w:customStyle="1" w:styleId="NormalNoIndent">
    <w:name w:val="Normal No Indent"/>
    <w:basedOn w:val="Normln"/>
    <w:next w:val="Normln"/>
    <w:rsid w:val="00237FD2"/>
    <w:pPr>
      <w:spacing w:after="0" w:line="360" w:lineRule="auto"/>
      <w:jc w:val="both"/>
    </w:pPr>
    <w:rPr>
      <w:rFonts w:eastAsia="Calisto MT"/>
      <w:bCs w:val="0"/>
      <w:lang w:val="en-US"/>
    </w:rPr>
  </w:style>
  <w:style w:type="table" w:styleId="Mkatabulky">
    <w:name w:val="Table Grid"/>
    <w:basedOn w:val="Normlntabulka"/>
    <w:uiPriority w:val="59"/>
    <w:rsid w:val="008366B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Obsah1">
    <w:name w:val="toc 1"/>
    <w:basedOn w:val="Normln"/>
    <w:next w:val="Normln"/>
    <w:autoRedefine/>
    <w:uiPriority w:val="39"/>
    <w:unhideWhenUsed/>
    <w:rsid w:val="000E2727"/>
    <w:pPr>
      <w:spacing w:before="240" w:after="120"/>
    </w:pPr>
    <w:rPr>
      <w:rFonts w:asciiTheme="minorHAnsi" w:hAnsiTheme="minorHAnsi" w:cstheme="minorHAnsi"/>
      <w:b/>
      <w:sz w:val="20"/>
      <w:szCs w:val="20"/>
    </w:rPr>
  </w:style>
  <w:style w:type="paragraph" w:styleId="Obsah2">
    <w:name w:val="toc 2"/>
    <w:basedOn w:val="Normln"/>
    <w:next w:val="Normln"/>
    <w:autoRedefine/>
    <w:uiPriority w:val="39"/>
    <w:unhideWhenUsed/>
    <w:rsid w:val="00B97FEE"/>
    <w:pPr>
      <w:spacing w:before="120" w:after="0"/>
      <w:ind w:left="240"/>
    </w:pPr>
    <w:rPr>
      <w:rFonts w:asciiTheme="minorHAnsi" w:hAnsiTheme="minorHAnsi" w:cstheme="minorHAnsi"/>
      <w:bCs w:val="0"/>
      <w:i/>
      <w:iCs/>
      <w:sz w:val="20"/>
      <w:szCs w:val="20"/>
    </w:rPr>
  </w:style>
  <w:style w:type="paragraph" w:styleId="Obsah3">
    <w:name w:val="toc 3"/>
    <w:basedOn w:val="Normln"/>
    <w:next w:val="Normln"/>
    <w:autoRedefine/>
    <w:uiPriority w:val="39"/>
    <w:unhideWhenUsed/>
    <w:rsid w:val="00D523D0"/>
    <w:pPr>
      <w:spacing w:after="0"/>
      <w:ind w:left="480"/>
    </w:pPr>
    <w:rPr>
      <w:rFonts w:asciiTheme="minorHAnsi" w:hAnsiTheme="minorHAnsi" w:cstheme="minorHAnsi"/>
      <w:bCs w:val="0"/>
      <w:sz w:val="20"/>
      <w:szCs w:val="20"/>
    </w:rPr>
  </w:style>
  <w:style w:type="character" w:styleId="Hypertextovodkaz">
    <w:name w:val="Hyperlink"/>
    <w:basedOn w:val="Standardnpsmoodstavce"/>
    <w:uiPriority w:val="99"/>
    <w:unhideWhenUsed/>
    <w:rsid w:val="00D523D0"/>
    <w:rPr>
      <w:color w:val="0000FF" w:themeColor="hyperlink"/>
      <w:u w:val="single"/>
    </w:rPr>
  </w:style>
  <w:style w:type="character" w:customStyle="1" w:styleId="nlmyear">
    <w:name w:val="nlm_year"/>
    <w:basedOn w:val="Standardnpsmoodstavce"/>
    <w:rsid w:val="00382B3A"/>
  </w:style>
  <w:style w:type="paragraph" w:styleId="Obsah4">
    <w:name w:val="toc 4"/>
    <w:basedOn w:val="Normln"/>
    <w:next w:val="Normln"/>
    <w:autoRedefine/>
    <w:uiPriority w:val="39"/>
    <w:unhideWhenUsed/>
    <w:rsid w:val="005D703D"/>
    <w:pPr>
      <w:spacing w:after="0"/>
      <w:ind w:left="720"/>
    </w:pPr>
    <w:rPr>
      <w:rFonts w:asciiTheme="minorHAnsi" w:hAnsiTheme="minorHAnsi" w:cstheme="minorHAnsi"/>
      <w:bCs w:val="0"/>
      <w:sz w:val="20"/>
      <w:szCs w:val="20"/>
    </w:rPr>
  </w:style>
  <w:style w:type="paragraph" w:styleId="Obsah5">
    <w:name w:val="toc 5"/>
    <w:basedOn w:val="Normln"/>
    <w:next w:val="Normln"/>
    <w:autoRedefine/>
    <w:uiPriority w:val="39"/>
    <w:unhideWhenUsed/>
    <w:rsid w:val="005D703D"/>
    <w:pPr>
      <w:spacing w:after="0"/>
      <w:ind w:left="960"/>
    </w:pPr>
    <w:rPr>
      <w:rFonts w:asciiTheme="minorHAnsi" w:hAnsiTheme="minorHAnsi" w:cstheme="minorHAnsi"/>
      <w:bCs w:val="0"/>
      <w:sz w:val="20"/>
      <w:szCs w:val="20"/>
    </w:rPr>
  </w:style>
  <w:style w:type="paragraph" w:styleId="Obsah6">
    <w:name w:val="toc 6"/>
    <w:basedOn w:val="Normln"/>
    <w:next w:val="Normln"/>
    <w:autoRedefine/>
    <w:uiPriority w:val="39"/>
    <w:unhideWhenUsed/>
    <w:rsid w:val="005D703D"/>
    <w:pPr>
      <w:spacing w:after="0"/>
      <w:ind w:left="1200"/>
    </w:pPr>
    <w:rPr>
      <w:rFonts w:asciiTheme="minorHAnsi" w:hAnsiTheme="minorHAnsi" w:cstheme="minorHAnsi"/>
      <w:bCs w:val="0"/>
      <w:sz w:val="20"/>
      <w:szCs w:val="20"/>
    </w:rPr>
  </w:style>
  <w:style w:type="paragraph" w:styleId="Obsah7">
    <w:name w:val="toc 7"/>
    <w:basedOn w:val="Normln"/>
    <w:next w:val="Normln"/>
    <w:autoRedefine/>
    <w:uiPriority w:val="39"/>
    <w:unhideWhenUsed/>
    <w:rsid w:val="005D703D"/>
    <w:pPr>
      <w:spacing w:after="0"/>
      <w:ind w:left="1440"/>
    </w:pPr>
    <w:rPr>
      <w:rFonts w:asciiTheme="minorHAnsi" w:hAnsiTheme="minorHAnsi" w:cstheme="minorHAnsi"/>
      <w:bCs w:val="0"/>
      <w:sz w:val="20"/>
      <w:szCs w:val="20"/>
    </w:rPr>
  </w:style>
  <w:style w:type="paragraph" w:styleId="Obsah8">
    <w:name w:val="toc 8"/>
    <w:basedOn w:val="Normln"/>
    <w:next w:val="Normln"/>
    <w:autoRedefine/>
    <w:uiPriority w:val="39"/>
    <w:unhideWhenUsed/>
    <w:rsid w:val="005D703D"/>
    <w:pPr>
      <w:spacing w:after="0"/>
      <w:ind w:left="1680"/>
    </w:pPr>
    <w:rPr>
      <w:rFonts w:asciiTheme="minorHAnsi" w:hAnsiTheme="minorHAnsi" w:cstheme="minorHAnsi"/>
      <w:bCs w:val="0"/>
      <w:sz w:val="20"/>
      <w:szCs w:val="20"/>
    </w:rPr>
  </w:style>
  <w:style w:type="paragraph" w:styleId="Obsah9">
    <w:name w:val="toc 9"/>
    <w:basedOn w:val="Normln"/>
    <w:next w:val="Normln"/>
    <w:autoRedefine/>
    <w:uiPriority w:val="39"/>
    <w:unhideWhenUsed/>
    <w:rsid w:val="005D703D"/>
    <w:pPr>
      <w:spacing w:after="0"/>
      <w:ind w:left="1920"/>
    </w:pPr>
    <w:rPr>
      <w:rFonts w:asciiTheme="minorHAnsi" w:hAnsiTheme="minorHAnsi" w:cstheme="minorHAnsi"/>
      <w:bCs w:val="0"/>
      <w:sz w:val="20"/>
      <w:szCs w:val="20"/>
    </w:rPr>
  </w:style>
  <w:style w:type="paragraph" w:styleId="Textvysvtlivek">
    <w:name w:val="endnote text"/>
    <w:basedOn w:val="Normln"/>
    <w:link w:val="TextvysvtlivekChar"/>
    <w:uiPriority w:val="99"/>
    <w:semiHidden/>
    <w:unhideWhenUsed/>
    <w:rsid w:val="006528D4"/>
    <w:pPr>
      <w:spacing w:after="0" w:line="240" w:lineRule="auto"/>
    </w:pPr>
    <w:rPr>
      <w:sz w:val="20"/>
      <w:szCs w:val="20"/>
    </w:rPr>
  </w:style>
  <w:style w:type="character" w:customStyle="1" w:styleId="TextvysvtlivekChar">
    <w:name w:val="Text vysvětlivek Char"/>
    <w:basedOn w:val="Standardnpsmoodstavce"/>
    <w:link w:val="Textvysvtlivek"/>
    <w:uiPriority w:val="99"/>
    <w:semiHidden/>
    <w:rsid w:val="006528D4"/>
    <w:rPr>
      <w:rFonts w:ascii="Times New Roman" w:hAnsi="Times New Roman" w:cs="Times New Roman"/>
      <w:bCs/>
      <w:sz w:val="20"/>
      <w:szCs w:val="20"/>
      <w:lang w:val="sv-SE"/>
    </w:rPr>
  </w:style>
  <w:style w:type="character" w:styleId="Odkaznavysvtlivky">
    <w:name w:val="endnote reference"/>
    <w:basedOn w:val="Standardnpsmoodstavce"/>
    <w:uiPriority w:val="99"/>
    <w:semiHidden/>
    <w:unhideWhenUsed/>
    <w:rsid w:val="006528D4"/>
    <w:rPr>
      <w:vertAlign w:val="superscript"/>
    </w:rPr>
  </w:style>
  <w:style w:type="paragraph" w:styleId="Rozvrendokumentu">
    <w:name w:val="Document Map"/>
    <w:basedOn w:val="Normln"/>
    <w:link w:val="RozvrendokumentuChar"/>
    <w:uiPriority w:val="99"/>
    <w:semiHidden/>
    <w:unhideWhenUsed/>
    <w:rsid w:val="001837D6"/>
    <w:pPr>
      <w:spacing w:after="0" w:line="240" w:lineRule="auto"/>
    </w:pPr>
    <w:rPr>
      <w:rFonts w:ascii="Tahoma" w:hAnsi="Tahoma" w:cs="Tahoma"/>
      <w:sz w:val="16"/>
      <w:szCs w:val="16"/>
    </w:rPr>
  </w:style>
  <w:style w:type="character" w:customStyle="1" w:styleId="RozvrendokumentuChar">
    <w:name w:val="Rozvržení dokumentu Char"/>
    <w:basedOn w:val="Standardnpsmoodstavce"/>
    <w:link w:val="Rozvrendokumentu"/>
    <w:uiPriority w:val="99"/>
    <w:semiHidden/>
    <w:rsid w:val="001837D6"/>
    <w:rPr>
      <w:rFonts w:ascii="Tahoma" w:hAnsi="Tahoma" w:cs="Tahoma"/>
      <w:bCs/>
      <w:sz w:val="16"/>
      <w:szCs w:val="16"/>
      <w:lang w:val="sv-SE"/>
    </w:rPr>
  </w:style>
</w:styles>
</file>

<file path=word/webSettings.xml><?xml version="1.0" encoding="utf-8"?>
<w:webSettings xmlns:r="http://schemas.openxmlformats.org/officeDocument/2006/relationships" xmlns:w="http://schemas.openxmlformats.org/wordprocessingml/2006/main">
  <w:divs>
    <w:div w:id="637223480">
      <w:bodyDiv w:val="1"/>
      <w:marLeft w:val="0"/>
      <w:marRight w:val="0"/>
      <w:marTop w:val="0"/>
      <w:marBottom w:val="0"/>
      <w:divBdr>
        <w:top w:val="none" w:sz="0" w:space="0" w:color="auto"/>
        <w:left w:val="none" w:sz="0" w:space="0" w:color="auto"/>
        <w:bottom w:val="none" w:sz="0" w:space="0" w:color="auto"/>
        <w:right w:val="none" w:sz="0" w:space="0" w:color="auto"/>
      </w:divBdr>
    </w:div>
    <w:div w:id="668481643">
      <w:bodyDiv w:val="1"/>
      <w:marLeft w:val="0"/>
      <w:marRight w:val="0"/>
      <w:marTop w:val="0"/>
      <w:marBottom w:val="0"/>
      <w:divBdr>
        <w:top w:val="none" w:sz="0" w:space="0" w:color="auto"/>
        <w:left w:val="none" w:sz="0" w:space="0" w:color="auto"/>
        <w:bottom w:val="none" w:sz="0" w:space="0" w:color="auto"/>
        <w:right w:val="none" w:sz="0" w:space="0" w:color="auto"/>
      </w:divBdr>
    </w:div>
    <w:div w:id="1986625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iv sady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7D6126A-65D0-4298-9280-8FB5E44DE8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77</Words>
  <Characters>4590</Characters>
  <Application>Microsoft Office Word</Application>
  <DocSecurity>0</DocSecurity>
  <Lines>38</Lines>
  <Paragraphs>10</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LinksUpToDate>false</LinksUpToDate>
  <CharactersWithSpaces>53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2-06-19T12:25:00Z</dcterms:created>
  <dcterms:modified xsi:type="dcterms:W3CDTF">2022-06-19T12:25:00Z</dcterms:modified>
</cp:coreProperties>
</file>